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FA5D12" w14:textId="0D8EFFB5" w:rsidR="004A07AC" w:rsidRPr="004A625D" w:rsidRDefault="004A07AC">
      <w:pPr>
        <w:widowControl/>
        <w:spacing w:before="100" w:beforeAutospacing="1" w:after="240"/>
        <w:jc w:val="left"/>
        <w:rPr>
          <w:rFonts w:ascii="Times New Roman" w:eastAsia="ＭＳ 明朝" w:hAnsi="Times New Roman" w:cs="Times New Roman"/>
        </w:rPr>
      </w:pPr>
      <w:r w:rsidRPr="004A625D">
        <w:rPr>
          <w:rFonts w:ascii="Times New Roman" w:eastAsia="ＭＳ 明朝" w:hAnsi="Times New Roman" w:cs="Times New Roman"/>
        </w:rPr>
        <w:t>Supplemental Table 1</w:t>
      </w:r>
    </w:p>
    <w:tbl>
      <w:tblPr>
        <w:tblStyle w:val="1"/>
        <w:tblW w:w="977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8217"/>
        <w:gridCol w:w="1559"/>
      </w:tblGrid>
      <w:tr w:rsidR="004A625D" w:rsidRPr="004A625D" w14:paraId="151327D0" w14:textId="77777777" w:rsidTr="005C630E">
        <w:tc>
          <w:tcPr>
            <w:tcW w:w="8217" w:type="dxa"/>
          </w:tcPr>
          <w:p w14:paraId="0C4C8249" w14:textId="77777777" w:rsidR="004A07AC" w:rsidRPr="004A625D" w:rsidRDefault="004A07AC" w:rsidP="004A07AC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4A625D">
              <w:rPr>
                <w:rFonts w:ascii="Times New Roman" w:eastAsia="游明朝" w:hAnsi="Times New Roman" w:cs="Times New Roman"/>
              </w:rPr>
              <w:t>Test Items</w:t>
            </w:r>
          </w:p>
        </w:tc>
        <w:tc>
          <w:tcPr>
            <w:tcW w:w="1559" w:type="dxa"/>
          </w:tcPr>
          <w:p w14:paraId="6E2ED0F5" w14:textId="77777777" w:rsidR="004A07AC" w:rsidRPr="004A625D" w:rsidRDefault="004A07AC" w:rsidP="004A07AC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4A625D">
              <w:rPr>
                <w:rFonts w:ascii="Times New Roman" w:eastAsia="游明朝" w:hAnsi="Times New Roman" w:cs="Times New Roman"/>
              </w:rPr>
              <w:t>correct answer</w:t>
            </w:r>
          </w:p>
        </w:tc>
      </w:tr>
      <w:tr w:rsidR="004A625D" w:rsidRPr="004A625D" w14:paraId="3697445C" w14:textId="77777777" w:rsidTr="005C630E">
        <w:trPr>
          <w:trHeight w:val="1800"/>
        </w:trPr>
        <w:tc>
          <w:tcPr>
            <w:tcW w:w="8217" w:type="dxa"/>
          </w:tcPr>
          <w:p w14:paraId="1AEB241E" w14:textId="77777777" w:rsidR="004A07AC" w:rsidRPr="004A625D" w:rsidRDefault="004A07AC" w:rsidP="004A07AC">
            <w:pPr>
              <w:rPr>
                <w:rFonts w:ascii="Times New Roman" w:eastAsia="游明朝" w:hAnsi="Times New Roman" w:cs="Times New Roman"/>
                <w:b/>
                <w:bCs/>
              </w:rPr>
            </w:pPr>
            <w:r w:rsidRPr="004A625D">
              <w:rPr>
                <w:rFonts w:ascii="Times New Roman" w:eastAsia="游明朝" w:hAnsi="Times New Roman" w:cs="Times New Roman"/>
                <w:b/>
                <w:bCs/>
              </w:rPr>
              <w:t>1. Select the one correct statement about semi-saturated tissues.</w:t>
            </w:r>
          </w:p>
          <w:p w14:paraId="49D5464D" w14:textId="77777777" w:rsidR="004A07AC" w:rsidRPr="004A625D" w:rsidRDefault="004A07AC" w:rsidP="004A07AC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4A625D">
              <w:rPr>
                <w:rFonts w:ascii="Times New Roman" w:eastAsia="游明朝" w:hAnsi="Times New Roman" w:cs="Times New Roman"/>
              </w:rPr>
              <w:t xml:space="preserve">　</w:t>
            </w:r>
            <w:r w:rsidRPr="004A625D">
              <w:rPr>
                <w:rFonts w:ascii="Times New Roman" w:eastAsia="游明朝" w:hAnsi="Times New Roman" w:cs="Times New Roman"/>
              </w:rPr>
              <w:t>A. A tissue compartment in which half of the inert gas required for full saturation is present.</w:t>
            </w:r>
            <w:r w:rsidRPr="004A625D">
              <w:rPr>
                <w:rFonts w:ascii="Times New Roman" w:eastAsia="游明朝" w:hAnsi="Times New Roman" w:cs="Times New Roman"/>
              </w:rPr>
              <w:br/>
            </w:r>
            <w:r w:rsidRPr="004A625D">
              <w:rPr>
                <w:rFonts w:ascii="Times New Roman" w:eastAsia="游明朝" w:hAnsi="Times New Roman" w:cs="Times New Roman"/>
              </w:rPr>
              <w:t xml:space="preserve">　</w:t>
            </w:r>
            <w:r w:rsidRPr="004A625D">
              <w:rPr>
                <w:rFonts w:ascii="Times New Roman" w:eastAsia="游明朝" w:hAnsi="Times New Roman" w:cs="Times New Roman"/>
              </w:rPr>
              <w:t>B. A tissue compartment in which the inert gas partial pressure equals half of the M-value.</w:t>
            </w:r>
            <w:r w:rsidRPr="004A625D">
              <w:rPr>
                <w:rFonts w:ascii="Times New Roman" w:eastAsia="游明朝" w:hAnsi="Times New Roman" w:cs="Times New Roman"/>
              </w:rPr>
              <w:br/>
            </w:r>
            <w:r w:rsidRPr="004A625D">
              <w:rPr>
                <w:rFonts w:ascii="Times New Roman" w:eastAsia="游明朝" w:hAnsi="Times New Roman" w:cs="Times New Roman"/>
              </w:rPr>
              <w:t xml:space="preserve">　</w:t>
            </w:r>
            <w:r w:rsidRPr="004A625D">
              <w:rPr>
                <w:rFonts w:ascii="Times New Roman" w:eastAsia="游明朝" w:hAnsi="Times New Roman" w:cs="Times New Roman"/>
              </w:rPr>
              <w:t>C. Half-time tissue and semi-saturated tissue refer to the same concept.</w:t>
            </w:r>
            <w:r w:rsidRPr="004A625D">
              <w:rPr>
                <w:rFonts w:ascii="Times New Roman" w:eastAsia="游明朝" w:hAnsi="Times New Roman" w:cs="Times New Roman"/>
              </w:rPr>
              <w:br/>
            </w:r>
            <w:r w:rsidRPr="004A625D">
              <w:rPr>
                <w:rFonts w:ascii="Times New Roman" w:eastAsia="游明朝" w:hAnsi="Times New Roman" w:cs="Times New Roman"/>
              </w:rPr>
              <w:t xml:space="preserve">　</w:t>
            </w:r>
            <w:r w:rsidRPr="004A625D">
              <w:rPr>
                <w:rFonts w:ascii="Times New Roman" w:eastAsia="游明朝" w:hAnsi="Times New Roman" w:cs="Times New Roman"/>
              </w:rPr>
              <w:t xml:space="preserve">D. I do not know. </w:t>
            </w:r>
          </w:p>
        </w:tc>
        <w:tc>
          <w:tcPr>
            <w:tcW w:w="1559" w:type="dxa"/>
            <w:vAlign w:val="center"/>
          </w:tcPr>
          <w:p w14:paraId="15F6C2AE" w14:textId="77777777" w:rsidR="004A07AC" w:rsidRPr="004A625D" w:rsidRDefault="004A07AC" w:rsidP="004A07AC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4A625D">
              <w:rPr>
                <w:rFonts w:ascii="Times New Roman" w:eastAsia="游明朝" w:hAnsi="Times New Roman" w:cs="Times New Roman"/>
              </w:rPr>
              <w:t>A</w:t>
            </w:r>
          </w:p>
        </w:tc>
      </w:tr>
      <w:tr w:rsidR="004A625D" w:rsidRPr="004A625D" w14:paraId="3FA02777" w14:textId="77777777" w:rsidTr="005C630E">
        <w:trPr>
          <w:trHeight w:val="1800"/>
        </w:trPr>
        <w:tc>
          <w:tcPr>
            <w:tcW w:w="8217" w:type="dxa"/>
          </w:tcPr>
          <w:p w14:paraId="64264B45" w14:textId="77777777" w:rsidR="004A07AC" w:rsidRPr="004A625D" w:rsidRDefault="004A07AC" w:rsidP="004A07AC">
            <w:pPr>
              <w:jc w:val="left"/>
              <w:rPr>
                <w:rFonts w:ascii="Times New Roman" w:eastAsia="游明朝" w:hAnsi="Times New Roman" w:cs="Times New Roman"/>
                <w:b/>
                <w:bCs/>
              </w:rPr>
            </w:pPr>
            <w:r w:rsidRPr="004A625D">
              <w:rPr>
                <w:rFonts w:ascii="Times New Roman" w:eastAsia="游明朝" w:hAnsi="Times New Roman" w:cs="Times New Roman"/>
                <w:b/>
                <w:bCs/>
              </w:rPr>
              <w:t>2. Select the one correct statement about the partial pressure of inert gases.</w:t>
            </w:r>
          </w:p>
          <w:p w14:paraId="2C228BB5" w14:textId="77777777" w:rsidR="004A07AC" w:rsidRPr="004A625D" w:rsidRDefault="004A07AC" w:rsidP="004A07AC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4A625D">
              <w:rPr>
                <w:rFonts w:ascii="Times New Roman" w:eastAsia="游明朝" w:hAnsi="Times New Roman" w:cs="Times New Roman"/>
              </w:rPr>
              <w:t xml:space="preserve">　</w:t>
            </w:r>
            <w:r w:rsidRPr="004A625D">
              <w:rPr>
                <w:rFonts w:ascii="Times New Roman" w:eastAsia="游明朝" w:hAnsi="Times New Roman" w:cs="Times New Roman"/>
              </w:rPr>
              <w:t>A. The amount of inert gas under the current pressure expressed in pressure units (kPa).</w:t>
            </w:r>
            <w:r w:rsidRPr="004A625D">
              <w:rPr>
                <w:rFonts w:ascii="Times New Roman" w:eastAsia="游明朝" w:hAnsi="Times New Roman" w:cs="Times New Roman"/>
              </w:rPr>
              <w:br/>
            </w:r>
            <w:r w:rsidRPr="004A625D">
              <w:rPr>
                <w:rFonts w:ascii="Times New Roman" w:eastAsia="游明朝" w:hAnsi="Times New Roman" w:cs="Times New Roman"/>
              </w:rPr>
              <w:t xml:space="preserve">　</w:t>
            </w:r>
            <w:r w:rsidRPr="004A625D">
              <w:rPr>
                <w:rFonts w:ascii="Times New Roman" w:eastAsia="游明朝" w:hAnsi="Times New Roman" w:cs="Times New Roman"/>
              </w:rPr>
              <w:t>B. The amount of inert gas under the current pressure expressed as a percentage (%).</w:t>
            </w:r>
            <w:r w:rsidRPr="004A625D">
              <w:rPr>
                <w:rFonts w:ascii="Times New Roman" w:eastAsia="游明朝" w:hAnsi="Times New Roman" w:cs="Times New Roman"/>
              </w:rPr>
              <w:br/>
            </w:r>
            <w:r w:rsidRPr="004A625D">
              <w:rPr>
                <w:rFonts w:ascii="Times New Roman" w:eastAsia="游明朝" w:hAnsi="Times New Roman" w:cs="Times New Roman"/>
              </w:rPr>
              <w:t xml:space="preserve">　</w:t>
            </w:r>
            <w:r w:rsidRPr="004A625D">
              <w:rPr>
                <w:rFonts w:ascii="Times New Roman" w:eastAsia="游明朝" w:hAnsi="Times New Roman" w:cs="Times New Roman"/>
              </w:rPr>
              <w:t>C. The partial pressure of inert gases is the same for helium and nitrogen.</w:t>
            </w:r>
            <w:r w:rsidRPr="004A625D">
              <w:rPr>
                <w:rFonts w:ascii="Times New Roman" w:eastAsia="游明朝" w:hAnsi="Times New Roman" w:cs="Times New Roman"/>
              </w:rPr>
              <w:br/>
            </w:r>
            <w:r w:rsidRPr="004A625D">
              <w:rPr>
                <w:rFonts w:ascii="Times New Roman" w:eastAsia="游明朝" w:hAnsi="Times New Roman" w:cs="Times New Roman"/>
              </w:rPr>
              <w:t xml:space="preserve">　</w:t>
            </w:r>
            <w:r w:rsidRPr="004A625D">
              <w:rPr>
                <w:rFonts w:ascii="Times New Roman" w:eastAsia="游明朝" w:hAnsi="Times New Roman" w:cs="Times New Roman"/>
              </w:rPr>
              <w:t xml:space="preserve">D. I do not know. </w:t>
            </w:r>
          </w:p>
        </w:tc>
        <w:tc>
          <w:tcPr>
            <w:tcW w:w="1559" w:type="dxa"/>
            <w:vAlign w:val="center"/>
          </w:tcPr>
          <w:p w14:paraId="445658F9" w14:textId="77777777" w:rsidR="004A07AC" w:rsidRPr="004A625D" w:rsidRDefault="004A07AC" w:rsidP="004A07AC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4A625D">
              <w:rPr>
                <w:rFonts w:ascii="Times New Roman" w:eastAsia="游明朝" w:hAnsi="Times New Roman" w:cs="Times New Roman"/>
              </w:rPr>
              <w:t>A</w:t>
            </w:r>
          </w:p>
        </w:tc>
      </w:tr>
      <w:tr w:rsidR="004A625D" w:rsidRPr="004A625D" w14:paraId="58BCAEF2" w14:textId="77777777" w:rsidTr="005C630E">
        <w:trPr>
          <w:trHeight w:val="1800"/>
        </w:trPr>
        <w:tc>
          <w:tcPr>
            <w:tcW w:w="8217" w:type="dxa"/>
          </w:tcPr>
          <w:p w14:paraId="7E16E65B" w14:textId="77777777" w:rsidR="004A07AC" w:rsidRPr="004A625D" w:rsidRDefault="004A07AC" w:rsidP="004A07AC">
            <w:pPr>
              <w:jc w:val="left"/>
              <w:rPr>
                <w:rFonts w:ascii="Times New Roman" w:eastAsia="游明朝" w:hAnsi="Times New Roman" w:cs="Times New Roman"/>
                <w:b/>
                <w:bCs/>
              </w:rPr>
            </w:pPr>
            <w:r w:rsidRPr="004A625D">
              <w:rPr>
                <w:rFonts w:ascii="Times New Roman" w:eastAsia="游明朝" w:hAnsi="Times New Roman" w:cs="Times New Roman"/>
                <w:b/>
                <w:bCs/>
              </w:rPr>
              <w:t>3. Select the one correct statement about M-values.</w:t>
            </w:r>
          </w:p>
          <w:p w14:paraId="6157042C" w14:textId="77777777" w:rsidR="00792066" w:rsidRDefault="004A07AC" w:rsidP="004A07AC">
            <w:pPr>
              <w:ind w:left="210" w:hangingChars="100" w:hanging="210"/>
              <w:jc w:val="left"/>
              <w:rPr>
                <w:rFonts w:ascii="Times New Roman" w:eastAsia="游明朝" w:hAnsi="Times New Roman" w:cs="Times New Roman"/>
              </w:rPr>
            </w:pPr>
            <w:r w:rsidRPr="004A625D">
              <w:rPr>
                <w:rFonts w:ascii="Times New Roman" w:eastAsia="游明朝" w:hAnsi="Times New Roman" w:cs="Times New Roman"/>
              </w:rPr>
              <w:t xml:space="preserve">　</w:t>
            </w:r>
            <w:r w:rsidRPr="004A625D">
              <w:rPr>
                <w:rFonts w:ascii="Times New Roman" w:eastAsia="游明朝" w:hAnsi="Times New Roman" w:cs="Times New Roman"/>
              </w:rPr>
              <w:t>A. The maximum total amount of inert gas that a tissue can absorb.</w:t>
            </w:r>
            <w:r w:rsidRPr="004A625D">
              <w:rPr>
                <w:rFonts w:ascii="Times New Roman" w:eastAsia="游明朝" w:hAnsi="Times New Roman" w:cs="Times New Roman"/>
              </w:rPr>
              <w:br/>
              <w:t xml:space="preserve">B. The maximum total amount of inert gas that a tissue can contain without causing </w:t>
            </w:r>
          </w:p>
          <w:p w14:paraId="4F902100" w14:textId="61AA67A5" w:rsidR="004A07AC" w:rsidRPr="004A625D" w:rsidRDefault="004A07AC" w:rsidP="00792066">
            <w:pPr>
              <w:ind w:leftChars="100" w:left="240" w:firstLineChars="100" w:firstLine="210"/>
              <w:jc w:val="left"/>
              <w:rPr>
                <w:rFonts w:ascii="Times New Roman" w:eastAsia="游明朝" w:hAnsi="Times New Roman" w:cs="Times New Roman"/>
              </w:rPr>
            </w:pPr>
            <w:r w:rsidRPr="004A625D">
              <w:rPr>
                <w:rFonts w:ascii="Times New Roman" w:eastAsia="游明朝" w:hAnsi="Times New Roman" w:cs="Times New Roman"/>
              </w:rPr>
              <w:t>decompression illness.</w:t>
            </w:r>
            <w:r w:rsidRPr="004A625D">
              <w:rPr>
                <w:rFonts w:ascii="Times New Roman" w:eastAsia="游明朝" w:hAnsi="Times New Roman" w:cs="Times New Roman"/>
              </w:rPr>
              <w:br/>
              <w:t>C. If the value remains within the M-value, decompression illness will not occur.</w:t>
            </w:r>
            <w:r w:rsidRPr="004A625D">
              <w:rPr>
                <w:rFonts w:ascii="Times New Roman" w:eastAsia="游明朝" w:hAnsi="Times New Roman" w:cs="Times New Roman"/>
              </w:rPr>
              <w:br/>
              <w:t>D. I do not know</w:t>
            </w:r>
          </w:p>
        </w:tc>
        <w:tc>
          <w:tcPr>
            <w:tcW w:w="1559" w:type="dxa"/>
            <w:vAlign w:val="center"/>
          </w:tcPr>
          <w:p w14:paraId="674EE539" w14:textId="77777777" w:rsidR="004A07AC" w:rsidRPr="004A625D" w:rsidRDefault="004A07AC" w:rsidP="004A07AC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4A625D">
              <w:rPr>
                <w:rFonts w:ascii="Times New Roman" w:eastAsia="游明朝" w:hAnsi="Times New Roman" w:cs="Times New Roman"/>
              </w:rPr>
              <w:t>B</w:t>
            </w:r>
          </w:p>
        </w:tc>
      </w:tr>
      <w:tr w:rsidR="004A625D" w:rsidRPr="004A625D" w14:paraId="50F2EC15" w14:textId="77777777" w:rsidTr="005C630E">
        <w:trPr>
          <w:trHeight w:val="1800"/>
        </w:trPr>
        <w:tc>
          <w:tcPr>
            <w:tcW w:w="8217" w:type="dxa"/>
          </w:tcPr>
          <w:p w14:paraId="599061B0" w14:textId="77777777" w:rsidR="004A07AC" w:rsidRPr="004A625D" w:rsidRDefault="004A07AC" w:rsidP="004A07AC">
            <w:pPr>
              <w:jc w:val="left"/>
              <w:rPr>
                <w:rFonts w:ascii="Times New Roman" w:eastAsia="游明朝" w:hAnsi="Times New Roman" w:cs="Times New Roman"/>
                <w:b/>
                <w:bCs/>
              </w:rPr>
            </w:pPr>
            <w:r w:rsidRPr="004A625D">
              <w:rPr>
                <w:rFonts w:ascii="Times New Roman" w:eastAsia="游明朝" w:hAnsi="Times New Roman" w:cs="Times New Roman"/>
                <w:b/>
                <w:bCs/>
              </w:rPr>
              <w:t xml:space="preserve">4. Select the one correct statement about the </w:t>
            </w:r>
            <w:proofErr w:type="spellStart"/>
            <w:r w:rsidRPr="004A625D">
              <w:rPr>
                <w:rFonts w:ascii="Times New Roman" w:eastAsia="游明朝" w:hAnsi="Times New Roman" w:cs="Times New Roman"/>
                <w:b/>
                <w:bCs/>
              </w:rPr>
              <w:t>Bühlmann</w:t>
            </w:r>
            <w:proofErr w:type="spellEnd"/>
            <w:r w:rsidRPr="004A625D">
              <w:rPr>
                <w:rFonts w:ascii="Times New Roman" w:eastAsia="游明朝" w:hAnsi="Times New Roman" w:cs="Times New Roman"/>
                <w:b/>
                <w:bCs/>
              </w:rPr>
              <w:t xml:space="preserve"> ZH-L16 model.</w:t>
            </w:r>
          </w:p>
          <w:p w14:paraId="13008CBC" w14:textId="77777777" w:rsidR="004A07AC" w:rsidRPr="004A625D" w:rsidRDefault="004A07AC" w:rsidP="004A07AC">
            <w:pPr>
              <w:ind w:left="210" w:hangingChars="100" w:hanging="210"/>
              <w:jc w:val="left"/>
              <w:rPr>
                <w:rFonts w:ascii="Times New Roman" w:eastAsia="游明朝" w:hAnsi="Times New Roman" w:cs="Times New Roman"/>
              </w:rPr>
            </w:pPr>
            <w:r w:rsidRPr="004A625D">
              <w:rPr>
                <w:rFonts w:ascii="Times New Roman" w:eastAsia="游明朝" w:hAnsi="Times New Roman" w:cs="Times New Roman"/>
              </w:rPr>
              <w:t xml:space="preserve">　</w:t>
            </w:r>
            <w:r w:rsidRPr="004A625D">
              <w:rPr>
                <w:rFonts w:ascii="Times New Roman" w:eastAsia="游明朝" w:hAnsi="Times New Roman" w:cs="Times New Roman"/>
              </w:rPr>
              <w:t>A. A decompression model used to calculate decompression theory.</w:t>
            </w:r>
            <w:r w:rsidRPr="004A625D">
              <w:rPr>
                <w:rFonts w:ascii="Times New Roman" w:eastAsia="游明朝" w:hAnsi="Times New Roman" w:cs="Times New Roman"/>
              </w:rPr>
              <w:br/>
              <w:t>B. It is currently the only decompression model available.</w:t>
            </w:r>
            <w:r w:rsidRPr="004A625D">
              <w:rPr>
                <w:rFonts w:ascii="Times New Roman" w:eastAsia="游明朝" w:hAnsi="Times New Roman" w:cs="Times New Roman"/>
              </w:rPr>
              <w:br/>
              <w:t>C. It can calculate nitrogen but cannot calculate helium.</w:t>
            </w:r>
            <w:r w:rsidRPr="004A625D">
              <w:rPr>
                <w:rFonts w:ascii="Times New Roman" w:eastAsia="游明朝" w:hAnsi="Times New Roman" w:cs="Times New Roman"/>
              </w:rPr>
              <w:br/>
              <w:t xml:space="preserve">D. I do not know. </w:t>
            </w:r>
          </w:p>
        </w:tc>
        <w:tc>
          <w:tcPr>
            <w:tcW w:w="1559" w:type="dxa"/>
            <w:vAlign w:val="center"/>
          </w:tcPr>
          <w:p w14:paraId="1723BC13" w14:textId="77777777" w:rsidR="004A07AC" w:rsidRPr="004A625D" w:rsidRDefault="004A07AC" w:rsidP="004A07AC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4A625D">
              <w:rPr>
                <w:rFonts w:ascii="Times New Roman" w:eastAsia="游明朝" w:hAnsi="Times New Roman" w:cs="Times New Roman"/>
              </w:rPr>
              <w:t>A</w:t>
            </w:r>
          </w:p>
        </w:tc>
      </w:tr>
      <w:tr w:rsidR="004A625D" w:rsidRPr="004A625D" w14:paraId="39123F5A" w14:textId="77777777" w:rsidTr="005C630E">
        <w:trPr>
          <w:trHeight w:val="2520"/>
        </w:trPr>
        <w:tc>
          <w:tcPr>
            <w:tcW w:w="8217" w:type="dxa"/>
          </w:tcPr>
          <w:p w14:paraId="1257D0E7" w14:textId="77777777" w:rsidR="004A07AC" w:rsidRPr="004A625D" w:rsidRDefault="004A07AC" w:rsidP="004A07AC">
            <w:pPr>
              <w:spacing w:beforeLines="50" w:before="120"/>
              <w:jc w:val="left"/>
              <w:rPr>
                <w:rFonts w:ascii="Times New Roman" w:eastAsia="游明朝" w:hAnsi="Times New Roman" w:cs="Times New Roman"/>
                <w:b/>
                <w:bCs/>
              </w:rPr>
            </w:pPr>
            <w:r w:rsidRPr="004A625D">
              <w:rPr>
                <w:rFonts w:ascii="Times New Roman" w:eastAsia="游明朝" w:hAnsi="Times New Roman" w:cs="Times New Roman"/>
                <w:b/>
                <w:bCs/>
              </w:rPr>
              <w:t>5. Select the one correct statement about pulmonary oxygen toxicity under the Japanese High-Pressure Work Safety Regulations.</w:t>
            </w:r>
          </w:p>
          <w:p w14:paraId="4DF5D747" w14:textId="77777777" w:rsidR="004A07AC" w:rsidRPr="004A625D" w:rsidRDefault="004A07AC" w:rsidP="004A07AC">
            <w:pPr>
              <w:spacing w:beforeLines="50" w:before="120"/>
              <w:jc w:val="left"/>
              <w:rPr>
                <w:rFonts w:ascii="Times New Roman" w:eastAsia="游明朝" w:hAnsi="Times New Roman" w:cs="Times New Roman"/>
              </w:rPr>
            </w:pPr>
            <w:r w:rsidRPr="004A625D">
              <w:rPr>
                <w:rFonts w:ascii="Times New Roman" w:eastAsia="游明朝" w:hAnsi="Times New Roman" w:cs="Times New Roman"/>
              </w:rPr>
              <w:t>(UPTD: Unit Pulmonary Toxic Dose; CPTD: Cumulative Pulmonary Toxic Dose)</w:t>
            </w:r>
          </w:p>
          <w:p w14:paraId="330D0454" w14:textId="77777777" w:rsidR="00EF4C61" w:rsidRPr="004A625D" w:rsidRDefault="004A07AC" w:rsidP="004A07AC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4A625D">
              <w:rPr>
                <w:rFonts w:ascii="Times New Roman" w:eastAsia="游明朝" w:hAnsi="Times New Roman" w:cs="Times New Roman"/>
              </w:rPr>
              <w:t xml:space="preserve">　</w:t>
            </w:r>
            <w:r w:rsidRPr="004A625D">
              <w:rPr>
                <w:rFonts w:ascii="Times New Roman" w:eastAsia="游明朝" w:hAnsi="Times New Roman" w:cs="Times New Roman"/>
              </w:rPr>
              <w:t>A. The maximum allowable value per week under the Japanese High-Pressure Work Safety</w:t>
            </w:r>
          </w:p>
          <w:p w14:paraId="69F8A0C9" w14:textId="77777777" w:rsidR="00EF4C61" w:rsidRPr="004A625D" w:rsidRDefault="004A07AC" w:rsidP="00EF4C61">
            <w:pPr>
              <w:ind w:firstLineChars="250" w:firstLine="525"/>
              <w:jc w:val="left"/>
              <w:rPr>
                <w:rFonts w:ascii="Times New Roman" w:eastAsia="游明朝" w:hAnsi="Times New Roman" w:cs="Times New Roman"/>
              </w:rPr>
            </w:pPr>
            <w:r w:rsidRPr="004A625D">
              <w:rPr>
                <w:rFonts w:ascii="Times New Roman" w:eastAsia="游明朝" w:hAnsi="Times New Roman" w:cs="Times New Roman"/>
              </w:rPr>
              <w:t>Regulations is 2800 CPTD.</w:t>
            </w:r>
            <w:r w:rsidRPr="004A625D">
              <w:rPr>
                <w:rFonts w:ascii="Times New Roman" w:eastAsia="游明朝" w:hAnsi="Times New Roman" w:cs="Times New Roman"/>
              </w:rPr>
              <w:br/>
            </w:r>
            <w:r w:rsidRPr="004A625D">
              <w:rPr>
                <w:rFonts w:ascii="Times New Roman" w:eastAsia="游明朝" w:hAnsi="Times New Roman" w:cs="Times New Roman"/>
              </w:rPr>
              <w:t xml:space="preserve">　</w:t>
            </w:r>
            <w:r w:rsidRPr="004A625D">
              <w:rPr>
                <w:rFonts w:ascii="Times New Roman" w:eastAsia="游明朝" w:hAnsi="Times New Roman" w:cs="Times New Roman"/>
              </w:rPr>
              <w:t xml:space="preserve">B. One UPTD represents the value obtained by breathing oxygen at 1 atmosphere for 1 </w:t>
            </w:r>
          </w:p>
          <w:p w14:paraId="75288DD6" w14:textId="77777777" w:rsidR="00EF4C61" w:rsidRPr="004A625D" w:rsidRDefault="004A07AC" w:rsidP="00EF4C61">
            <w:pPr>
              <w:ind w:firstLineChars="250" w:firstLine="525"/>
              <w:jc w:val="left"/>
              <w:rPr>
                <w:rFonts w:ascii="Times New Roman" w:eastAsia="游明朝" w:hAnsi="Times New Roman" w:cs="Times New Roman"/>
              </w:rPr>
            </w:pPr>
            <w:r w:rsidRPr="004A625D">
              <w:rPr>
                <w:rFonts w:ascii="Times New Roman" w:eastAsia="游明朝" w:hAnsi="Times New Roman" w:cs="Times New Roman"/>
              </w:rPr>
              <w:t>minute.</w:t>
            </w:r>
            <w:r w:rsidRPr="004A625D">
              <w:rPr>
                <w:rFonts w:ascii="Times New Roman" w:eastAsia="游明朝" w:hAnsi="Times New Roman" w:cs="Times New Roman"/>
              </w:rPr>
              <w:br/>
            </w:r>
            <w:r w:rsidRPr="004A625D">
              <w:rPr>
                <w:rFonts w:ascii="Times New Roman" w:eastAsia="游明朝" w:hAnsi="Times New Roman" w:cs="Times New Roman"/>
              </w:rPr>
              <w:t xml:space="preserve">　</w:t>
            </w:r>
            <w:r w:rsidRPr="004A625D">
              <w:rPr>
                <w:rFonts w:ascii="Times New Roman" w:eastAsia="游明朝" w:hAnsi="Times New Roman" w:cs="Times New Roman"/>
              </w:rPr>
              <w:t>C. The maximum allowable value per day under the Japanese High-Pressure Work Safety</w:t>
            </w:r>
          </w:p>
          <w:p w14:paraId="6B50A2D2" w14:textId="7FC9A0BE" w:rsidR="004A07AC" w:rsidRPr="004A625D" w:rsidRDefault="004A07AC" w:rsidP="00EF4C61">
            <w:pPr>
              <w:ind w:firstLineChars="250" w:firstLine="525"/>
              <w:jc w:val="left"/>
              <w:rPr>
                <w:rFonts w:ascii="Times New Roman" w:eastAsia="游明朝" w:hAnsi="Times New Roman" w:cs="Times New Roman"/>
              </w:rPr>
            </w:pPr>
            <w:r w:rsidRPr="004A625D">
              <w:rPr>
                <w:rFonts w:ascii="Times New Roman" w:eastAsia="游明朝" w:hAnsi="Times New Roman" w:cs="Times New Roman"/>
              </w:rPr>
              <w:t xml:space="preserve"> Regulations is 500 CPTD.</w:t>
            </w:r>
            <w:r w:rsidRPr="004A625D">
              <w:rPr>
                <w:rFonts w:ascii="Times New Roman" w:eastAsia="游明朝" w:hAnsi="Times New Roman" w:cs="Times New Roman"/>
              </w:rPr>
              <w:br/>
            </w:r>
            <w:r w:rsidRPr="004A625D">
              <w:rPr>
                <w:rFonts w:ascii="Times New Roman" w:eastAsia="游明朝" w:hAnsi="Times New Roman" w:cs="Times New Roman"/>
              </w:rPr>
              <w:t xml:space="preserve">　</w:t>
            </w:r>
            <w:r w:rsidRPr="004A625D">
              <w:rPr>
                <w:rFonts w:ascii="Times New Roman" w:eastAsia="游明朝" w:hAnsi="Times New Roman" w:cs="Times New Roman"/>
              </w:rPr>
              <w:t xml:space="preserve">D. I do not know. </w:t>
            </w:r>
          </w:p>
        </w:tc>
        <w:tc>
          <w:tcPr>
            <w:tcW w:w="1559" w:type="dxa"/>
            <w:vAlign w:val="center"/>
          </w:tcPr>
          <w:p w14:paraId="0F833EF0" w14:textId="77777777" w:rsidR="004A07AC" w:rsidRPr="004A625D" w:rsidRDefault="004A07AC" w:rsidP="004A07AC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4A625D">
              <w:rPr>
                <w:rFonts w:ascii="Times New Roman" w:eastAsia="游明朝" w:hAnsi="Times New Roman" w:cs="Times New Roman"/>
              </w:rPr>
              <w:t>B</w:t>
            </w:r>
          </w:p>
        </w:tc>
      </w:tr>
      <w:tr w:rsidR="004A625D" w:rsidRPr="004A625D" w14:paraId="772753CF" w14:textId="77777777" w:rsidTr="005C630E">
        <w:trPr>
          <w:trHeight w:val="1800"/>
        </w:trPr>
        <w:tc>
          <w:tcPr>
            <w:tcW w:w="8217" w:type="dxa"/>
          </w:tcPr>
          <w:p w14:paraId="0C152216" w14:textId="77777777" w:rsidR="004A07AC" w:rsidRPr="004A625D" w:rsidRDefault="004A07AC" w:rsidP="004A07AC">
            <w:pPr>
              <w:jc w:val="left"/>
              <w:rPr>
                <w:rFonts w:ascii="Times New Roman" w:eastAsia="游明朝" w:hAnsi="Times New Roman" w:cs="Times New Roman"/>
                <w:b/>
                <w:bCs/>
              </w:rPr>
            </w:pPr>
            <w:r w:rsidRPr="004A625D">
              <w:rPr>
                <w:rFonts w:ascii="Times New Roman" w:eastAsia="游明朝" w:hAnsi="Times New Roman" w:cs="Times New Roman"/>
                <w:b/>
                <w:bCs/>
              </w:rPr>
              <w:t>6. Select the one correct statement about the gas partial pressure limits under the Japanese High-Pressure Work Safety Regulations.</w:t>
            </w:r>
          </w:p>
          <w:p w14:paraId="21C956EC" w14:textId="77777777" w:rsidR="004A07AC" w:rsidRPr="004A625D" w:rsidRDefault="004A07AC" w:rsidP="004A07AC">
            <w:pPr>
              <w:ind w:left="210" w:hangingChars="100" w:hanging="210"/>
              <w:jc w:val="left"/>
              <w:rPr>
                <w:rFonts w:ascii="Times New Roman" w:eastAsia="游明朝" w:hAnsi="Times New Roman" w:cs="Times New Roman"/>
              </w:rPr>
            </w:pPr>
            <w:r w:rsidRPr="004A625D">
              <w:rPr>
                <w:rFonts w:ascii="Times New Roman" w:eastAsia="游明朝" w:hAnsi="Times New Roman" w:cs="Times New Roman"/>
              </w:rPr>
              <w:t xml:space="preserve">　</w:t>
            </w:r>
            <w:r w:rsidRPr="004A625D">
              <w:rPr>
                <w:rFonts w:ascii="Times New Roman" w:eastAsia="游明朝" w:hAnsi="Times New Roman" w:cs="Times New Roman"/>
              </w:rPr>
              <w:t>A. The nitrogen partial pressure limit is 400 kPa or less.</w:t>
            </w:r>
            <w:r w:rsidRPr="004A625D">
              <w:rPr>
                <w:rFonts w:ascii="Times New Roman" w:eastAsia="游明朝" w:hAnsi="Times New Roman" w:cs="Times New Roman"/>
              </w:rPr>
              <w:br/>
              <w:t>B. The oxygen partial pressure limit is between 10 kPa and 200 kPa.</w:t>
            </w:r>
            <w:r w:rsidRPr="004A625D">
              <w:rPr>
                <w:rFonts w:ascii="Times New Roman" w:eastAsia="游明朝" w:hAnsi="Times New Roman" w:cs="Times New Roman"/>
              </w:rPr>
              <w:br/>
              <w:t>C. The carbon dioxide partial pressure limit is 10 kPa or less.</w:t>
            </w:r>
            <w:r w:rsidRPr="004A625D">
              <w:rPr>
                <w:rFonts w:ascii="Times New Roman" w:eastAsia="游明朝" w:hAnsi="Times New Roman" w:cs="Times New Roman"/>
              </w:rPr>
              <w:br/>
              <w:t xml:space="preserve">D. I do not know. </w:t>
            </w:r>
          </w:p>
        </w:tc>
        <w:tc>
          <w:tcPr>
            <w:tcW w:w="1559" w:type="dxa"/>
            <w:vAlign w:val="center"/>
          </w:tcPr>
          <w:p w14:paraId="441866AA" w14:textId="77777777" w:rsidR="004A07AC" w:rsidRPr="004A625D" w:rsidRDefault="004A07AC" w:rsidP="004A07AC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4A625D">
              <w:rPr>
                <w:rFonts w:ascii="Times New Roman" w:eastAsia="游明朝" w:hAnsi="Times New Roman" w:cs="Times New Roman"/>
              </w:rPr>
              <w:t>A</w:t>
            </w:r>
          </w:p>
        </w:tc>
      </w:tr>
      <w:tr w:rsidR="004A625D" w:rsidRPr="004A625D" w14:paraId="3051937F" w14:textId="77777777" w:rsidTr="005C630E">
        <w:trPr>
          <w:trHeight w:val="1800"/>
        </w:trPr>
        <w:tc>
          <w:tcPr>
            <w:tcW w:w="8217" w:type="dxa"/>
          </w:tcPr>
          <w:p w14:paraId="3AC7140D" w14:textId="77777777" w:rsidR="004A07AC" w:rsidRPr="004A625D" w:rsidRDefault="004A07AC" w:rsidP="004A07AC">
            <w:pPr>
              <w:jc w:val="left"/>
              <w:rPr>
                <w:rFonts w:ascii="Times New Roman" w:eastAsia="游明朝" w:hAnsi="Times New Roman" w:cs="Times New Roman"/>
                <w:b/>
                <w:bCs/>
              </w:rPr>
            </w:pPr>
            <w:r w:rsidRPr="004A625D">
              <w:rPr>
                <w:rFonts w:ascii="Times New Roman" w:eastAsia="游明朝" w:hAnsi="Times New Roman" w:cs="Times New Roman"/>
                <w:b/>
                <w:bCs/>
              </w:rPr>
              <w:lastRenderedPageBreak/>
              <w:t>7. Select the one correct statement about the M-value safety factor under the Japanese High-Pressure Work Safety Regulations.</w:t>
            </w:r>
          </w:p>
          <w:p w14:paraId="02590746" w14:textId="77777777" w:rsidR="004A07AC" w:rsidRPr="004A625D" w:rsidRDefault="004A07AC" w:rsidP="004A07AC">
            <w:pPr>
              <w:ind w:left="210" w:hangingChars="100" w:hanging="210"/>
              <w:jc w:val="left"/>
              <w:rPr>
                <w:rFonts w:ascii="Times New Roman" w:eastAsia="游明朝" w:hAnsi="Times New Roman" w:cs="Times New Roman"/>
              </w:rPr>
            </w:pPr>
            <w:r w:rsidRPr="004A625D">
              <w:rPr>
                <w:rFonts w:ascii="Times New Roman" w:eastAsia="游明朝" w:hAnsi="Times New Roman" w:cs="Times New Roman"/>
              </w:rPr>
              <w:t xml:space="preserve">　</w:t>
            </w:r>
            <w:r w:rsidRPr="004A625D">
              <w:rPr>
                <w:rFonts w:ascii="Times New Roman" w:eastAsia="游明朝" w:hAnsi="Times New Roman" w:cs="Times New Roman"/>
              </w:rPr>
              <w:t>A. The safety factor is expressed as a percentage (%).</w:t>
            </w:r>
            <w:r w:rsidRPr="004A625D">
              <w:rPr>
                <w:rFonts w:ascii="Times New Roman" w:eastAsia="游明朝" w:hAnsi="Times New Roman" w:cs="Times New Roman"/>
              </w:rPr>
              <w:br/>
              <w:t>B. The safety factor is expressed as a fraction.</w:t>
            </w:r>
            <w:r w:rsidRPr="004A625D">
              <w:rPr>
                <w:rFonts w:ascii="Times New Roman" w:eastAsia="游明朝" w:hAnsi="Times New Roman" w:cs="Times New Roman"/>
              </w:rPr>
              <w:br/>
              <w:t>C. The safety factor is defined according to water depth.</w:t>
            </w:r>
            <w:r w:rsidRPr="004A625D">
              <w:rPr>
                <w:rFonts w:ascii="Times New Roman" w:eastAsia="游明朝" w:hAnsi="Times New Roman" w:cs="Times New Roman"/>
              </w:rPr>
              <w:br/>
              <w:t xml:space="preserve">D. I do not know. </w:t>
            </w:r>
          </w:p>
        </w:tc>
        <w:tc>
          <w:tcPr>
            <w:tcW w:w="1559" w:type="dxa"/>
            <w:vAlign w:val="center"/>
          </w:tcPr>
          <w:p w14:paraId="2C78C606" w14:textId="77777777" w:rsidR="004A07AC" w:rsidRPr="004A625D" w:rsidRDefault="004A07AC" w:rsidP="004A07AC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4A625D">
              <w:rPr>
                <w:rFonts w:ascii="Times New Roman" w:eastAsia="游明朝" w:hAnsi="Times New Roman" w:cs="Times New Roman"/>
              </w:rPr>
              <w:t>B</w:t>
            </w:r>
          </w:p>
        </w:tc>
      </w:tr>
      <w:tr w:rsidR="004A625D" w:rsidRPr="004A625D" w14:paraId="7541C167" w14:textId="77777777" w:rsidTr="005C630E">
        <w:trPr>
          <w:trHeight w:val="2340"/>
        </w:trPr>
        <w:tc>
          <w:tcPr>
            <w:tcW w:w="8217" w:type="dxa"/>
          </w:tcPr>
          <w:p w14:paraId="44944C46" w14:textId="77777777" w:rsidR="004A07AC" w:rsidRPr="004A625D" w:rsidRDefault="004A07AC" w:rsidP="004A07AC">
            <w:pPr>
              <w:spacing w:beforeLines="50" w:before="120"/>
              <w:rPr>
                <w:rFonts w:ascii="Times New Roman" w:eastAsia="游明朝" w:hAnsi="Times New Roman" w:cs="Times New Roman"/>
                <w:b/>
                <w:bCs/>
              </w:rPr>
            </w:pPr>
            <w:r w:rsidRPr="004A625D">
              <w:rPr>
                <w:rFonts w:ascii="Times New Roman" w:eastAsia="游明朝" w:hAnsi="Times New Roman" w:cs="Times New Roman"/>
                <w:b/>
                <w:bCs/>
              </w:rPr>
              <w:t>8. Select the one correct statement regarding recommended surface intervals before flying after diving.</w:t>
            </w:r>
          </w:p>
          <w:p w14:paraId="1CFE7CED" w14:textId="77777777" w:rsidR="00EF4C61" w:rsidRPr="004A625D" w:rsidRDefault="004A07AC" w:rsidP="004A07AC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4A625D">
              <w:rPr>
                <w:rFonts w:ascii="Times New Roman" w:eastAsia="游明朝" w:hAnsi="Times New Roman" w:cs="Times New Roman"/>
              </w:rPr>
              <w:t xml:space="preserve">　</w:t>
            </w:r>
            <w:r w:rsidRPr="004A625D">
              <w:rPr>
                <w:rFonts w:ascii="Times New Roman" w:eastAsia="游明朝" w:hAnsi="Times New Roman" w:cs="Times New Roman"/>
              </w:rPr>
              <w:t xml:space="preserve">A. The time before boarding an aircraft is defined in the Japanese High-Pressure Work </w:t>
            </w:r>
          </w:p>
          <w:p w14:paraId="519B9CFD" w14:textId="77777777" w:rsidR="00EF4C61" w:rsidRPr="004A625D" w:rsidRDefault="004A07AC" w:rsidP="00EF4C61">
            <w:pPr>
              <w:ind w:firstLineChars="250" w:firstLine="525"/>
              <w:jc w:val="left"/>
              <w:rPr>
                <w:rFonts w:ascii="Times New Roman" w:eastAsia="游明朝" w:hAnsi="Times New Roman" w:cs="Times New Roman"/>
              </w:rPr>
            </w:pPr>
            <w:r w:rsidRPr="004A625D">
              <w:rPr>
                <w:rFonts w:ascii="Times New Roman" w:eastAsia="游明朝" w:hAnsi="Times New Roman" w:cs="Times New Roman"/>
              </w:rPr>
              <w:t>Safety Regulations.</w:t>
            </w:r>
            <w:r w:rsidRPr="004A625D">
              <w:rPr>
                <w:rFonts w:ascii="Times New Roman" w:eastAsia="游明朝" w:hAnsi="Times New Roman" w:cs="Times New Roman"/>
              </w:rPr>
              <w:br/>
            </w:r>
            <w:r w:rsidRPr="004A625D">
              <w:rPr>
                <w:rFonts w:ascii="Times New Roman" w:eastAsia="游明朝" w:hAnsi="Times New Roman" w:cs="Times New Roman"/>
              </w:rPr>
              <w:t xml:space="preserve">　</w:t>
            </w:r>
            <w:r w:rsidRPr="004A625D">
              <w:rPr>
                <w:rFonts w:ascii="Times New Roman" w:eastAsia="游明朝" w:hAnsi="Times New Roman" w:cs="Times New Roman"/>
              </w:rPr>
              <w:t>B. Flying is prohibited for 24 hours in all cases.</w:t>
            </w:r>
            <w:r w:rsidRPr="004A625D">
              <w:rPr>
                <w:rFonts w:ascii="Times New Roman" w:eastAsia="游明朝" w:hAnsi="Times New Roman" w:cs="Times New Roman"/>
              </w:rPr>
              <w:br/>
            </w:r>
            <w:r w:rsidRPr="004A625D">
              <w:rPr>
                <w:rFonts w:ascii="Times New Roman" w:eastAsia="游明朝" w:hAnsi="Times New Roman" w:cs="Times New Roman"/>
              </w:rPr>
              <w:t xml:space="preserve">　</w:t>
            </w:r>
            <w:r w:rsidRPr="004A625D">
              <w:rPr>
                <w:rFonts w:ascii="Times New Roman" w:eastAsia="游明朝" w:hAnsi="Times New Roman" w:cs="Times New Roman"/>
              </w:rPr>
              <w:t>C. The recommended waiting time is classified into three categories (≥12 h, ≥18 h, ≥24 h)</w:t>
            </w:r>
          </w:p>
          <w:p w14:paraId="083EEACE" w14:textId="59E2851A" w:rsidR="004A07AC" w:rsidRPr="004A625D" w:rsidRDefault="004A07AC" w:rsidP="00EF4C61">
            <w:pPr>
              <w:ind w:firstLineChars="250" w:firstLine="525"/>
              <w:jc w:val="left"/>
              <w:rPr>
                <w:rFonts w:ascii="Times New Roman" w:eastAsia="游明朝" w:hAnsi="Times New Roman" w:cs="Times New Roman"/>
              </w:rPr>
            </w:pPr>
            <w:r w:rsidRPr="004A625D">
              <w:rPr>
                <w:rFonts w:ascii="Times New Roman" w:eastAsia="游明朝" w:hAnsi="Times New Roman" w:cs="Times New Roman"/>
              </w:rPr>
              <w:t>depending on the number of dive days and decompression requirements.</w:t>
            </w:r>
            <w:r w:rsidRPr="004A625D">
              <w:rPr>
                <w:rFonts w:ascii="Times New Roman" w:eastAsia="游明朝" w:hAnsi="Times New Roman" w:cs="Times New Roman"/>
              </w:rPr>
              <w:br/>
            </w:r>
            <w:r w:rsidRPr="004A625D">
              <w:rPr>
                <w:rFonts w:ascii="Times New Roman" w:eastAsia="游明朝" w:hAnsi="Times New Roman" w:cs="Times New Roman"/>
              </w:rPr>
              <w:t xml:space="preserve">　</w:t>
            </w:r>
            <w:r w:rsidRPr="004A625D">
              <w:rPr>
                <w:rFonts w:ascii="Times New Roman" w:eastAsia="游明朝" w:hAnsi="Times New Roman" w:cs="Times New Roman"/>
              </w:rPr>
              <w:t xml:space="preserve">D. I do not know. </w:t>
            </w:r>
          </w:p>
        </w:tc>
        <w:tc>
          <w:tcPr>
            <w:tcW w:w="1559" w:type="dxa"/>
            <w:vAlign w:val="center"/>
          </w:tcPr>
          <w:p w14:paraId="70C29E59" w14:textId="77777777" w:rsidR="004A07AC" w:rsidRPr="004A625D" w:rsidRDefault="004A07AC" w:rsidP="004A07AC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4A625D">
              <w:rPr>
                <w:rFonts w:ascii="Times New Roman" w:eastAsia="游明朝" w:hAnsi="Times New Roman" w:cs="Times New Roman"/>
              </w:rPr>
              <w:t>C</w:t>
            </w:r>
          </w:p>
        </w:tc>
      </w:tr>
      <w:tr w:rsidR="004A625D" w:rsidRPr="004A625D" w14:paraId="189A524B" w14:textId="77777777" w:rsidTr="005C630E">
        <w:trPr>
          <w:trHeight w:val="1980"/>
        </w:trPr>
        <w:tc>
          <w:tcPr>
            <w:tcW w:w="8217" w:type="dxa"/>
          </w:tcPr>
          <w:p w14:paraId="76A57D08" w14:textId="77777777" w:rsidR="004A07AC" w:rsidRPr="004A625D" w:rsidRDefault="004A07AC" w:rsidP="004A07AC">
            <w:pPr>
              <w:spacing w:beforeLines="50" w:before="120"/>
              <w:rPr>
                <w:rFonts w:ascii="Times New Roman" w:eastAsia="游明朝" w:hAnsi="Times New Roman" w:cs="Times New Roman"/>
              </w:rPr>
            </w:pPr>
            <w:r w:rsidRPr="004A625D">
              <w:rPr>
                <w:rFonts w:ascii="Times New Roman" w:eastAsia="游明朝" w:hAnsi="Times New Roman" w:cs="Times New Roman"/>
                <w:b/>
                <w:bCs/>
              </w:rPr>
              <w:t>9. Select the one correct altitude at which diving is generally considered altitude diving.</w:t>
            </w:r>
          </w:p>
          <w:p w14:paraId="45BA9C69" w14:textId="147D7DF5" w:rsidR="004A07AC" w:rsidRPr="004A625D" w:rsidRDefault="004A07AC" w:rsidP="004A07AC">
            <w:pPr>
              <w:ind w:left="210" w:hangingChars="100" w:hanging="210"/>
              <w:jc w:val="left"/>
              <w:rPr>
                <w:rFonts w:ascii="Times New Roman" w:eastAsia="游明朝" w:hAnsi="Times New Roman" w:cs="Times New Roman"/>
              </w:rPr>
            </w:pPr>
            <w:r w:rsidRPr="004A625D">
              <w:rPr>
                <w:rFonts w:ascii="Times New Roman" w:eastAsia="游明朝" w:hAnsi="Times New Roman" w:cs="Times New Roman"/>
              </w:rPr>
              <w:t xml:space="preserve">　</w:t>
            </w:r>
            <w:r w:rsidRPr="004A625D">
              <w:rPr>
                <w:rFonts w:ascii="Times New Roman" w:eastAsia="游明朝" w:hAnsi="Times New Roman" w:cs="Times New Roman"/>
              </w:rPr>
              <w:t>A. 300 m</w:t>
            </w:r>
            <w:r w:rsidRPr="004A625D">
              <w:rPr>
                <w:rFonts w:ascii="Times New Roman" w:eastAsia="游明朝" w:hAnsi="Times New Roman" w:cs="Times New Roman"/>
              </w:rPr>
              <w:br/>
              <w:t>B. 600 m</w:t>
            </w:r>
            <w:r w:rsidRPr="004A625D">
              <w:rPr>
                <w:rFonts w:ascii="Times New Roman" w:eastAsia="游明朝" w:hAnsi="Times New Roman" w:cs="Times New Roman"/>
              </w:rPr>
              <w:br/>
              <w:t>C. 1,000 m</w:t>
            </w:r>
            <w:r w:rsidRPr="004A625D">
              <w:rPr>
                <w:rFonts w:ascii="Times New Roman" w:eastAsia="游明朝" w:hAnsi="Times New Roman" w:cs="Times New Roman"/>
              </w:rPr>
              <w:br/>
              <w:t xml:space="preserve">D. I do not know. </w:t>
            </w:r>
          </w:p>
        </w:tc>
        <w:tc>
          <w:tcPr>
            <w:tcW w:w="1559" w:type="dxa"/>
            <w:vAlign w:val="center"/>
          </w:tcPr>
          <w:p w14:paraId="230F2F67" w14:textId="77777777" w:rsidR="004A07AC" w:rsidRPr="004A625D" w:rsidRDefault="004A07AC" w:rsidP="004A07AC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4A625D">
              <w:rPr>
                <w:rFonts w:ascii="Times New Roman" w:eastAsia="游明朝" w:hAnsi="Times New Roman" w:cs="Times New Roman"/>
              </w:rPr>
              <w:t>A</w:t>
            </w:r>
          </w:p>
        </w:tc>
      </w:tr>
      <w:tr w:rsidR="004A625D" w:rsidRPr="004A625D" w14:paraId="39284A94" w14:textId="77777777" w:rsidTr="005C630E">
        <w:trPr>
          <w:trHeight w:val="1800"/>
        </w:trPr>
        <w:tc>
          <w:tcPr>
            <w:tcW w:w="8217" w:type="dxa"/>
          </w:tcPr>
          <w:p w14:paraId="7353D2D9" w14:textId="77777777" w:rsidR="004A07AC" w:rsidRPr="004A625D" w:rsidRDefault="004A07AC" w:rsidP="004A07AC">
            <w:pPr>
              <w:jc w:val="left"/>
              <w:rPr>
                <w:rFonts w:ascii="Times New Roman" w:eastAsia="游明朝" w:hAnsi="Times New Roman" w:cs="Times New Roman"/>
                <w:b/>
                <w:bCs/>
              </w:rPr>
            </w:pPr>
            <w:r w:rsidRPr="004A625D">
              <w:rPr>
                <w:rFonts w:ascii="Times New Roman" w:eastAsia="游明朝" w:hAnsi="Times New Roman" w:cs="Times New Roman"/>
                <w:b/>
                <w:bCs/>
              </w:rPr>
              <w:t>10. Select the one correct statement about the decompression tables specified in the Japanese High-Pressure Work Safety Regulations.</w:t>
            </w:r>
          </w:p>
          <w:p w14:paraId="0C63FBF2" w14:textId="77777777" w:rsidR="00EF4C61" w:rsidRPr="004A625D" w:rsidRDefault="004A07AC" w:rsidP="004A07AC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4A625D">
              <w:rPr>
                <w:rFonts w:ascii="Times New Roman" w:eastAsia="游明朝" w:hAnsi="Times New Roman" w:cs="Times New Roman"/>
              </w:rPr>
              <w:t xml:space="preserve">　</w:t>
            </w:r>
            <w:r w:rsidRPr="004A625D">
              <w:rPr>
                <w:rFonts w:ascii="Times New Roman" w:eastAsia="游明朝" w:hAnsi="Times New Roman" w:cs="Times New Roman"/>
              </w:rPr>
              <w:t>A. Decompression tables specified in the Japanese High-Pressure Work Safety Regulations</w:t>
            </w:r>
          </w:p>
          <w:p w14:paraId="2FA4705F" w14:textId="77777777" w:rsidR="00EF4C61" w:rsidRPr="004A625D" w:rsidRDefault="004A07AC" w:rsidP="00EF4C61">
            <w:pPr>
              <w:ind w:firstLineChars="250" w:firstLine="525"/>
              <w:jc w:val="left"/>
              <w:rPr>
                <w:rFonts w:ascii="Times New Roman" w:eastAsia="游明朝" w:hAnsi="Times New Roman" w:cs="Times New Roman"/>
              </w:rPr>
            </w:pPr>
            <w:r w:rsidRPr="004A625D">
              <w:rPr>
                <w:rFonts w:ascii="Times New Roman" w:eastAsia="游明朝" w:hAnsi="Times New Roman" w:cs="Times New Roman"/>
              </w:rPr>
              <w:t>exist.</w:t>
            </w:r>
            <w:r w:rsidRPr="004A625D">
              <w:rPr>
                <w:rFonts w:ascii="Times New Roman" w:eastAsia="游明朝" w:hAnsi="Times New Roman" w:cs="Times New Roman"/>
              </w:rPr>
              <w:br/>
            </w:r>
            <w:r w:rsidRPr="004A625D">
              <w:rPr>
                <w:rFonts w:ascii="Times New Roman" w:eastAsia="游明朝" w:hAnsi="Times New Roman" w:cs="Times New Roman"/>
              </w:rPr>
              <w:t xml:space="preserve">　</w:t>
            </w:r>
            <w:r w:rsidRPr="004A625D">
              <w:rPr>
                <w:rFonts w:ascii="Times New Roman" w:eastAsia="游明朝" w:hAnsi="Times New Roman" w:cs="Times New Roman"/>
              </w:rPr>
              <w:t>B. The U.S. Navy decompression tables may also be used.</w:t>
            </w:r>
            <w:r w:rsidRPr="004A625D">
              <w:rPr>
                <w:rFonts w:ascii="Times New Roman" w:eastAsia="游明朝" w:hAnsi="Times New Roman" w:cs="Times New Roman"/>
              </w:rPr>
              <w:br/>
            </w:r>
            <w:r w:rsidRPr="004A625D">
              <w:rPr>
                <w:rFonts w:ascii="Times New Roman" w:eastAsia="游明朝" w:hAnsi="Times New Roman" w:cs="Times New Roman"/>
              </w:rPr>
              <w:t xml:space="preserve">　</w:t>
            </w:r>
            <w:r w:rsidRPr="004A625D">
              <w:rPr>
                <w:rFonts w:ascii="Times New Roman" w:eastAsia="游明朝" w:hAnsi="Times New Roman" w:cs="Times New Roman"/>
              </w:rPr>
              <w:t>C. There are no decompression tables, and decompression calculations are performed by the</w:t>
            </w:r>
          </w:p>
          <w:p w14:paraId="71CCB33C" w14:textId="5277B8CA" w:rsidR="004A07AC" w:rsidRPr="004A625D" w:rsidRDefault="004A07AC" w:rsidP="00EF4C61">
            <w:pPr>
              <w:ind w:firstLineChars="250" w:firstLine="525"/>
              <w:jc w:val="left"/>
              <w:rPr>
                <w:rFonts w:ascii="Times New Roman" w:eastAsia="游明朝" w:hAnsi="Times New Roman" w:cs="Times New Roman"/>
              </w:rPr>
            </w:pPr>
            <w:r w:rsidRPr="004A625D">
              <w:rPr>
                <w:rFonts w:ascii="Times New Roman" w:eastAsia="游明朝" w:hAnsi="Times New Roman" w:cs="Times New Roman"/>
              </w:rPr>
              <w:t>diver or the employer.</w:t>
            </w:r>
            <w:r w:rsidRPr="004A625D">
              <w:rPr>
                <w:rFonts w:ascii="Times New Roman" w:eastAsia="游明朝" w:hAnsi="Times New Roman" w:cs="Times New Roman"/>
              </w:rPr>
              <w:br/>
            </w:r>
            <w:r w:rsidRPr="004A625D">
              <w:rPr>
                <w:rFonts w:ascii="Times New Roman" w:eastAsia="游明朝" w:hAnsi="Times New Roman" w:cs="Times New Roman"/>
              </w:rPr>
              <w:t xml:space="preserve">　</w:t>
            </w:r>
            <w:r w:rsidRPr="004A625D">
              <w:rPr>
                <w:rFonts w:ascii="Times New Roman" w:eastAsia="游明朝" w:hAnsi="Times New Roman" w:cs="Times New Roman"/>
              </w:rPr>
              <w:t xml:space="preserve">D. I do not know. </w:t>
            </w:r>
          </w:p>
        </w:tc>
        <w:tc>
          <w:tcPr>
            <w:tcW w:w="1559" w:type="dxa"/>
            <w:vAlign w:val="center"/>
          </w:tcPr>
          <w:p w14:paraId="5504EDEC" w14:textId="77777777" w:rsidR="004A07AC" w:rsidRPr="004A625D" w:rsidRDefault="004A07AC" w:rsidP="004A07AC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4A625D">
              <w:rPr>
                <w:rFonts w:ascii="Times New Roman" w:eastAsia="游明朝" w:hAnsi="Times New Roman" w:cs="Times New Roman"/>
              </w:rPr>
              <w:t>C</w:t>
            </w:r>
          </w:p>
        </w:tc>
      </w:tr>
      <w:tr w:rsidR="004A625D" w:rsidRPr="004A625D" w14:paraId="1445EE32" w14:textId="77777777" w:rsidTr="005C630E">
        <w:trPr>
          <w:trHeight w:val="1800"/>
        </w:trPr>
        <w:tc>
          <w:tcPr>
            <w:tcW w:w="8217" w:type="dxa"/>
          </w:tcPr>
          <w:p w14:paraId="59C1F36B" w14:textId="77777777" w:rsidR="004A07AC" w:rsidRPr="004A625D" w:rsidRDefault="004A07AC" w:rsidP="004A07AC">
            <w:pPr>
              <w:jc w:val="left"/>
              <w:rPr>
                <w:rFonts w:ascii="Times New Roman" w:eastAsia="游明朝" w:hAnsi="Times New Roman" w:cs="Times New Roman"/>
                <w:b/>
                <w:bCs/>
              </w:rPr>
            </w:pPr>
            <w:r w:rsidRPr="004A625D">
              <w:rPr>
                <w:rFonts w:ascii="Times New Roman" w:eastAsia="游明朝" w:hAnsi="Times New Roman" w:cs="Times New Roman"/>
                <w:b/>
                <w:bCs/>
              </w:rPr>
              <w:t>11. Select the one correct statement about decompression illness.</w:t>
            </w:r>
          </w:p>
          <w:p w14:paraId="4AACDD54" w14:textId="77777777" w:rsidR="00EF4C61" w:rsidRPr="004A625D" w:rsidRDefault="004A07AC" w:rsidP="004A07AC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4A625D">
              <w:rPr>
                <w:rFonts w:ascii="Times New Roman" w:eastAsia="游明朝" w:hAnsi="Times New Roman" w:cs="Times New Roman"/>
              </w:rPr>
              <w:t xml:space="preserve">　</w:t>
            </w:r>
            <w:r w:rsidRPr="004A625D">
              <w:rPr>
                <w:rFonts w:ascii="Times New Roman" w:eastAsia="游明朝" w:hAnsi="Times New Roman" w:cs="Times New Roman"/>
              </w:rPr>
              <w:t xml:space="preserve">A. Decompression illness is a collective term that includes arterial gas embolism and </w:t>
            </w:r>
          </w:p>
          <w:p w14:paraId="18E3F5B6" w14:textId="77777777" w:rsidR="00EF4C61" w:rsidRPr="004A625D" w:rsidRDefault="004A07AC" w:rsidP="00EF4C61">
            <w:pPr>
              <w:ind w:firstLineChars="250" w:firstLine="525"/>
              <w:jc w:val="left"/>
              <w:rPr>
                <w:rFonts w:ascii="Times New Roman" w:eastAsia="游明朝" w:hAnsi="Times New Roman" w:cs="Times New Roman"/>
              </w:rPr>
            </w:pPr>
            <w:r w:rsidRPr="004A625D">
              <w:rPr>
                <w:rFonts w:ascii="Times New Roman" w:eastAsia="游明朝" w:hAnsi="Times New Roman" w:cs="Times New Roman"/>
              </w:rPr>
              <w:t>decompression sickness.</w:t>
            </w:r>
            <w:r w:rsidRPr="004A625D">
              <w:rPr>
                <w:rFonts w:ascii="Times New Roman" w:eastAsia="游明朝" w:hAnsi="Times New Roman" w:cs="Times New Roman"/>
              </w:rPr>
              <w:br/>
            </w:r>
            <w:r w:rsidRPr="004A625D">
              <w:rPr>
                <w:rFonts w:ascii="Times New Roman" w:eastAsia="游明朝" w:hAnsi="Times New Roman" w:cs="Times New Roman"/>
              </w:rPr>
              <w:t xml:space="preserve">　</w:t>
            </w:r>
            <w:r w:rsidRPr="004A625D">
              <w:rPr>
                <w:rFonts w:ascii="Times New Roman" w:eastAsia="游明朝" w:hAnsi="Times New Roman" w:cs="Times New Roman"/>
              </w:rPr>
              <w:t>B. Decompression illness and decompression sickness are the same condition with different</w:t>
            </w:r>
          </w:p>
          <w:p w14:paraId="00A4400B" w14:textId="7C55F99E" w:rsidR="004A07AC" w:rsidRPr="004A625D" w:rsidRDefault="004A07AC" w:rsidP="00EF4C61">
            <w:pPr>
              <w:ind w:firstLineChars="250" w:firstLine="525"/>
              <w:jc w:val="left"/>
              <w:rPr>
                <w:rFonts w:ascii="Times New Roman" w:eastAsia="游明朝" w:hAnsi="Times New Roman" w:cs="Times New Roman"/>
              </w:rPr>
            </w:pPr>
            <w:r w:rsidRPr="004A625D">
              <w:rPr>
                <w:rFonts w:ascii="Times New Roman" w:eastAsia="游明朝" w:hAnsi="Times New Roman" w:cs="Times New Roman"/>
              </w:rPr>
              <w:t>names.</w:t>
            </w:r>
            <w:r w:rsidRPr="004A625D">
              <w:rPr>
                <w:rFonts w:ascii="Times New Roman" w:eastAsia="游明朝" w:hAnsi="Times New Roman" w:cs="Times New Roman"/>
              </w:rPr>
              <w:br/>
            </w:r>
            <w:r w:rsidRPr="004A625D">
              <w:rPr>
                <w:rFonts w:ascii="Times New Roman" w:eastAsia="游明朝" w:hAnsi="Times New Roman" w:cs="Times New Roman"/>
              </w:rPr>
              <w:t xml:space="preserve">　</w:t>
            </w:r>
            <w:r w:rsidRPr="004A625D">
              <w:rPr>
                <w:rFonts w:ascii="Times New Roman" w:eastAsia="游明朝" w:hAnsi="Times New Roman" w:cs="Times New Roman"/>
              </w:rPr>
              <w:t>C. If decompression illness occurs, recompression therapy must always be performed.</w:t>
            </w:r>
            <w:r w:rsidRPr="004A625D">
              <w:rPr>
                <w:rFonts w:ascii="Times New Roman" w:eastAsia="游明朝" w:hAnsi="Times New Roman" w:cs="Times New Roman"/>
              </w:rPr>
              <w:br/>
            </w:r>
            <w:r w:rsidRPr="004A625D">
              <w:rPr>
                <w:rFonts w:ascii="Times New Roman" w:eastAsia="游明朝" w:hAnsi="Times New Roman" w:cs="Times New Roman"/>
              </w:rPr>
              <w:t xml:space="preserve">　</w:t>
            </w:r>
            <w:r w:rsidRPr="004A625D">
              <w:rPr>
                <w:rFonts w:ascii="Times New Roman" w:eastAsia="游明朝" w:hAnsi="Times New Roman" w:cs="Times New Roman"/>
              </w:rPr>
              <w:t xml:space="preserve">D. I do not know. </w:t>
            </w:r>
          </w:p>
        </w:tc>
        <w:tc>
          <w:tcPr>
            <w:tcW w:w="1559" w:type="dxa"/>
            <w:vAlign w:val="center"/>
          </w:tcPr>
          <w:p w14:paraId="38399640" w14:textId="77777777" w:rsidR="004A07AC" w:rsidRPr="004A625D" w:rsidRDefault="004A07AC" w:rsidP="004A07AC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4A625D">
              <w:rPr>
                <w:rFonts w:ascii="Times New Roman" w:eastAsia="游明朝" w:hAnsi="Times New Roman" w:cs="Times New Roman"/>
              </w:rPr>
              <w:t>A</w:t>
            </w:r>
          </w:p>
        </w:tc>
      </w:tr>
      <w:tr w:rsidR="004A625D" w:rsidRPr="004A625D" w14:paraId="10109813" w14:textId="77777777" w:rsidTr="005C630E">
        <w:trPr>
          <w:trHeight w:val="1800"/>
        </w:trPr>
        <w:tc>
          <w:tcPr>
            <w:tcW w:w="8217" w:type="dxa"/>
          </w:tcPr>
          <w:p w14:paraId="59CFA40B" w14:textId="77777777" w:rsidR="004A07AC" w:rsidRPr="004A625D" w:rsidRDefault="004A07AC" w:rsidP="004A07AC">
            <w:pPr>
              <w:jc w:val="left"/>
              <w:rPr>
                <w:rFonts w:ascii="Times New Roman" w:eastAsia="游明朝" w:hAnsi="Times New Roman" w:cs="Times New Roman"/>
                <w:b/>
                <w:bCs/>
              </w:rPr>
            </w:pPr>
            <w:r w:rsidRPr="004A625D">
              <w:rPr>
                <w:rFonts w:ascii="Times New Roman" w:eastAsia="游明朝" w:hAnsi="Times New Roman" w:cs="Times New Roman"/>
                <w:b/>
                <w:bCs/>
              </w:rPr>
              <w:t>12. Select the one correct statement about arterial gas embolism.</w:t>
            </w:r>
          </w:p>
          <w:p w14:paraId="5E677E37" w14:textId="77777777" w:rsidR="00EF4C61" w:rsidRPr="004A625D" w:rsidRDefault="004A07AC" w:rsidP="004A07AC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4A625D">
              <w:rPr>
                <w:rFonts w:ascii="Times New Roman" w:eastAsia="游明朝" w:hAnsi="Times New Roman" w:cs="Times New Roman"/>
              </w:rPr>
              <w:t xml:space="preserve">　</w:t>
            </w:r>
            <w:r w:rsidRPr="004A625D">
              <w:rPr>
                <w:rFonts w:ascii="Times New Roman" w:eastAsia="游明朝" w:hAnsi="Times New Roman" w:cs="Times New Roman"/>
              </w:rPr>
              <w:t>A. It is known that breathing gas may enter the arterial circulation due to lung rupture</w:t>
            </w:r>
          </w:p>
          <w:p w14:paraId="0DD51676" w14:textId="203388AC" w:rsidR="004A07AC" w:rsidRPr="004A625D" w:rsidRDefault="004A07AC" w:rsidP="00EF4C61">
            <w:pPr>
              <w:ind w:firstLineChars="250" w:firstLine="525"/>
              <w:jc w:val="left"/>
              <w:rPr>
                <w:rFonts w:ascii="Times New Roman" w:eastAsia="游明朝" w:hAnsi="Times New Roman" w:cs="Times New Roman"/>
              </w:rPr>
            </w:pPr>
            <w:r w:rsidRPr="004A625D">
              <w:rPr>
                <w:rFonts w:ascii="Times New Roman" w:eastAsia="游明朝" w:hAnsi="Times New Roman" w:cs="Times New Roman"/>
              </w:rPr>
              <w:t>caused by pulmonary overexpansion.</w:t>
            </w:r>
            <w:r w:rsidRPr="004A625D">
              <w:rPr>
                <w:rFonts w:ascii="Times New Roman" w:eastAsia="游明朝" w:hAnsi="Times New Roman" w:cs="Times New Roman"/>
              </w:rPr>
              <w:br/>
            </w:r>
            <w:r w:rsidRPr="004A625D">
              <w:rPr>
                <w:rFonts w:ascii="Times New Roman" w:eastAsia="游明朝" w:hAnsi="Times New Roman" w:cs="Times New Roman"/>
              </w:rPr>
              <w:t xml:space="preserve">　</w:t>
            </w:r>
            <w:r w:rsidRPr="004A625D">
              <w:rPr>
                <w:rFonts w:ascii="Times New Roman" w:eastAsia="游明朝" w:hAnsi="Times New Roman" w:cs="Times New Roman"/>
              </w:rPr>
              <w:t>B. Arterial gas embolism occurs during descent.</w:t>
            </w:r>
            <w:r w:rsidRPr="004A625D">
              <w:rPr>
                <w:rFonts w:ascii="Times New Roman" w:eastAsia="游明朝" w:hAnsi="Times New Roman" w:cs="Times New Roman"/>
              </w:rPr>
              <w:br/>
            </w:r>
            <w:r w:rsidRPr="004A625D">
              <w:rPr>
                <w:rFonts w:ascii="Times New Roman" w:eastAsia="游明朝" w:hAnsi="Times New Roman" w:cs="Times New Roman"/>
              </w:rPr>
              <w:t xml:space="preserve">　</w:t>
            </w:r>
            <w:r w:rsidRPr="004A625D">
              <w:rPr>
                <w:rFonts w:ascii="Times New Roman" w:eastAsia="游明朝" w:hAnsi="Times New Roman" w:cs="Times New Roman"/>
              </w:rPr>
              <w:t>C. It is generally considered a relatively mild condition.</w:t>
            </w:r>
            <w:r w:rsidRPr="004A625D">
              <w:rPr>
                <w:rFonts w:ascii="Times New Roman" w:eastAsia="游明朝" w:hAnsi="Times New Roman" w:cs="Times New Roman"/>
              </w:rPr>
              <w:br/>
            </w:r>
            <w:r w:rsidRPr="004A625D">
              <w:rPr>
                <w:rFonts w:ascii="Times New Roman" w:eastAsia="游明朝" w:hAnsi="Times New Roman" w:cs="Times New Roman"/>
              </w:rPr>
              <w:t xml:space="preserve">　</w:t>
            </w:r>
            <w:r w:rsidRPr="004A625D">
              <w:rPr>
                <w:rFonts w:ascii="Times New Roman" w:eastAsia="游明朝" w:hAnsi="Times New Roman" w:cs="Times New Roman"/>
              </w:rPr>
              <w:t xml:space="preserve">D. I do not know. </w:t>
            </w:r>
          </w:p>
        </w:tc>
        <w:tc>
          <w:tcPr>
            <w:tcW w:w="1559" w:type="dxa"/>
            <w:vAlign w:val="center"/>
          </w:tcPr>
          <w:p w14:paraId="42CB65E3" w14:textId="77777777" w:rsidR="004A07AC" w:rsidRPr="004A625D" w:rsidRDefault="004A07AC" w:rsidP="004A07AC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4A625D">
              <w:rPr>
                <w:rFonts w:ascii="Times New Roman" w:eastAsia="游明朝" w:hAnsi="Times New Roman" w:cs="Times New Roman"/>
              </w:rPr>
              <w:t>A</w:t>
            </w:r>
          </w:p>
        </w:tc>
      </w:tr>
      <w:tr w:rsidR="004A07AC" w:rsidRPr="004A625D" w14:paraId="4FC41D8D" w14:textId="77777777" w:rsidTr="005C630E">
        <w:trPr>
          <w:trHeight w:val="1800"/>
        </w:trPr>
        <w:tc>
          <w:tcPr>
            <w:tcW w:w="8217" w:type="dxa"/>
          </w:tcPr>
          <w:p w14:paraId="67A6C5E0" w14:textId="77777777" w:rsidR="004A07AC" w:rsidRPr="004A625D" w:rsidRDefault="004A07AC" w:rsidP="004A07AC">
            <w:pPr>
              <w:jc w:val="left"/>
              <w:rPr>
                <w:rFonts w:ascii="Times New Roman" w:eastAsia="游明朝" w:hAnsi="Times New Roman" w:cs="Times New Roman"/>
                <w:b/>
                <w:bCs/>
              </w:rPr>
            </w:pPr>
            <w:r w:rsidRPr="004A625D">
              <w:rPr>
                <w:rFonts w:ascii="Times New Roman" w:eastAsia="游明朝" w:hAnsi="Times New Roman" w:cs="Times New Roman"/>
                <w:b/>
                <w:bCs/>
              </w:rPr>
              <w:lastRenderedPageBreak/>
              <w:t>13. Select the one correct statement about decompression sickness.</w:t>
            </w:r>
          </w:p>
          <w:p w14:paraId="7EF31301" w14:textId="77777777" w:rsidR="00EF4C61" w:rsidRPr="004A625D" w:rsidRDefault="004A07AC" w:rsidP="004A07AC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4A625D">
              <w:rPr>
                <w:rFonts w:ascii="Times New Roman" w:eastAsia="游明朝" w:hAnsi="Times New Roman" w:cs="Times New Roman"/>
              </w:rPr>
              <w:t xml:space="preserve">　</w:t>
            </w:r>
            <w:r w:rsidRPr="004A625D">
              <w:rPr>
                <w:rFonts w:ascii="Times New Roman" w:eastAsia="游明朝" w:hAnsi="Times New Roman" w:cs="Times New Roman"/>
              </w:rPr>
              <w:t xml:space="preserve">A. It occurs when inert gas dissolved in the body during breathing forms bubbles during </w:t>
            </w:r>
          </w:p>
          <w:p w14:paraId="00810E07" w14:textId="77777777" w:rsidR="00EF4C61" w:rsidRPr="004A625D" w:rsidRDefault="004A07AC" w:rsidP="00EF4C61">
            <w:pPr>
              <w:ind w:firstLineChars="250" w:firstLine="525"/>
              <w:jc w:val="left"/>
              <w:rPr>
                <w:rFonts w:ascii="Times New Roman" w:eastAsia="游明朝" w:hAnsi="Times New Roman" w:cs="Times New Roman"/>
              </w:rPr>
            </w:pPr>
            <w:r w:rsidRPr="004A625D">
              <w:rPr>
                <w:rFonts w:ascii="Times New Roman" w:eastAsia="游明朝" w:hAnsi="Times New Roman" w:cs="Times New Roman"/>
              </w:rPr>
              <w:t>decompression.</w:t>
            </w:r>
            <w:r w:rsidRPr="004A625D">
              <w:rPr>
                <w:rFonts w:ascii="Times New Roman" w:eastAsia="游明朝" w:hAnsi="Times New Roman" w:cs="Times New Roman"/>
              </w:rPr>
              <w:br/>
            </w:r>
            <w:r w:rsidRPr="004A625D">
              <w:rPr>
                <w:rFonts w:ascii="Times New Roman" w:eastAsia="游明朝" w:hAnsi="Times New Roman" w:cs="Times New Roman"/>
              </w:rPr>
              <w:t xml:space="preserve">　</w:t>
            </w:r>
            <w:r w:rsidRPr="004A625D">
              <w:rPr>
                <w:rFonts w:ascii="Times New Roman" w:eastAsia="游明朝" w:hAnsi="Times New Roman" w:cs="Times New Roman"/>
              </w:rPr>
              <w:t>B. Symptoms of decompression sickness appear during descent.</w:t>
            </w:r>
            <w:r w:rsidRPr="004A625D">
              <w:rPr>
                <w:rFonts w:ascii="Times New Roman" w:eastAsia="游明朝" w:hAnsi="Times New Roman" w:cs="Times New Roman"/>
              </w:rPr>
              <w:br/>
            </w:r>
            <w:r w:rsidRPr="004A625D">
              <w:rPr>
                <w:rFonts w:ascii="Times New Roman" w:eastAsia="游明朝" w:hAnsi="Times New Roman" w:cs="Times New Roman"/>
              </w:rPr>
              <w:t xml:space="preserve">　</w:t>
            </w:r>
            <w:r w:rsidRPr="004A625D">
              <w:rPr>
                <w:rFonts w:ascii="Times New Roman" w:eastAsia="游明朝" w:hAnsi="Times New Roman" w:cs="Times New Roman"/>
              </w:rPr>
              <w:t xml:space="preserve">C. Decompression sickness does not occur if divers follow M-values or diving computer </w:t>
            </w:r>
          </w:p>
          <w:p w14:paraId="04020C54" w14:textId="2F3ADEC6" w:rsidR="004A07AC" w:rsidRPr="004A625D" w:rsidRDefault="004A07AC" w:rsidP="00EF4C61">
            <w:pPr>
              <w:ind w:firstLineChars="250" w:firstLine="525"/>
              <w:jc w:val="left"/>
              <w:rPr>
                <w:rFonts w:ascii="Times New Roman" w:eastAsia="游明朝" w:hAnsi="Times New Roman" w:cs="Times New Roman"/>
              </w:rPr>
            </w:pPr>
            <w:r w:rsidRPr="004A625D">
              <w:rPr>
                <w:rFonts w:ascii="Times New Roman" w:eastAsia="游明朝" w:hAnsi="Times New Roman" w:cs="Times New Roman"/>
              </w:rPr>
              <w:t>guidance.</w:t>
            </w:r>
            <w:r w:rsidRPr="004A625D">
              <w:rPr>
                <w:rFonts w:ascii="Times New Roman" w:eastAsia="游明朝" w:hAnsi="Times New Roman" w:cs="Times New Roman"/>
              </w:rPr>
              <w:br/>
            </w:r>
            <w:r w:rsidRPr="004A625D">
              <w:rPr>
                <w:rFonts w:ascii="Times New Roman" w:eastAsia="游明朝" w:hAnsi="Times New Roman" w:cs="Times New Roman"/>
              </w:rPr>
              <w:t xml:space="preserve">　</w:t>
            </w:r>
            <w:r w:rsidRPr="004A625D">
              <w:rPr>
                <w:rFonts w:ascii="Times New Roman" w:eastAsia="游明朝" w:hAnsi="Times New Roman" w:cs="Times New Roman"/>
              </w:rPr>
              <w:t xml:space="preserve">D. I do not know. </w:t>
            </w:r>
          </w:p>
        </w:tc>
        <w:tc>
          <w:tcPr>
            <w:tcW w:w="1559" w:type="dxa"/>
            <w:vAlign w:val="center"/>
          </w:tcPr>
          <w:p w14:paraId="5D9F9FD9" w14:textId="77777777" w:rsidR="004A07AC" w:rsidRPr="004A625D" w:rsidRDefault="004A07AC" w:rsidP="004A07AC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4A625D">
              <w:rPr>
                <w:rFonts w:ascii="Times New Roman" w:eastAsia="游明朝" w:hAnsi="Times New Roman" w:cs="Times New Roman"/>
              </w:rPr>
              <w:t>A</w:t>
            </w:r>
          </w:p>
        </w:tc>
      </w:tr>
    </w:tbl>
    <w:p w14:paraId="0E315A9E" w14:textId="77777777" w:rsidR="004A07AC" w:rsidRPr="004A625D" w:rsidRDefault="004A07AC">
      <w:pPr>
        <w:widowControl/>
        <w:spacing w:before="100" w:beforeAutospacing="1" w:after="240"/>
        <w:jc w:val="left"/>
        <w:rPr>
          <w:rFonts w:ascii="Times New Roman" w:eastAsia="ＭＳ 明朝" w:hAnsi="Times New Roman" w:cs="Times New Roman"/>
        </w:rPr>
      </w:pPr>
    </w:p>
    <w:sectPr w:rsidR="004A07AC" w:rsidRPr="004A625D" w:rsidSect="003F0AAD">
      <w:headerReference w:type="default" r:id="rId7"/>
      <w:footerReference w:type="even" r:id="rId8"/>
      <w:footerReference w:type="default" r:id="rId9"/>
      <w:type w:val="continuous"/>
      <w:pgSz w:w="11906" w:h="16838" w:code="9"/>
      <w:pgMar w:top="1134" w:right="1021" w:bottom="567" w:left="102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1D522E" w14:textId="77777777" w:rsidR="00C43D20" w:rsidRDefault="00C43D20">
      <w:r>
        <w:separator/>
      </w:r>
    </w:p>
  </w:endnote>
  <w:endnote w:type="continuationSeparator" w:id="0">
    <w:p w14:paraId="5468C795" w14:textId="77777777" w:rsidR="00C43D20" w:rsidRDefault="00C43D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N W3">
    <w:altName w:val="游ゴシック"/>
    <w:charset w:val="80"/>
    <w:family w:val="swiss"/>
    <w:pitch w:val="variable"/>
    <w:sig w:usb0="E00002FF" w:usb1="7AC7FFFF" w:usb2="00000012" w:usb3="00000000" w:csb0="0002000D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1327476747"/>
      <w:docPartObj>
        <w:docPartGallery w:val="Page Numbers (Bottom of Page)"/>
        <w:docPartUnique/>
      </w:docPartObj>
    </w:sdtPr>
    <w:sdtContent>
      <w:p w14:paraId="4D08F5F3" w14:textId="3242C730" w:rsidR="00E70658" w:rsidRDefault="00000000" w:rsidP="00F30FEB">
        <w:pPr>
          <w:pStyle w:val="a9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</w:rPr>
          <w:fldChar w:fldCharType="end"/>
        </w:r>
      </w:p>
    </w:sdtContent>
  </w:sdt>
  <w:p w14:paraId="416EA6FC" w14:textId="77777777" w:rsidR="00E70658" w:rsidRDefault="00E70658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-409692423"/>
      <w:docPartObj>
        <w:docPartGallery w:val="Page Numbers (Bottom of Page)"/>
        <w:docPartUnique/>
      </w:docPartObj>
    </w:sdtPr>
    <w:sdtContent>
      <w:p w14:paraId="7619BFFA" w14:textId="0DBDFA91" w:rsidR="00E70658" w:rsidRDefault="00000000" w:rsidP="00F30FEB">
        <w:pPr>
          <w:pStyle w:val="a9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5</w:t>
        </w:r>
        <w:r>
          <w:rPr>
            <w:rStyle w:val="af1"/>
          </w:rPr>
          <w:fldChar w:fldCharType="end"/>
        </w:r>
      </w:p>
    </w:sdtContent>
  </w:sdt>
  <w:p w14:paraId="6FFD61A4" w14:textId="77777777" w:rsidR="00D23DD5" w:rsidRDefault="00D23DD5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35F0D8" w14:textId="77777777" w:rsidR="00C43D20" w:rsidRDefault="00C43D20">
      <w:r>
        <w:separator/>
      </w:r>
    </w:p>
  </w:footnote>
  <w:footnote w:type="continuationSeparator" w:id="0">
    <w:p w14:paraId="44E12192" w14:textId="77777777" w:rsidR="00C43D20" w:rsidRDefault="00C43D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BA7AF1" w14:textId="12C1E077" w:rsidR="00D23DD5" w:rsidRPr="00526E71" w:rsidRDefault="00000000" w:rsidP="00DC5D2A">
    <w:pPr>
      <w:pStyle w:val="a3"/>
      <w:rPr>
        <w:rFonts w:cs="Arial"/>
        <w:sz w:val="20"/>
        <w:szCs w:val="20"/>
      </w:rPr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212D43F0" wp14:editId="60941584">
          <wp:extent cx="1382534" cy="497091"/>
          <wp:effectExtent l="0" t="0" r="0" b="0"/>
          <wp:docPr id="1384328524" name="Picture 138432852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384328524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060B56F5" w14:textId="77777777" w:rsidR="00D23DD5" w:rsidRDefault="00D23DD5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774538"/>
    <w:multiLevelType w:val="hybridMultilevel"/>
    <w:tmpl w:val="F0385AC8"/>
    <w:lvl w:ilvl="0" w:tplc="B650A0FC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74E276D2" w:tentative="1">
      <w:start w:val="1"/>
      <w:numFmt w:val="aiueoFullWidth"/>
      <w:lvlText w:val="(%2)"/>
      <w:lvlJc w:val="left"/>
      <w:pPr>
        <w:ind w:left="960" w:hanging="480"/>
      </w:pPr>
    </w:lvl>
    <w:lvl w:ilvl="2" w:tplc="F83CD89E" w:tentative="1">
      <w:start w:val="1"/>
      <w:numFmt w:val="decimalEnclosedCircle"/>
      <w:lvlText w:val="%3"/>
      <w:lvlJc w:val="left"/>
      <w:pPr>
        <w:ind w:left="1440" w:hanging="480"/>
      </w:pPr>
    </w:lvl>
    <w:lvl w:ilvl="3" w:tplc="A3104FA0" w:tentative="1">
      <w:start w:val="1"/>
      <w:numFmt w:val="decimal"/>
      <w:lvlText w:val="%4."/>
      <w:lvlJc w:val="left"/>
      <w:pPr>
        <w:ind w:left="1920" w:hanging="480"/>
      </w:pPr>
    </w:lvl>
    <w:lvl w:ilvl="4" w:tplc="05083D02" w:tentative="1">
      <w:start w:val="1"/>
      <w:numFmt w:val="aiueoFullWidth"/>
      <w:lvlText w:val="(%5)"/>
      <w:lvlJc w:val="left"/>
      <w:pPr>
        <w:ind w:left="2400" w:hanging="480"/>
      </w:pPr>
    </w:lvl>
    <w:lvl w:ilvl="5" w:tplc="FB80E340" w:tentative="1">
      <w:start w:val="1"/>
      <w:numFmt w:val="decimalEnclosedCircle"/>
      <w:lvlText w:val="%6"/>
      <w:lvlJc w:val="left"/>
      <w:pPr>
        <w:ind w:left="2880" w:hanging="480"/>
      </w:pPr>
    </w:lvl>
    <w:lvl w:ilvl="6" w:tplc="D12C1EA4" w:tentative="1">
      <w:start w:val="1"/>
      <w:numFmt w:val="decimal"/>
      <w:lvlText w:val="%7."/>
      <w:lvlJc w:val="left"/>
      <w:pPr>
        <w:ind w:left="3360" w:hanging="480"/>
      </w:pPr>
    </w:lvl>
    <w:lvl w:ilvl="7" w:tplc="EDA80AD8" w:tentative="1">
      <w:start w:val="1"/>
      <w:numFmt w:val="aiueoFullWidth"/>
      <w:lvlText w:val="(%8)"/>
      <w:lvlJc w:val="left"/>
      <w:pPr>
        <w:ind w:left="3840" w:hanging="480"/>
      </w:pPr>
    </w:lvl>
    <w:lvl w:ilvl="8" w:tplc="6CC68874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1EA01CEE"/>
    <w:multiLevelType w:val="multilevel"/>
    <w:tmpl w:val="D36A2BB6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218B0747"/>
    <w:multiLevelType w:val="multilevel"/>
    <w:tmpl w:val="A8FA2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E9454FB"/>
    <w:multiLevelType w:val="hybridMultilevel"/>
    <w:tmpl w:val="16CE4C46"/>
    <w:lvl w:ilvl="0" w:tplc="11B83422">
      <w:start w:val="1"/>
      <w:numFmt w:val="decimal"/>
      <w:lvlText w:val="%1"/>
      <w:lvlJc w:val="left"/>
      <w:pPr>
        <w:ind w:left="480" w:hanging="480"/>
      </w:pPr>
      <w:rPr>
        <w:rFonts w:hint="eastAsia"/>
      </w:rPr>
    </w:lvl>
    <w:lvl w:ilvl="1" w:tplc="7B747ADE" w:tentative="1">
      <w:start w:val="1"/>
      <w:numFmt w:val="aiueoFullWidth"/>
      <w:lvlText w:val="(%2)"/>
      <w:lvlJc w:val="left"/>
      <w:pPr>
        <w:ind w:left="960" w:hanging="480"/>
      </w:pPr>
    </w:lvl>
    <w:lvl w:ilvl="2" w:tplc="F3328132" w:tentative="1">
      <w:start w:val="1"/>
      <w:numFmt w:val="decimalEnclosedCircle"/>
      <w:lvlText w:val="%3"/>
      <w:lvlJc w:val="left"/>
      <w:pPr>
        <w:ind w:left="1440" w:hanging="480"/>
      </w:pPr>
    </w:lvl>
    <w:lvl w:ilvl="3" w:tplc="02944084" w:tentative="1">
      <w:start w:val="1"/>
      <w:numFmt w:val="decimal"/>
      <w:lvlText w:val="%4."/>
      <w:lvlJc w:val="left"/>
      <w:pPr>
        <w:ind w:left="1920" w:hanging="480"/>
      </w:pPr>
    </w:lvl>
    <w:lvl w:ilvl="4" w:tplc="8A90243A" w:tentative="1">
      <w:start w:val="1"/>
      <w:numFmt w:val="aiueoFullWidth"/>
      <w:lvlText w:val="(%5)"/>
      <w:lvlJc w:val="left"/>
      <w:pPr>
        <w:ind w:left="2400" w:hanging="480"/>
      </w:pPr>
    </w:lvl>
    <w:lvl w:ilvl="5" w:tplc="20001FD6" w:tentative="1">
      <w:start w:val="1"/>
      <w:numFmt w:val="decimalEnclosedCircle"/>
      <w:lvlText w:val="%6"/>
      <w:lvlJc w:val="left"/>
      <w:pPr>
        <w:ind w:left="2880" w:hanging="480"/>
      </w:pPr>
    </w:lvl>
    <w:lvl w:ilvl="6" w:tplc="C36487C6" w:tentative="1">
      <w:start w:val="1"/>
      <w:numFmt w:val="decimal"/>
      <w:lvlText w:val="%7."/>
      <w:lvlJc w:val="left"/>
      <w:pPr>
        <w:ind w:left="3360" w:hanging="480"/>
      </w:pPr>
    </w:lvl>
    <w:lvl w:ilvl="7" w:tplc="316E9462" w:tentative="1">
      <w:start w:val="1"/>
      <w:numFmt w:val="aiueoFullWidth"/>
      <w:lvlText w:val="(%8)"/>
      <w:lvlJc w:val="left"/>
      <w:pPr>
        <w:ind w:left="3840" w:hanging="480"/>
      </w:pPr>
    </w:lvl>
    <w:lvl w:ilvl="8" w:tplc="DD0A48E6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551235567">
    <w:abstractNumId w:val="3"/>
  </w:num>
  <w:num w:numId="2" w16cid:durableId="138693640">
    <w:abstractNumId w:val="1"/>
  </w:num>
  <w:num w:numId="3" w16cid:durableId="1029140499">
    <w:abstractNumId w:val="0"/>
  </w:num>
  <w:num w:numId="4" w16cid:durableId="7548596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42"/>
  <w:hyphenationZone w:val="425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C862Q922M312K923"/>
    <w:docVar w:name="paperpile-doc-name" w:val="MS-WB-Skin_by_Ijima_et_al._v230518.docx"/>
    <w:docVar w:name="paperpile-includeDoi" w:val="false"/>
    <w:docVar w:name="paperpile-styleFile" w:val="frontiers-medical-journals.csl"/>
    <w:docVar w:name="paperpile-styleId" w:val="frontiers-in-public-health"/>
    <w:docVar w:name="paperpile-styleLabel" w:val="Frontiers in Public Health"/>
    <w:docVar w:name="paperpile-styleLocale" w:val="en-US"/>
  </w:docVars>
  <w:rsids>
    <w:rsidRoot w:val="006D4130"/>
    <w:rsid w:val="00000E86"/>
    <w:rsid w:val="00000F21"/>
    <w:rsid w:val="000011F9"/>
    <w:rsid w:val="00002020"/>
    <w:rsid w:val="0000273A"/>
    <w:rsid w:val="00002F43"/>
    <w:rsid w:val="00004436"/>
    <w:rsid w:val="000049CC"/>
    <w:rsid w:val="0000503D"/>
    <w:rsid w:val="00006E75"/>
    <w:rsid w:val="00007A5B"/>
    <w:rsid w:val="00010167"/>
    <w:rsid w:val="000101A2"/>
    <w:rsid w:val="00010262"/>
    <w:rsid w:val="000109FA"/>
    <w:rsid w:val="00010AD3"/>
    <w:rsid w:val="00012454"/>
    <w:rsid w:val="00012610"/>
    <w:rsid w:val="00012D2C"/>
    <w:rsid w:val="0001370A"/>
    <w:rsid w:val="00014C78"/>
    <w:rsid w:val="00015A23"/>
    <w:rsid w:val="00015FE3"/>
    <w:rsid w:val="000174FB"/>
    <w:rsid w:val="00023291"/>
    <w:rsid w:val="000236B3"/>
    <w:rsid w:val="00023932"/>
    <w:rsid w:val="00024CE7"/>
    <w:rsid w:val="00025B79"/>
    <w:rsid w:val="000272E0"/>
    <w:rsid w:val="000276AC"/>
    <w:rsid w:val="00027845"/>
    <w:rsid w:val="00027B96"/>
    <w:rsid w:val="00027BBB"/>
    <w:rsid w:val="00031160"/>
    <w:rsid w:val="000315C3"/>
    <w:rsid w:val="00031662"/>
    <w:rsid w:val="00031BAA"/>
    <w:rsid w:val="00031DFF"/>
    <w:rsid w:val="000329AE"/>
    <w:rsid w:val="00032E28"/>
    <w:rsid w:val="0003355F"/>
    <w:rsid w:val="00033F94"/>
    <w:rsid w:val="00034422"/>
    <w:rsid w:val="0003457A"/>
    <w:rsid w:val="00035968"/>
    <w:rsid w:val="00036180"/>
    <w:rsid w:val="00036AD1"/>
    <w:rsid w:val="0003726D"/>
    <w:rsid w:val="000377D6"/>
    <w:rsid w:val="00037AC3"/>
    <w:rsid w:val="00041D8C"/>
    <w:rsid w:val="0004276F"/>
    <w:rsid w:val="0004330D"/>
    <w:rsid w:val="0004366E"/>
    <w:rsid w:val="0004375C"/>
    <w:rsid w:val="00043797"/>
    <w:rsid w:val="000442BB"/>
    <w:rsid w:val="000444AE"/>
    <w:rsid w:val="000452FB"/>
    <w:rsid w:val="00046B19"/>
    <w:rsid w:val="00046D08"/>
    <w:rsid w:val="00047365"/>
    <w:rsid w:val="00047EFD"/>
    <w:rsid w:val="00047FAC"/>
    <w:rsid w:val="000501D7"/>
    <w:rsid w:val="0005129D"/>
    <w:rsid w:val="0005149B"/>
    <w:rsid w:val="00052A77"/>
    <w:rsid w:val="000534EA"/>
    <w:rsid w:val="00053A0B"/>
    <w:rsid w:val="00054A56"/>
    <w:rsid w:val="00055D33"/>
    <w:rsid w:val="0005600C"/>
    <w:rsid w:val="00057103"/>
    <w:rsid w:val="00057A89"/>
    <w:rsid w:val="00060367"/>
    <w:rsid w:val="00061176"/>
    <w:rsid w:val="0006117B"/>
    <w:rsid w:val="0006117E"/>
    <w:rsid w:val="00062454"/>
    <w:rsid w:val="0006277C"/>
    <w:rsid w:val="000628D4"/>
    <w:rsid w:val="00062E8C"/>
    <w:rsid w:val="00065098"/>
    <w:rsid w:val="00065100"/>
    <w:rsid w:val="00066B90"/>
    <w:rsid w:val="00066F54"/>
    <w:rsid w:val="00067200"/>
    <w:rsid w:val="000674F7"/>
    <w:rsid w:val="00067A22"/>
    <w:rsid w:val="00070158"/>
    <w:rsid w:val="00071305"/>
    <w:rsid w:val="00072EEB"/>
    <w:rsid w:val="0007312B"/>
    <w:rsid w:val="000740C1"/>
    <w:rsid w:val="000742F2"/>
    <w:rsid w:val="00075C31"/>
    <w:rsid w:val="00080BD7"/>
    <w:rsid w:val="00080BE2"/>
    <w:rsid w:val="00081FDF"/>
    <w:rsid w:val="00082759"/>
    <w:rsid w:val="00085DA5"/>
    <w:rsid w:val="00087453"/>
    <w:rsid w:val="0009069E"/>
    <w:rsid w:val="000906C3"/>
    <w:rsid w:val="00091442"/>
    <w:rsid w:val="0009177F"/>
    <w:rsid w:val="000924ED"/>
    <w:rsid w:val="000935EF"/>
    <w:rsid w:val="00093699"/>
    <w:rsid w:val="000940E1"/>
    <w:rsid w:val="0009784F"/>
    <w:rsid w:val="000A0A25"/>
    <w:rsid w:val="000A0E6F"/>
    <w:rsid w:val="000A1AE4"/>
    <w:rsid w:val="000A32C8"/>
    <w:rsid w:val="000A35C7"/>
    <w:rsid w:val="000A392F"/>
    <w:rsid w:val="000A3B5E"/>
    <w:rsid w:val="000A4948"/>
    <w:rsid w:val="000A6C0D"/>
    <w:rsid w:val="000A6E80"/>
    <w:rsid w:val="000A7A8A"/>
    <w:rsid w:val="000B009A"/>
    <w:rsid w:val="000B2C64"/>
    <w:rsid w:val="000B40AA"/>
    <w:rsid w:val="000B5C05"/>
    <w:rsid w:val="000B65D3"/>
    <w:rsid w:val="000B687E"/>
    <w:rsid w:val="000C0087"/>
    <w:rsid w:val="000C096C"/>
    <w:rsid w:val="000C2712"/>
    <w:rsid w:val="000C3718"/>
    <w:rsid w:val="000D00E3"/>
    <w:rsid w:val="000D0693"/>
    <w:rsid w:val="000D1AA5"/>
    <w:rsid w:val="000D20A8"/>
    <w:rsid w:val="000D241D"/>
    <w:rsid w:val="000D36A2"/>
    <w:rsid w:val="000D36A9"/>
    <w:rsid w:val="000D371C"/>
    <w:rsid w:val="000D3D8E"/>
    <w:rsid w:val="000D47FB"/>
    <w:rsid w:val="000D5967"/>
    <w:rsid w:val="000E04C0"/>
    <w:rsid w:val="000E0502"/>
    <w:rsid w:val="000E1455"/>
    <w:rsid w:val="000E15AE"/>
    <w:rsid w:val="000E174A"/>
    <w:rsid w:val="000E2285"/>
    <w:rsid w:val="000E2A56"/>
    <w:rsid w:val="000E2FB1"/>
    <w:rsid w:val="000E65FC"/>
    <w:rsid w:val="000E7D31"/>
    <w:rsid w:val="000F04BC"/>
    <w:rsid w:val="000F076F"/>
    <w:rsid w:val="000F0A94"/>
    <w:rsid w:val="000F14CB"/>
    <w:rsid w:val="000F15E4"/>
    <w:rsid w:val="000F1AD1"/>
    <w:rsid w:val="000F1C39"/>
    <w:rsid w:val="000F22B6"/>
    <w:rsid w:val="000F3B36"/>
    <w:rsid w:val="000F42F7"/>
    <w:rsid w:val="000F443D"/>
    <w:rsid w:val="000F5A53"/>
    <w:rsid w:val="000F6EBA"/>
    <w:rsid w:val="000F6EE5"/>
    <w:rsid w:val="000F7696"/>
    <w:rsid w:val="000F7B16"/>
    <w:rsid w:val="00102888"/>
    <w:rsid w:val="00102BAD"/>
    <w:rsid w:val="00102DC5"/>
    <w:rsid w:val="00102F67"/>
    <w:rsid w:val="001063C1"/>
    <w:rsid w:val="00106608"/>
    <w:rsid w:val="0010751B"/>
    <w:rsid w:val="00112020"/>
    <w:rsid w:val="0011295E"/>
    <w:rsid w:val="001137D8"/>
    <w:rsid w:val="00115A5F"/>
    <w:rsid w:val="00117BEB"/>
    <w:rsid w:val="001216B7"/>
    <w:rsid w:val="0012190A"/>
    <w:rsid w:val="001223C4"/>
    <w:rsid w:val="00122ED8"/>
    <w:rsid w:val="001232D7"/>
    <w:rsid w:val="00124D80"/>
    <w:rsid w:val="00124EE0"/>
    <w:rsid w:val="001262D0"/>
    <w:rsid w:val="00131268"/>
    <w:rsid w:val="00132C14"/>
    <w:rsid w:val="00132D72"/>
    <w:rsid w:val="001341E2"/>
    <w:rsid w:val="00135E8D"/>
    <w:rsid w:val="001361BC"/>
    <w:rsid w:val="001364BA"/>
    <w:rsid w:val="0013728F"/>
    <w:rsid w:val="00141FE1"/>
    <w:rsid w:val="001421BC"/>
    <w:rsid w:val="00142FD7"/>
    <w:rsid w:val="00143795"/>
    <w:rsid w:val="00143BBD"/>
    <w:rsid w:val="0014440F"/>
    <w:rsid w:val="00144874"/>
    <w:rsid w:val="00145BEF"/>
    <w:rsid w:val="00146B10"/>
    <w:rsid w:val="00146D5B"/>
    <w:rsid w:val="001507D1"/>
    <w:rsid w:val="00151102"/>
    <w:rsid w:val="0015147C"/>
    <w:rsid w:val="0015297D"/>
    <w:rsid w:val="0015380A"/>
    <w:rsid w:val="00154E14"/>
    <w:rsid w:val="0015570D"/>
    <w:rsid w:val="00157BBA"/>
    <w:rsid w:val="00161B28"/>
    <w:rsid w:val="0016263E"/>
    <w:rsid w:val="0016430C"/>
    <w:rsid w:val="001646BD"/>
    <w:rsid w:val="00165340"/>
    <w:rsid w:val="0016571A"/>
    <w:rsid w:val="00165768"/>
    <w:rsid w:val="00167DC5"/>
    <w:rsid w:val="0017025D"/>
    <w:rsid w:val="001702E7"/>
    <w:rsid w:val="0017088B"/>
    <w:rsid w:val="0017239F"/>
    <w:rsid w:val="00173F84"/>
    <w:rsid w:val="00174169"/>
    <w:rsid w:val="00174A41"/>
    <w:rsid w:val="00175802"/>
    <w:rsid w:val="00176BC8"/>
    <w:rsid w:val="00176E25"/>
    <w:rsid w:val="00176FF6"/>
    <w:rsid w:val="00177052"/>
    <w:rsid w:val="001771CE"/>
    <w:rsid w:val="00177F16"/>
    <w:rsid w:val="00180498"/>
    <w:rsid w:val="00180940"/>
    <w:rsid w:val="001813B9"/>
    <w:rsid w:val="00182AB3"/>
    <w:rsid w:val="00182C70"/>
    <w:rsid w:val="001841D7"/>
    <w:rsid w:val="00184907"/>
    <w:rsid w:val="00184A59"/>
    <w:rsid w:val="001858F4"/>
    <w:rsid w:val="00190824"/>
    <w:rsid w:val="00191ECE"/>
    <w:rsid w:val="0019265E"/>
    <w:rsid w:val="00194152"/>
    <w:rsid w:val="0019498A"/>
    <w:rsid w:val="00195FD0"/>
    <w:rsid w:val="001971E6"/>
    <w:rsid w:val="0019760B"/>
    <w:rsid w:val="00197976"/>
    <w:rsid w:val="00197AE6"/>
    <w:rsid w:val="001A0343"/>
    <w:rsid w:val="001A05AB"/>
    <w:rsid w:val="001A12C7"/>
    <w:rsid w:val="001A1713"/>
    <w:rsid w:val="001A3F94"/>
    <w:rsid w:val="001A4043"/>
    <w:rsid w:val="001A4B49"/>
    <w:rsid w:val="001A54D8"/>
    <w:rsid w:val="001A5AAD"/>
    <w:rsid w:val="001A648B"/>
    <w:rsid w:val="001A7A23"/>
    <w:rsid w:val="001B0B22"/>
    <w:rsid w:val="001B1D03"/>
    <w:rsid w:val="001B44BE"/>
    <w:rsid w:val="001B66B3"/>
    <w:rsid w:val="001B7F71"/>
    <w:rsid w:val="001C0282"/>
    <w:rsid w:val="001C07CD"/>
    <w:rsid w:val="001C1A62"/>
    <w:rsid w:val="001C31E8"/>
    <w:rsid w:val="001C5101"/>
    <w:rsid w:val="001C578D"/>
    <w:rsid w:val="001C5ECE"/>
    <w:rsid w:val="001C7AE8"/>
    <w:rsid w:val="001C7D42"/>
    <w:rsid w:val="001C7E4A"/>
    <w:rsid w:val="001D0B87"/>
    <w:rsid w:val="001D0E83"/>
    <w:rsid w:val="001D2EB9"/>
    <w:rsid w:val="001D3342"/>
    <w:rsid w:val="001D3696"/>
    <w:rsid w:val="001D3CFC"/>
    <w:rsid w:val="001D525D"/>
    <w:rsid w:val="001D74BD"/>
    <w:rsid w:val="001E0D98"/>
    <w:rsid w:val="001E177C"/>
    <w:rsid w:val="001E415C"/>
    <w:rsid w:val="001E45A9"/>
    <w:rsid w:val="001E481C"/>
    <w:rsid w:val="001E5947"/>
    <w:rsid w:val="001E7D5F"/>
    <w:rsid w:val="001F04F7"/>
    <w:rsid w:val="001F32A1"/>
    <w:rsid w:val="001F3A1D"/>
    <w:rsid w:val="001F5A12"/>
    <w:rsid w:val="001F5B11"/>
    <w:rsid w:val="001F7091"/>
    <w:rsid w:val="001F7676"/>
    <w:rsid w:val="002002DE"/>
    <w:rsid w:val="00200B9C"/>
    <w:rsid w:val="0020363A"/>
    <w:rsid w:val="002063B2"/>
    <w:rsid w:val="002075A1"/>
    <w:rsid w:val="002105DC"/>
    <w:rsid w:val="002106A2"/>
    <w:rsid w:val="002122A3"/>
    <w:rsid w:val="00212F6B"/>
    <w:rsid w:val="002133B2"/>
    <w:rsid w:val="00217E2C"/>
    <w:rsid w:val="0022054E"/>
    <w:rsid w:val="002207BD"/>
    <w:rsid w:val="002213EB"/>
    <w:rsid w:val="00221D7B"/>
    <w:rsid w:val="00221F86"/>
    <w:rsid w:val="00222F1E"/>
    <w:rsid w:val="00223864"/>
    <w:rsid w:val="002245ED"/>
    <w:rsid w:val="00224A30"/>
    <w:rsid w:val="00224A75"/>
    <w:rsid w:val="00226746"/>
    <w:rsid w:val="00227144"/>
    <w:rsid w:val="00230A56"/>
    <w:rsid w:val="00230B61"/>
    <w:rsid w:val="002325CF"/>
    <w:rsid w:val="00232783"/>
    <w:rsid w:val="00233300"/>
    <w:rsid w:val="00233944"/>
    <w:rsid w:val="002342B5"/>
    <w:rsid w:val="002344D7"/>
    <w:rsid w:val="00235ABC"/>
    <w:rsid w:val="00236851"/>
    <w:rsid w:val="00237927"/>
    <w:rsid w:val="002406EF"/>
    <w:rsid w:val="00240E7E"/>
    <w:rsid w:val="002414BA"/>
    <w:rsid w:val="00241980"/>
    <w:rsid w:val="00242131"/>
    <w:rsid w:val="00242759"/>
    <w:rsid w:val="0024291F"/>
    <w:rsid w:val="00243705"/>
    <w:rsid w:val="00243A4B"/>
    <w:rsid w:val="00245A98"/>
    <w:rsid w:val="00245D05"/>
    <w:rsid w:val="00246053"/>
    <w:rsid w:val="00247558"/>
    <w:rsid w:val="00250F9C"/>
    <w:rsid w:val="00251AA0"/>
    <w:rsid w:val="00251E15"/>
    <w:rsid w:val="00252294"/>
    <w:rsid w:val="00252C51"/>
    <w:rsid w:val="00253191"/>
    <w:rsid w:val="00253B22"/>
    <w:rsid w:val="0025459D"/>
    <w:rsid w:val="00254E3A"/>
    <w:rsid w:val="00254E6E"/>
    <w:rsid w:val="00254FA9"/>
    <w:rsid w:val="00255C02"/>
    <w:rsid w:val="00260672"/>
    <w:rsid w:val="00260E00"/>
    <w:rsid w:val="00261045"/>
    <w:rsid w:val="002625CD"/>
    <w:rsid w:val="00262B97"/>
    <w:rsid w:val="00264559"/>
    <w:rsid w:val="00264DE8"/>
    <w:rsid w:val="002651A2"/>
    <w:rsid w:val="00265914"/>
    <w:rsid w:val="002665B1"/>
    <w:rsid w:val="002665FC"/>
    <w:rsid w:val="002675EC"/>
    <w:rsid w:val="0026763A"/>
    <w:rsid w:val="002700AE"/>
    <w:rsid w:val="00274E07"/>
    <w:rsid w:val="0027792D"/>
    <w:rsid w:val="002800E2"/>
    <w:rsid w:val="002805DE"/>
    <w:rsid w:val="0028086E"/>
    <w:rsid w:val="00280DAE"/>
    <w:rsid w:val="00281D62"/>
    <w:rsid w:val="002823FD"/>
    <w:rsid w:val="002828B4"/>
    <w:rsid w:val="00284968"/>
    <w:rsid w:val="002850A9"/>
    <w:rsid w:val="00285A97"/>
    <w:rsid w:val="00287C45"/>
    <w:rsid w:val="00291960"/>
    <w:rsid w:val="00293423"/>
    <w:rsid w:val="00294A22"/>
    <w:rsid w:val="00294D0C"/>
    <w:rsid w:val="00295422"/>
    <w:rsid w:val="00295E7C"/>
    <w:rsid w:val="00296031"/>
    <w:rsid w:val="002964B6"/>
    <w:rsid w:val="00297972"/>
    <w:rsid w:val="00297C71"/>
    <w:rsid w:val="002A0037"/>
    <w:rsid w:val="002A00A6"/>
    <w:rsid w:val="002A0741"/>
    <w:rsid w:val="002A2323"/>
    <w:rsid w:val="002A2922"/>
    <w:rsid w:val="002A4A2C"/>
    <w:rsid w:val="002A4BFB"/>
    <w:rsid w:val="002A6837"/>
    <w:rsid w:val="002A6F7F"/>
    <w:rsid w:val="002B1AF3"/>
    <w:rsid w:val="002B2D83"/>
    <w:rsid w:val="002B3F29"/>
    <w:rsid w:val="002B4C3F"/>
    <w:rsid w:val="002B5F0A"/>
    <w:rsid w:val="002C09D9"/>
    <w:rsid w:val="002C0B09"/>
    <w:rsid w:val="002C0E1D"/>
    <w:rsid w:val="002C0EEF"/>
    <w:rsid w:val="002C22F9"/>
    <w:rsid w:val="002C2A31"/>
    <w:rsid w:val="002C359A"/>
    <w:rsid w:val="002C3CFB"/>
    <w:rsid w:val="002C420E"/>
    <w:rsid w:val="002C4E50"/>
    <w:rsid w:val="002C54AF"/>
    <w:rsid w:val="002C55EB"/>
    <w:rsid w:val="002C5632"/>
    <w:rsid w:val="002C615C"/>
    <w:rsid w:val="002C6546"/>
    <w:rsid w:val="002D0F3F"/>
    <w:rsid w:val="002D2E6A"/>
    <w:rsid w:val="002D3B7C"/>
    <w:rsid w:val="002D43DF"/>
    <w:rsid w:val="002D44B9"/>
    <w:rsid w:val="002D46F4"/>
    <w:rsid w:val="002D6141"/>
    <w:rsid w:val="002D7351"/>
    <w:rsid w:val="002D75C4"/>
    <w:rsid w:val="002E0562"/>
    <w:rsid w:val="002E2329"/>
    <w:rsid w:val="002E2683"/>
    <w:rsid w:val="002E26BA"/>
    <w:rsid w:val="002E32E9"/>
    <w:rsid w:val="002E384B"/>
    <w:rsid w:val="002E568F"/>
    <w:rsid w:val="002E5F73"/>
    <w:rsid w:val="002E6AF9"/>
    <w:rsid w:val="002E6B80"/>
    <w:rsid w:val="002F09EF"/>
    <w:rsid w:val="002F3148"/>
    <w:rsid w:val="002F4432"/>
    <w:rsid w:val="002F736D"/>
    <w:rsid w:val="002F789A"/>
    <w:rsid w:val="002F79F1"/>
    <w:rsid w:val="003017AE"/>
    <w:rsid w:val="0030207D"/>
    <w:rsid w:val="003022C5"/>
    <w:rsid w:val="00302B93"/>
    <w:rsid w:val="00303BE8"/>
    <w:rsid w:val="0030475A"/>
    <w:rsid w:val="00304E36"/>
    <w:rsid w:val="00305227"/>
    <w:rsid w:val="00305A87"/>
    <w:rsid w:val="003076F8"/>
    <w:rsid w:val="00310B2F"/>
    <w:rsid w:val="00310D68"/>
    <w:rsid w:val="003112FB"/>
    <w:rsid w:val="003119A9"/>
    <w:rsid w:val="00312A7F"/>
    <w:rsid w:val="00313014"/>
    <w:rsid w:val="00314301"/>
    <w:rsid w:val="003153BA"/>
    <w:rsid w:val="00315443"/>
    <w:rsid w:val="00315CD6"/>
    <w:rsid w:val="003200C4"/>
    <w:rsid w:val="00321120"/>
    <w:rsid w:val="00322E8A"/>
    <w:rsid w:val="003242DD"/>
    <w:rsid w:val="00324EF7"/>
    <w:rsid w:val="0032509C"/>
    <w:rsid w:val="0032613E"/>
    <w:rsid w:val="00326EAE"/>
    <w:rsid w:val="00327283"/>
    <w:rsid w:val="00327B5C"/>
    <w:rsid w:val="00330C06"/>
    <w:rsid w:val="003316B4"/>
    <w:rsid w:val="00331AB4"/>
    <w:rsid w:val="00331C7E"/>
    <w:rsid w:val="003327FA"/>
    <w:rsid w:val="00332C11"/>
    <w:rsid w:val="00333481"/>
    <w:rsid w:val="0033440A"/>
    <w:rsid w:val="003370E0"/>
    <w:rsid w:val="00340255"/>
    <w:rsid w:val="003406D8"/>
    <w:rsid w:val="003411C0"/>
    <w:rsid w:val="0034140D"/>
    <w:rsid w:val="0034155D"/>
    <w:rsid w:val="00341632"/>
    <w:rsid w:val="00341755"/>
    <w:rsid w:val="0034367E"/>
    <w:rsid w:val="003446C2"/>
    <w:rsid w:val="00345699"/>
    <w:rsid w:val="003462B6"/>
    <w:rsid w:val="00347311"/>
    <w:rsid w:val="00347EF6"/>
    <w:rsid w:val="00350D27"/>
    <w:rsid w:val="00352C75"/>
    <w:rsid w:val="00352FB6"/>
    <w:rsid w:val="00353E79"/>
    <w:rsid w:val="00354D38"/>
    <w:rsid w:val="00355897"/>
    <w:rsid w:val="00355C51"/>
    <w:rsid w:val="0035698F"/>
    <w:rsid w:val="00356EA0"/>
    <w:rsid w:val="00357774"/>
    <w:rsid w:val="00360B4B"/>
    <w:rsid w:val="003629EA"/>
    <w:rsid w:val="00363549"/>
    <w:rsid w:val="00363702"/>
    <w:rsid w:val="0036459F"/>
    <w:rsid w:val="003647EB"/>
    <w:rsid w:val="003651D1"/>
    <w:rsid w:val="00365E4C"/>
    <w:rsid w:val="003666A5"/>
    <w:rsid w:val="00366C78"/>
    <w:rsid w:val="00366FB3"/>
    <w:rsid w:val="003718BC"/>
    <w:rsid w:val="00372B44"/>
    <w:rsid w:val="00372C0C"/>
    <w:rsid w:val="003735F3"/>
    <w:rsid w:val="00375773"/>
    <w:rsid w:val="00377EB5"/>
    <w:rsid w:val="0038045D"/>
    <w:rsid w:val="003806FF"/>
    <w:rsid w:val="00380D8D"/>
    <w:rsid w:val="003822EF"/>
    <w:rsid w:val="00382D66"/>
    <w:rsid w:val="00383D69"/>
    <w:rsid w:val="00385D47"/>
    <w:rsid w:val="00385EC9"/>
    <w:rsid w:val="00386492"/>
    <w:rsid w:val="00390AC1"/>
    <w:rsid w:val="003910B3"/>
    <w:rsid w:val="003956AA"/>
    <w:rsid w:val="003956CE"/>
    <w:rsid w:val="0039798B"/>
    <w:rsid w:val="00397BB1"/>
    <w:rsid w:val="003A1DB3"/>
    <w:rsid w:val="003A209F"/>
    <w:rsid w:val="003A3927"/>
    <w:rsid w:val="003A51EE"/>
    <w:rsid w:val="003A54DF"/>
    <w:rsid w:val="003A5A53"/>
    <w:rsid w:val="003A5E80"/>
    <w:rsid w:val="003A787D"/>
    <w:rsid w:val="003A7F66"/>
    <w:rsid w:val="003B0266"/>
    <w:rsid w:val="003B0C6E"/>
    <w:rsid w:val="003B1BAE"/>
    <w:rsid w:val="003B2D3A"/>
    <w:rsid w:val="003B2E4E"/>
    <w:rsid w:val="003B2EE7"/>
    <w:rsid w:val="003B3953"/>
    <w:rsid w:val="003B5C8E"/>
    <w:rsid w:val="003B5FBB"/>
    <w:rsid w:val="003B6E52"/>
    <w:rsid w:val="003B7ADA"/>
    <w:rsid w:val="003C0B39"/>
    <w:rsid w:val="003C2950"/>
    <w:rsid w:val="003C2B46"/>
    <w:rsid w:val="003C3ABD"/>
    <w:rsid w:val="003C4F85"/>
    <w:rsid w:val="003D2A49"/>
    <w:rsid w:val="003D368D"/>
    <w:rsid w:val="003D4694"/>
    <w:rsid w:val="003D63FF"/>
    <w:rsid w:val="003E06EA"/>
    <w:rsid w:val="003E12FD"/>
    <w:rsid w:val="003E166A"/>
    <w:rsid w:val="003E26DF"/>
    <w:rsid w:val="003E4368"/>
    <w:rsid w:val="003E5B37"/>
    <w:rsid w:val="003E6859"/>
    <w:rsid w:val="003E69AA"/>
    <w:rsid w:val="003E7742"/>
    <w:rsid w:val="003F0AAD"/>
    <w:rsid w:val="003F11EB"/>
    <w:rsid w:val="003F16FA"/>
    <w:rsid w:val="003F3251"/>
    <w:rsid w:val="003F385C"/>
    <w:rsid w:val="003F410D"/>
    <w:rsid w:val="003F49F1"/>
    <w:rsid w:val="003F4D5D"/>
    <w:rsid w:val="003F5E75"/>
    <w:rsid w:val="003F6F3B"/>
    <w:rsid w:val="003F7007"/>
    <w:rsid w:val="003F7953"/>
    <w:rsid w:val="003F7C98"/>
    <w:rsid w:val="00401ED9"/>
    <w:rsid w:val="00401FDB"/>
    <w:rsid w:val="0040231D"/>
    <w:rsid w:val="00402C46"/>
    <w:rsid w:val="00402F5A"/>
    <w:rsid w:val="00403EA4"/>
    <w:rsid w:val="00404603"/>
    <w:rsid w:val="00404737"/>
    <w:rsid w:val="00405DD1"/>
    <w:rsid w:val="00405F82"/>
    <w:rsid w:val="00407029"/>
    <w:rsid w:val="00407A13"/>
    <w:rsid w:val="00407E92"/>
    <w:rsid w:val="0041178B"/>
    <w:rsid w:val="004120B7"/>
    <w:rsid w:val="004139D3"/>
    <w:rsid w:val="00414F20"/>
    <w:rsid w:val="00415202"/>
    <w:rsid w:val="00415BA6"/>
    <w:rsid w:val="00415D3C"/>
    <w:rsid w:val="004164E1"/>
    <w:rsid w:val="0041688A"/>
    <w:rsid w:val="004208CF"/>
    <w:rsid w:val="00421940"/>
    <w:rsid w:val="00421BD6"/>
    <w:rsid w:val="004229CA"/>
    <w:rsid w:val="00425C60"/>
    <w:rsid w:val="00426880"/>
    <w:rsid w:val="00426A32"/>
    <w:rsid w:val="00426CFC"/>
    <w:rsid w:val="0042751E"/>
    <w:rsid w:val="00430228"/>
    <w:rsid w:val="00430D85"/>
    <w:rsid w:val="0043135F"/>
    <w:rsid w:val="00431884"/>
    <w:rsid w:val="004332C4"/>
    <w:rsid w:val="00433536"/>
    <w:rsid w:val="00433A05"/>
    <w:rsid w:val="00436322"/>
    <w:rsid w:val="00436CF6"/>
    <w:rsid w:val="00440521"/>
    <w:rsid w:val="0044473B"/>
    <w:rsid w:val="004459CA"/>
    <w:rsid w:val="00446CCA"/>
    <w:rsid w:val="00450710"/>
    <w:rsid w:val="00450B8A"/>
    <w:rsid w:val="00451CC6"/>
    <w:rsid w:val="0045209B"/>
    <w:rsid w:val="00454B9E"/>
    <w:rsid w:val="00456255"/>
    <w:rsid w:val="00456A0B"/>
    <w:rsid w:val="004577CF"/>
    <w:rsid w:val="004607E4"/>
    <w:rsid w:val="00460D18"/>
    <w:rsid w:val="00462C9A"/>
    <w:rsid w:val="00464A2F"/>
    <w:rsid w:val="00464E1C"/>
    <w:rsid w:val="00466E5A"/>
    <w:rsid w:val="00467D3E"/>
    <w:rsid w:val="00470216"/>
    <w:rsid w:val="00471844"/>
    <w:rsid w:val="0047232E"/>
    <w:rsid w:val="00472D48"/>
    <w:rsid w:val="00475224"/>
    <w:rsid w:val="00475751"/>
    <w:rsid w:val="00475DE1"/>
    <w:rsid w:val="0047719B"/>
    <w:rsid w:val="004779C0"/>
    <w:rsid w:val="00477A49"/>
    <w:rsid w:val="00482264"/>
    <w:rsid w:val="004832B4"/>
    <w:rsid w:val="00483484"/>
    <w:rsid w:val="00483F04"/>
    <w:rsid w:val="00484A31"/>
    <w:rsid w:val="00486A68"/>
    <w:rsid w:val="00487221"/>
    <w:rsid w:val="0048729F"/>
    <w:rsid w:val="00490329"/>
    <w:rsid w:val="004909AA"/>
    <w:rsid w:val="00492196"/>
    <w:rsid w:val="00492565"/>
    <w:rsid w:val="00493094"/>
    <w:rsid w:val="00493D1D"/>
    <w:rsid w:val="004941CA"/>
    <w:rsid w:val="00497248"/>
    <w:rsid w:val="0049758A"/>
    <w:rsid w:val="004A07AC"/>
    <w:rsid w:val="004A1783"/>
    <w:rsid w:val="004A335D"/>
    <w:rsid w:val="004A3699"/>
    <w:rsid w:val="004A4BF0"/>
    <w:rsid w:val="004A4FFF"/>
    <w:rsid w:val="004A625D"/>
    <w:rsid w:val="004A632F"/>
    <w:rsid w:val="004A6718"/>
    <w:rsid w:val="004A754D"/>
    <w:rsid w:val="004A7CEF"/>
    <w:rsid w:val="004B1050"/>
    <w:rsid w:val="004B10B9"/>
    <w:rsid w:val="004B2914"/>
    <w:rsid w:val="004B2CDB"/>
    <w:rsid w:val="004B3CAC"/>
    <w:rsid w:val="004B409C"/>
    <w:rsid w:val="004B46C7"/>
    <w:rsid w:val="004B5B02"/>
    <w:rsid w:val="004B5E2F"/>
    <w:rsid w:val="004B67F2"/>
    <w:rsid w:val="004B71B3"/>
    <w:rsid w:val="004C42A9"/>
    <w:rsid w:val="004C550D"/>
    <w:rsid w:val="004C57A7"/>
    <w:rsid w:val="004C751B"/>
    <w:rsid w:val="004D0898"/>
    <w:rsid w:val="004D1934"/>
    <w:rsid w:val="004D1D81"/>
    <w:rsid w:val="004D1DDF"/>
    <w:rsid w:val="004D22AD"/>
    <w:rsid w:val="004D29E8"/>
    <w:rsid w:val="004D2A3D"/>
    <w:rsid w:val="004D3A6B"/>
    <w:rsid w:val="004D474A"/>
    <w:rsid w:val="004D4DE1"/>
    <w:rsid w:val="004D56C2"/>
    <w:rsid w:val="004D5D83"/>
    <w:rsid w:val="004D6B29"/>
    <w:rsid w:val="004D72FC"/>
    <w:rsid w:val="004D7AC8"/>
    <w:rsid w:val="004E09B4"/>
    <w:rsid w:val="004E0B73"/>
    <w:rsid w:val="004E0C2C"/>
    <w:rsid w:val="004E150E"/>
    <w:rsid w:val="004E16B7"/>
    <w:rsid w:val="004E221F"/>
    <w:rsid w:val="004E400C"/>
    <w:rsid w:val="004E4859"/>
    <w:rsid w:val="004E5612"/>
    <w:rsid w:val="004E593D"/>
    <w:rsid w:val="004E5A34"/>
    <w:rsid w:val="004E6FF9"/>
    <w:rsid w:val="004F091D"/>
    <w:rsid w:val="004F3040"/>
    <w:rsid w:val="004F3DBA"/>
    <w:rsid w:val="004F6E5A"/>
    <w:rsid w:val="004F7674"/>
    <w:rsid w:val="004F7AA9"/>
    <w:rsid w:val="00501084"/>
    <w:rsid w:val="00501531"/>
    <w:rsid w:val="00501D92"/>
    <w:rsid w:val="00501F50"/>
    <w:rsid w:val="0050231E"/>
    <w:rsid w:val="00503673"/>
    <w:rsid w:val="005122F7"/>
    <w:rsid w:val="0051238A"/>
    <w:rsid w:val="00512CC0"/>
    <w:rsid w:val="005145FE"/>
    <w:rsid w:val="0051518D"/>
    <w:rsid w:val="00515486"/>
    <w:rsid w:val="00516775"/>
    <w:rsid w:val="005170CE"/>
    <w:rsid w:val="0051714D"/>
    <w:rsid w:val="00517444"/>
    <w:rsid w:val="00522BD7"/>
    <w:rsid w:val="00525156"/>
    <w:rsid w:val="0052546A"/>
    <w:rsid w:val="00525471"/>
    <w:rsid w:val="00525BE3"/>
    <w:rsid w:val="00526E71"/>
    <w:rsid w:val="005275C6"/>
    <w:rsid w:val="00527E18"/>
    <w:rsid w:val="00532730"/>
    <w:rsid w:val="00533B54"/>
    <w:rsid w:val="00533B84"/>
    <w:rsid w:val="00533C0B"/>
    <w:rsid w:val="00534C69"/>
    <w:rsid w:val="00534CA0"/>
    <w:rsid w:val="00535F14"/>
    <w:rsid w:val="0053738E"/>
    <w:rsid w:val="00537CD3"/>
    <w:rsid w:val="00540316"/>
    <w:rsid w:val="00540362"/>
    <w:rsid w:val="00540FA2"/>
    <w:rsid w:val="005453F5"/>
    <w:rsid w:val="00545BE3"/>
    <w:rsid w:val="00546727"/>
    <w:rsid w:val="00551196"/>
    <w:rsid w:val="00551FA2"/>
    <w:rsid w:val="0055255A"/>
    <w:rsid w:val="005531D4"/>
    <w:rsid w:val="00554089"/>
    <w:rsid w:val="005551E3"/>
    <w:rsid w:val="005566DA"/>
    <w:rsid w:val="005569B1"/>
    <w:rsid w:val="005569C3"/>
    <w:rsid w:val="00556A0C"/>
    <w:rsid w:val="005575B2"/>
    <w:rsid w:val="0055760C"/>
    <w:rsid w:val="00557A52"/>
    <w:rsid w:val="00557AB6"/>
    <w:rsid w:val="00557F8F"/>
    <w:rsid w:val="00561464"/>
    <w:rsid w:val="0056273A"/>
    <w:rsid w:val="0056295F"/>
    <w:rsid w:val="00563E2E"/>
    <w:rsid w:val="00564B0F"/>
    <w:rsid w:val="005668B2"/>
    <w:rsid w:val="00566B53"/>
    <w:rsid w:val="00566DE5"/>
    <w:rsid w:val="005676F9"/>
    <w:rsid w:val="00570FAA"/>
    <w:rsid w:val="00571DEA"/>
    <w:rsid w:val="00572406"/>
    <w:rsid w:val="00572D36"/>
    <w:rsid w:val="00572F3B"/>
    <w:rsid w:val="00573CFB"/>
    <w:rsid w:val="00574203"/>
    <w:rsid w:val="0057448D"/>
    <w:rsid w:val="00575A90"/>
    <w:rsid w:val="00576815"/>
    <w:rsid w:val="0057710D"/>
    <w:rsid w:val="005804B7"/>
    <w:rsid w:val="005819F2"/>
    <w:rsid w:val="0058202F"/>
    <w:rsid w:val="005821E8"/>
    <w:rsid w:val="005823D6"/>
    <w:rsid w:val="005827D2"/>
    <w:rsid w:val="00583BBC"/>
    <w:rsid w:val="00584EC5"/>
    <w:rsid w:val="00587AA1"/>
    <w:rsid w:val="00587E94"/>
    <w:rsid w:val="0059005E"/>
    <w:rsid w:val="00591EFA"/>
    <w:rsid w:val="00592068"/>
    <w:rsid w:val="00592215"/>
    <w:rsid w:val="005922BF"/>
    <w:rsid w:val="00592320"/>
    <w:rsid w:val="00592D01"/>
    <w:rsid w:val="00592E54"/>
    <w:rsid w:val="00593F79"/>
    <w:rsid w:val="00593F88"/>
    <w:rsid w:val="00594730"/>
    <w:rsid w:val="00595BDE"/>
    <w:rsid w:val="00595D91"/>
    <w:rsid w:val="005966ED"/>
    <w:rsid w:val="005A2537"/>
    <w:rsid w:val="005A2D5A"/>
    <w:rsid w:val="005A2FE0"/>
    <w:rsid w:val="005A4A59"/>
    <w:rsid w:val="005A4EE9"/>
    <w:rsid w:val="005A4F6E"/>
    <w:rsid w:val="005A4F7D"/>
    <w:rsid w:val="005A5402"/>
    <w:rsid w:val="005A7926"/>
    <w:rsid w:val="005B0091"/>
    <w:rsid w:val="005B08A3"/>
    <w:rsid w:val="005B1A4A"/>
    <w:rsid w:val="005B238A"/>
    <w:rsid w:val="005B261B"/>
    <w:rsid w:val="005B35E1"/>
    <w:rsid w:val="005B49EC"/>
    <w:rsid w:val="005B4DAF"/>
    <w:rsid w:val="005B54B7"/>
    <w:rsid w:val="005B61C3"/>
    <w:rsid w:val="005B634B"/>
    <w:rsid w:val="005C0070"/>
    <w:rsid w:val="005C0D51"/>
    <w:rsid w:val="005C14C8"/>
    <w:rsid w:val="005C2A5E"/>
    <w:rsid w:val="005C4630"/>
    <w:rsid w:val="005C47EA"/>
    <w:rsid w:val="005C4855"/>
    <w:rsid w:val="005C6AC3"/>
    <w:rsid w:val="005C6B26"/>
    <w:rsid w:val="005C7162"/>
    <w:rsid w:val="005C71E7"/>
    <w:rsid w:val="005C7A63"/>
    <w:rsid w:val="005C7E63"/>
    <w:rsid w:val="005D11AA"/>
    <w:rsid w:val="005D2AE6"/>
    <w:rsid w:val="005D4024"/>
    <w:rsid w:val="005D41F6"/>
    <w:rsid w:val="005D4C94"/>
    <w:rsid w:val="005D4EC6"/>
    <w:rsid w:val="005D519D"/>
    <w:rsid w:val="005D5D00"/>
    <w:rsid w:val="005D6918"/>
    <w:rsid w:val="005D6C5E"/>
    <w:rsid w:val="005D7ED6"/>
    <w:rsid w:val="005E3586"/>
    <w:rsid w:val="005E3639"/>
    <w:rsid w:val="005E3B9A"/>
    <w:rsid w:val="005E3EAB"/>
    <w:rsid w:val="005E447A"/>
    <w:rsid w:val="005E61F0"/>
    <w:rsid w:val="005E6A12"/>
    <w:rsid w:val="005F0BDF"/>
    <w:rsid w:val="005F10E8"/>
    <w:rsid w:val="005F1F77"/>
    <w:rsid w:val="005F231D"/>
    <w:rsid w:val="005F2366"/>
    <w:rsid w:val="005F3E3E"/>
    <w:rsid w:val="005F4C47"/>
    <w:rsid w:val="005F79FE"/>
    <w:rsid w:val="005F7D0D"/>
    <w:rsid w:val="006009ED"/>
    <w:rsid w:val="00600BD0"/>
    <w:rsid w:val="0060102B"/>
    <w:rsid w:val="006016BA"/>
    <w:rsid w:val="0060203C"/>
    <w:rsid w:val="006026DA"/>
    <w:rsid w:val="00603A8F"/>
    <w:rsid w:val="0060542D"/>
    <w:rsid w:val="00607F2D"/>
    <w:rsid w:val="006100EB"/>
    <w:rsid w:val="0061015B"/>
    <w:rsid w:val="00610444"/>
    <w:rsid w:val="00610758"/>
    <w:rsid w:val="006132C3"/>
    <w:rsid w:val="0061382E"/>
    <w:rsid w:val="0061439B"/>
    <w:rsid w:val="00615075"/>
    <w:rsid w:val="00616A33"/>
    <w:rsid w:val="00617362"/>
    <w:rsid w:val="0061798A"/>
    <w:rsid w:val="006208F1"/>
    <w:rsid w:val="00620C29"/>
    <w:rsid w:val="0062108C"/>
    <w:rsid w:val="0062171A"/>
    <w:rsid w:val="00621F18"/>
    <w:rsid w:val="006220C8"/>
    <w:rsid w:val="00622210"/>
    <w:rsid w:val="00622462"/>
    <w:rsid w:val="00623154"/>
    <w:rsid w:val="00623D58"/>
    <w:rsid w:val="00624533"/>
    <w:rsid w:val="0062592B"/>
    <w:rsid w:val="00630675"/>
    <w:rsid w:val="0063165D"/>
    <w:rsid w:val="0063182C"/>
    <w:rsid w:val="006332AF"/>
    <w:rsid w:val="0063355A"/>
    <w:rsid w:val="0063456D"/>
    <w:rsid w:val="00634587"/>
    <w:rsid w:val="00634701"/>
    <w:rsid w:val="0063483F"/>
    <w:rsid w:val="0063665B"/>
    <w:rsid w:val="006373A4"/>
    <w:rsid w:val="0064082C"/>
    <w:rsid w:val="006417E3"/>
    <w:rsid w:val="00642178"/>
    <w:rsid w:val="00642580"/>
    <w:rsid w:val="00644211"/>
    <w:rsid w:val="00644A9D"/>
    <w:rsid w:val="0065285F"/>
    <w:rsid w:val="006538AD"/>
    <w:rsid w:val="00654B35"/>
    <w:rsid w:val="00655BF0"/>
    <w:rsid w:val="00655CA9"/>
    <w:rsid w:val="00660F86"/>
    <w:rsid w:val="0066228B"/>
    <w:rsid w:val="006625DB"/>
    <w:rsid w:val="00662B21"/>
    <w:rsid w:val="00662C6D"/>
    <w:rsid w:val="00662CF2"/>
    <w:rsid w:val="00662DFA"/>
    <w:rsid w:val="00663AAF"/>
    <w:rsid w:val="006657C7"/>
    <w:rsid w:val="00665B2D"/>
    <w:rsid w:val="00665EC9"/>
    <w:rsid w:val="00666212"/>
    <w:rsid w:val="00666D92"/>
    <w:rsid w:val="006703A6"/>
    <w:rsid w:val="006704CB"/>
    <w:rsid w:val="00670566"/>
    <w:rsid w:val="00671442"/>
    <w:rsid w:val="00675C06"/>
    <w:rsid w:val="00675EF4"/>
    <w:rsid w:val="0067697B"/>
    <w:rsid w:val="00677DF0"/>
    <w:rsid w:val="0068059C"/>
    <w:rsid w:val="006822F1"/>
    <w:rsid w:val="00683BB6"/>
    <w:rsid w:val="0068647F"/>
    <w:rsid w:val="00687502"/>
    <w:rsid w:val="00687700"/>
    <w:rsid w:val="00691461"/>
    <w:rsid w:val="00691537"/>
    <w:rsid w:val="00692740"/>
    <w:rsid w:val="00692CD1"/>
    <w:rsid w:val="006941A4"/>
    <w:rsid w:val="00694AD6"/>
    <w:rsid w:val="00695268"/>
    <w:rsid w:val="006960B2"/>
    <w:rsid w:val="0069689B"/>
    <w:rsid w:val="00697445"/>
    <w:rsid w:val="006A0AD5"/>
    <w:rsid w:val="006A21E1"/>
    <w:rsid w:val="006A3092"/>
    <w:rsid w:val="006A3645"/>
    <w:rsid w:val="006A4A1B"/>
    <w:rsid w:val="006A574F"/>
    <w:rsid w:val="006A62FB"/>
    <w:rsid w:val="006A76A1"/>
    <w:rsid w:val="006B04F4"/>
    <w:rsid w:val="006B132C"/>
    <w:rsid w:val="006B2721"/>
    <w:rsid w:val="006B2E2C"/>
    <w:rsid w:val="006B42E5"/>
    <w:rsid w:val="006B4A44"/>
    <w:rsid w:val="006B5FF8"/>
    <w:rsid w:val="006B6FD7"/>
    <w:rsid w:val="006B7A9F"/>
    <w:rsid w:val="006C090D"/>
    <w:rsid w:val="006C0CC4"/>
    <w:rsid w:val="006C3037"/>
    <w:rsid w:val="006C3437"/>
    <w:rsid w:val="006C7745"/>
    <w:rsid w:val="006C7F73"/>
    <w:rsid w:val="006C7FEB"/>
    <w:rsid w:val="006D22FB"/>
    <w:rsid w:val="006D2CA1"/>
    <w:rsid w:val="006D3C33"/>
    <w:rsid w:val="006D3C5B"/>
    <w:rsid w:val="006D4130"/>
    <w:rsid w:val="006D4A94"/>
    <w:rsid w:val="006D51CE"/>
    <w:rsid w:val="006D555F"/>
    <w:rsid w:val="006D63D8"/>
    <w:rsid w:val="006E0090"/>
    <w:rsid w:val="006E085C"/>
    <w:rsid w:val="006E09CC"/>
    <w:rsid w:val="006E0D5D"/>
    <w:rsid w:val="006E1A3A"/>
    <w:rsid w:val="006E2F15"/>
    <w:rsid w:val="006E35D2"/>
    <w:rsid w:val="006E4211"/>
    <w:rsid w:val="006E44EE"/>
    <w:rsid w:val="006E488D"/>
    <w:rsid w:val="006E567C"/>
    <w:rsid w:val="006E58A3"/>
    <w:rsid w:val="006E70C7"/>
    <w:rsid w:val="006E7E55"/>
    <w:rsid w:val="006F1498"/>
    <w:rsid w:val="006F186E"/>
    <w:rsid w:val="006F4CDD"/>
    <w:rsid w:val="006F6B8A"/>
    <w:rsid w:val="006F6EA4"/>
    <w:rsid w:val="006F747B"/>
    <w:rsid w:val="007001FD"/>
    <w:rsid w:val="00701F5D"/>
    <w:rsid w:val="00702C42"/>
    <w:rsid w:val="00703CAB"/>
    <w:rsid w:val="00704E4A"/>
    <w:rsid w:val="00712932"/>
    <w:rsid w:val="00712C1D"/>
    <w:rsid w:val="007132D8"/>
    <w:rsid w:val="007139A8"/>
    <w:rsid w:val="00713DE7"/>
    <w:rsid w:val="00714850"/>
    <w:rsid w:val="00714AF0"/>
    <w:rsid w:val="00717097"/>
    <w:rsid w:val="00720126"/>
    <w:rsid w:val="00720AB9"/>
    <w:rsid w:val="00721037"/>
    <w:rsid w:val="00722B2F"/>
    <w:rsid w:val="007234E0"/>
    <w:rsid w:val="0072467C"/>
    <w:rsid w:val="00724AB2"/>
    <w:rsid w:val="007250F6"/>
    <w:rsid w:val="0072583C"/>
    <w:rsid w:val="0072584B"/>
    <w:rsid w:val="007304FA"/>
    <w:rsid w:val="00730FB7"/>
    <w:rsid w:val="007331D5"/>
    <w:rsid w:val="00736B1E"/>
    <w:rsid w:val="00737647"/>
    <w:rsid w:val="00740308"/>
    <w:rsid w:val="0074030E"/>
    <w:rsid w:val="00744C80"/>
    <w:rsid w:val="0074601E"/>
    <w:rsid w:val="00746E53"/>
    <w:rsid w:val="00747A75"/>
    <w:rsid w:val="00751052"/>
    <w:rsid w:val="00751D7F"/>
    <w:rsid w:val="007525DC"/>
    <w:rsid w:val="007528B1"/>
    <w:rsid w:val="00752BAB"/>
    <w:rsid w:val="0075323D"/>
    <w:rsid w:val="007540BB"/>
    <w:rsid w:val="007556BA"/>
    <w:rsid w:val="00756C32"/>
    <w:rsid w:val="007575AE"/>
    <w:rsid w:val="00760260"/>
    <w:rsid w:val="0076059D"/>
    <w:rsid w:val="00760C28"/>
    <w:rsid w:val="00760F9E"/>
    <w:rsid w:val="00762955"/>
    <w:rsid w:val="00763E43"/>
    <w:rsid w:val="00767070"/>
    <w:rsid w:val="00767AF9"/>
    <w:rsid w:val="00770CE6"/>
    <w:rsid w:val="0077169A"/>
    <w:rsid w:val="007717C8"/>
    <w:rsid w:val="00772DD5"/>
    <w:rsid w:val="0077396F"/>
    <w:rsid w:val="0077496E"/>
    <w:rsid w:val="00774FE8"/>
    <w:rsid w:val="00775479"/>
    <w:rsid w:val="00777841"/>
    <w:rsid w:val="00781015"/>
    <w:rsid w:val="0078285C"/>
    <w:rsid w:val="00783854"/>
    <w:rsid w:val="00783CB2"/>
    <w:rsid w:val="00783FAB"/>
    <w:rsid w:val="00784602"/>
    <w:rsid w:val="00784703"/>
    <w:rsid w:val="00786F69"/>
    <w:rsid w:val="00787CD1"/>
    <w:rsid w:val="00790F08"/>
    <w:rsid w:val="00792066"/>
    <w:rsid w:val="00793019"/>
    <w:rsid w:val="0079617B"/>
    <w:rsid w:val="007969BE"/>
    <w:rsid w:val="007A0373"/>
    <w:rsid w:val="007A0907"/>
    <w:rsid w:val="007A3973"/>
    <w:rsid w:val="007A5154"/>
    <w:rsid w:val="007B08B4"/>
    <w:rsid w:val="007B1B0D"/>
    <w:rsid w:val="007B3219"/>
    <w:rsid w:val="007B3AE2"/>
    <w:rsid w:val="007B3C70"/>
    <w:rsid w:val="007B6EB0"/>
    <w:rsid w:val="007B70CF"/>
    <w:rsid w:val="007B779A"/>
    <w:rsid w:val="007B7F4D"/>
    <w:rsid w:val="007C024E"/>
    <w:rsid w:val="007C0393"/>
    <w:rsid w:val="007C0D16"/>
    <w:rsid w:val="007C2DF3"/>
    <w:rsid w:val="007C3BA8"/>
    <w:rsid w:val="007C4BE5"/>
    <w:rsid w:val="007C5633"/>
    <w:rsid w:val="007C6047"/>
    <w:rsid w:val="007C616C"/>
    <w:rsid w:val="007C6209"/>
    <w:rsid w:val="007C6C07"/>
    <w:rsid w:val="007C77C6"/>
    <w:rsid w:val="007D318F"/>
    <w:rsid w:val="007D33C0"/>
    <w:rsid w:val="007D35A8"/>
    <w:rsid w:val="007D3BBD"/>
    <w:rsid w:val="007D5085"/>
    <w:rsid w:val="007D5FE6"/>
    <w:rsid w:val="007D7881"/>
    <w:rsid w:val="007D79FE"/>
    <w:rsid w:val="007E15C2"/>
    <w:rsid w:val="007E16A7"/>
    <w:rsid w:val="007E2395"/>
    <w:rsid w:val="007E39F5"/>
    <w:rsid w:val="007E5D52"/>
    <w:rsid w:val="007F0A2D"/>
    <w:rsid w:val="007F1621"/>
    <w:rsid w:val="007F25C5"/>
    <w:rsid w:val="007F26A7"/>
    <w:rsid w:val="007F294F"/>
    <w:rsid w:val="007F36E2"/>
    <w:rsid w:val="007F51C2"/>
    <w:rsid w:val="007F66A7"/>
    <w:rsid w:val="007F7049"/>
    <w:rsid w:val="007F7057"/>
    <w:rsid w:val="007F7D8D"/>
    <w:rsid w:val="007F7EDD"/>
    <w:rsid w:val="0080163C"/>
    <w:rsid w:val="00802F24"/>
    <w:rsid w:val="0080372A"/>
    <w:rsid w:val="008043C8"/>
    <w:rsid w:val="00804782"/>
    <w:rsid w:val="0080479A"/>
    <w:rsid w:val="00805204"/>
    <w:rsid w:val="00806058"/>
    <w:rsid w:val="00810848"/>
    <w:rsid w:val="00810D74"/>
    <w:rsid w:val="0081348F"/>
    <w:rsid w:val="00813F6C"/>
    <w:rsid w:val="008144CB"/>
    <w:rsid w:val="00817603"/>
    <w:rsid w:val="00820099"/>
    <w:rsid w:val="00821F1B"/>
    <w:rsid w:val="008229D2"/>
    <w:rsid w:val="008232E6"/>
    <w:rsid w:val="00823D4E"/>
    <w:rsid w:val="008251FF"/>
    <w:rsid w:val="00826123"/>
    <w:rsid w:val="008263C7"/>
    <w:rsid w:val="00827B7A"/>
    <w:rsid w:val="00831ABE"/>
    <w:rsid w:val="0083243C"/>
    <w:rsid w:val="008325FB"/>
    <w:rsid w:val="00834868"/>
    <w:rsid w:val="00836570"/>
    <w:rsid w:val="008374A1"/>
    <w:rsid w:val="00840806"/>
    <w:rsid w:val="00840F6A"/>
    <w:rsid w:val="008418DF"/>
    <w:rsid w:val="0084203D"/>
    <w:rsid w:val="00842327"/>
    <w:rsid w:val="00842520"/>
    <w:rsid w:val="00842751"/>
    <w:rsid w:val="0084379D"/>
    <w:rsid w:val="00843820"/>
    <w:rsid w:val="00846295"/>
    <w:rsid w:val="0084640A"/>
    <w:rsid w:val="00846D73"/>
    <w:rsid w:val="00847B61"/>
    <w:rsid w:val="00847B90"/>
    <w:rsid w:val="00852684"/>
    <w:rsid w:val="00852817"/>
    <w:rsid w:val="00852D30"/>
    <w:rsid w:val="00853678"/>
    <w:rsid w:val="00853B49"/>
    <w:rsid w:val="00854427"/>
    <w:rsid w:val="00854DE1"/>
    <w:rsid w:val="00855261"/>
    <w:rsid w:val="00860643"/>
    <w:rsid w:val="008621F3"/>
    <w:rsid w:val="00863BF8"/>
    <w:rsid w:val="00863DDA"/>
    <w:rsid w:val="008640F2"/>
    <w:rsid w:val="00865EA2"/>
    <w:rsid w:val="00870C6A"/>
    <w:rsid w:val="00871FBB"/>
    <w:rsid w:val="00872B52"/>
    <w:rsid w:val="00873064"/>
    <w:rsid w:val="00874829"/>
    <w:rsid w:val="00874E1B"/>
    <w:rsid w:val="00875413"/>
    <w:rsid w:val="00877770"/>
    <w:rsid w:val="00877CFB"/>
    <w:rsid w:val="00880910"/>
    <w:rsid w:val="00880D00"/>
    <w:rsid w:val="008825D6"/>
    <w:rsid w:val="00883BBC"/>
    <w:rsid w:val="0088450A"/>
    <w:rsid w:val="00884512"/>
    <w:rsid w:val="00887279"/>
    <w:rsid w:val="00887BFA"/>
    <w:rsid w:val="008903F0"/>
    <w:rsid w:val="008905B2"/>
    <w:rsid w:val="00890E5B"/>
    <w:rsid w:val="0089176B"/>
    <w:rsid w:val="00891DD5"/>
    <w:rsid w:val="00892D14"/>
    <w:rsid w:val="00893C74"/>
    <w:rsid w:val="00894AAD"/>
    <w:rsid w:val="008A0788"/>
    <w:rsid w:val="008A3CB7"/>
    <w:rsid w:val="008A53BF"/>
    <w:rsid w:val="008A57F3"/>
    <w:rsid w:val="008A5CD5"/>
    <w:rsid w:val="008A645E"/>
    <w:rsid w:val="008A6C0D"/>
    <w:rsid w:val="008A7CD9"/>
    <w:rsid w:val="008B0BDE"/>
    <w:rsid w:val="008B1019"/>
    <w:rsid w:val="008B10DA"/>
    <w:rsid w:val="008B11A6"/>
    <w:rsid w:val="008B1DAF"/>
    <w:rsid w:val="008B28B0"/>
    <w:rsid w:val="008B2DC8"/>
    <w:rsid w:val="008B3695"/>
    <w:rsid w:val="008B4C61"/>
    <w:rsid w:val="008B4FD1"/>
    <w:rsid w:val="008B5A04"/>
    <w:rsid w:val="008B5B27"/>
    <w:rsid w:val="008B64FE"/>
    <w:rsid w:val="008B7747"/>
    <w:rsid w:val="008C0023"/>
    <w:rsid w:val="008C1493"/>
    <w:rsid w:val="008C1E61"/>
    <w:rsid w:val="008C2A10"/>
    <w:rsid w:val="008C341C"/>
    <w:rsid w:val="008C3DF7"/>
    <w:rsid w:val="008C4109"/>
    <w:rsid w:val="008C686D"/>
    <w:rsid w:val="008C68D0"/>
    <w:rsid w:val="008D01DA"/>
    <w:rsid w:val="008D1825"/>
    <w:rsid w:val="008D1BD7"/>
    <w:rsid w:val="008D22BB"/>
    <w:rsid w:val="008D4427"/>
    <w:rsid w:val="008D600E"/>
    <w:rsid w:val="008D62EE"/>
    <w:rsid w:val="008D6A42"/>
    <w:rsid w:val="008D70D8"/>
    <w:rsid w:val="008D793B"/>
    <w:rsid w:val="008D7D7F"/>
    <w:rsid w:val="008D7E70"/>
    <w:rsid w:val="008E0BDD"/>
    <w:rsid w:val="008E13DA"/>
    <w:rsid w:val="008E2345"/>
    <w:rsid w:val="008E3F5C"/>
    <w:rsid w:val="008E53C3"/>
    <w:rsid w:val="008E5691"/>
    <w:rsid w:val="008E69BE"/>
    <w:rsid w:val="008F07BE"/>
    <w:rsid w:val="008F0D5E"/>
    <w:rsid w:val="008F0EB4"/>
    <w:rsid w:val="008F11EB"/>
    <w:rsid w:val="008F1DB4"/>
    <w:rsid w:val="008F20A9"/>
    <w:rsid w:val="008F29E8"/>
    <w:rsid w:val="008F2E1B"/>
    <w:rsid w:val="008F3AE1"/>
    <w:rsid w:val="008F3B11"/>
    <w:rsid w:val="008F4A98"/>
    <w:rsid w:val="008F523E"/>
    <w:rsid w:val="008F5E36"/>
    <w:rsid w:val="008F6848"/>
    <w:rsid w:val="008F7625"/>
    <w:rsid w:val="008F7819"/>
    <w:rsid w:val="008F7E77"/>
    <w:rsid w:val="009003BF"/>
    <w:rsid w:val="009009B5"/>
    <w:rsid w:val="0090150D"/>
    <w:rsid w:val="00901C80"/>
    <w:rsid w:val="00901E07"/>
    <w:rsid w:val="009043B4"/>
    <w:rsid w:val="009045D0"/>
    <w:rsid w:val="00904FB7"/>
    <w:rsid w:val="00905994"/>
    <w:rsid w:val="00905BBC"/>
    <w:rsid w:val="00906A8D"/>
    <w:rsid w:val="00906D8B"/>
    <w:rsid w:val="009078DC"/>
    <w:rsid w:val="00907FEC"/>
    <w:rsid w:val="009101C9"/>
    <w:rsid w:val="0091133D"/>
    <w:rsid w:val="00911596"/>
    <w:rsid w:val="00911DA7"/>
    <w:rsid w:val="009124A2"/>
    <w:rsid w:val="00912870"/>
    <w:rsid w:val="00912A9D"/>
    <w:rsid w:val="009138A5"/>
    <w:rsid w:val="00914ABE"/>
    <w:rsid w:val="00914C48"/>
    <w:rsid w:val="009150E3"/>
    <w:rsid w:val="00915EB7"/>
    <w:rsid w:val="00916765"/>
    <w:rsid w:val="00916F43"/>
    <w:rsid w:val="00917009"/>
    <w:rsid w:val="0092099A"/>
    <w:rsid w:val="00920F76"/>
    <w:rsid w:val="0092169B"/>
    <w:rsid w:val="00921AAF"/>
    <w:rsid w:val="00921E68"/>
    <w:rsid w:val="009226E4"/>
    <w:rsid w:val="00923BF4"/>
    <w:rsid w:val="009251F6"/>
    <w:rsid w:val="0092617C"/>
    <w:rsid w:val="00926281"/>
    <w:rsid w:val="00927F67"/>
    <w:rsid w:val="00931D07"/>
    <w:rsid w:val="00932740"/>
    <w:rsid w:val="009349F2"/>
    <w:rsid w:val="00935C80"/>
    <w:rsid w:val="0093710D"/>
    <w:rsid w:val="00940046"/>
    <w:rsid w:val="009423A2"/>
    <w:rsid w:val="00943082"/>
    <w:rsid w:val="00946DA8"/>
    <w:rsid w:val="00950497"/>
    <w:rsid w:val="00950EFA"/>
    <w:rsid w:val="009510BB"/>
    <w:rsid w:val="00952056"/>
    <w:rsid w:val="0095304A"/>
    <w:rsid w:val="009536D5"/>
    <w:rsid w:val="00956AAF"/>
    <w:rsid w:val="00957F44"/>
    <w:rsid w:val="00960486"/>
    <w:rsid w:val="009605CB"/>
    <w:rsid w:val="009610C9"/>
    <w:rsid w:val="009618D3"/>
    <w:rsid w:val="00962235"/>
    <w:rsid w:val="00962EAC"/>
    <w:rsid w:val="00963401"/>
    <w:rsid w:val="00967318"/>
    <w:rsid w:val="009708F7"/>
    <w:rsid w:val="00971E0B"/>
    <w:rsid w:val="00972D0F"/>
    <w:rsid w:val="009737D7"/>
    <w:rsid w:val="00974136"/>
    <w:rsid w:val="00974FF9"/>
    <w:rsid w:val="009750AF"/>
    <w:rsid w:val="009756F7"/>
    <w:rsid w:val="00977A81"/>
    <w:rsid w:val="00980832"/>
    <w:rsid w:val="009821CD"/>
    <w:rsid w:val="00982429"/>
    <w:rsid w:val="0098350F"/>
    <w:rsid w:val="0098361C"/>
    <w:rsid w:val="0098476C"/>
    <w:rsid w:val="0098480A"/>
    <w:rsid w:val="009850B5"/>
    <w:rsid w:val="00985190"/>
    <w:rsid w:val="009851EF"/>
    <w:rsid w:val="0098658E"/>
    <w:rsid w:val="00990D8E"/>
    <w:rsid w:val="0099125C"/>
    <w:rsid w:val="009914D1"/>
    <w:rsid w:val="0099175F"/>
    <w:rsid w:val="00991A27"/>
    <w:rsid w:val="00991E2C"/>
    <w:rsid w:val="009949E1"/>
    <w:rsid w:val="00996E59"/>
    <w:rsid w:val="0099763B"/>
    <w:rsid w:val="009A0497"/>
    <w:rsid w:val="009A0619"/>
    <w:rsid w:val="009A0B9E"/>
    <w:rsid w:val="009A0BA4"/>
    <w:rsid w:val="009A1CA5"/>
    <w:rsid w:val="009A2F39"/>
    <w:rsid w:val="009A347E"/>
    <w:rsid w:val="009A3AC9"/>
    <w:rsid w:val="009A5196"/>
    <w:rsid w:val="009A577F"/>
    <w:rsid w:val="009A6070"/>
    <w:rsid w:val="009B0A71"/>
    <w:rsid w:val="009B1336"/>
    <w:rsid w:val="009B2C75"/>
    <w:rsid w:val="009B2C98"/>
    <w:rsid w:val="009B3100"/>
    <w:rsid w:val="009B31DA"/>
    <w:rsid w:val="009B3FA0"/>
    <w:rsid w:val="009B4BC4"/>
    <w:rsid w:val="009B5440"/>
    <w:rsid w:val="009B69D5"/>
    <w:rsid w:val="009B6CC1"/>
    <w:rsid w:val="009C03E3"/>
    <w:rsid w:val="009C2372"/>
    <w:rsid w:val="009C4781"/>
    <w:rsid w:val="009C4DCD"/>
    <w:rsid w:val="009C5B99"/>
    <w:rsid w:val="009C6847"/>
    <w:rsid w:val="009D070E"/>
    <w:rsid w:val="009D0B96"/>
    <w:rsid w:val="009D0CEA"/>
    <w:rsid w:val="009D5182"/>
    <w:rsid w:val="009D58AC"/>
    <w:rsid w:val="009D773F"/>
    <w:rsid w:val="009D79A7"/>
    <w:rsid w:val="009E1140"/>
    <w:rsid w:val="009E1153"/>
    <w:rsid w:val="009E1976"/>
    <w:rsid w:val="009E2935"/>
    <w:rsid w:val="009E29D9"/>
    <w:rsid w:val="009E3922"/>
    <w:rsid w:val="009E43AB"/>
    <w:rsid w:val="009E452E"/>
    <w:rsid w:val="009E52D3"/>
    <w:rsid w:val="009E5582"/>
    <w:rsid w:val="009E5C9E"/>
    <w:rsid w:val="009F2078"/>
    <w:rsid w:val="009F3B04"/>
    <w:rsid w:val="009F55CB"/>
    <w:rsid w:val="009F615E"/>
    <w:rsid w:val="009F61F6"/>
    <w:rsid w:val="00A00653"/>
    <w:rsid w:val="00A00ACB"/>
    <w:rsid w:val="00A00C47"/>
    <w:rsid w:val="00A00D4B"/>
    <w:rsid w:val="00A0133E"/>
    <w:rsid w:val="00A01C97"/>
    <w:rsid w:val="00A030CB"/>
    <w:rsid w:val="00A03E4D"/>
    <w:rsid w:val="00A050E5"/>
    <w:rsid w:val="00A05EF1"/>
    <w:rsid w:val="00A06882"/>
    <w:rsid w:val="00A068CD"/>
    <w:rsid w:val="00A069C7"/>
    <w:rsid w:val="00A07002"/>
    <w:rsid w:val="00A07FE0"/>
    <w:rsid w:val="00A1056E"/>
    <w:rsid w:val="00A10C33"/>
    <w:rsid w:val="00A113F8"/>
    <w:rsid w:val="00A11561"/>
    <w:rsid w:val="00A11684"/>
    <w:rsid w:val="00A1307F"/>
    <w:rsid w:val="00A1632D"/>
    <w:rsid w:val="00A167D0"/>
    <w:rsid w:val="00A16F2D"/>
    <w:rsid w:val="00A17738"/>
    <w:rsid w:val="00A20E12"/>
    <w:rsid w:val="00A2121E"/>
    <w:rsid w:val="00A216FC"/>
    <w:rsid w:val="00A21984"/>
    <w:rsid w:val="00A226EE"/>
    <w:rsid w:val="00A2274E"/>
    <w:rsid w:val="00A24261"/>
    <w:rsid w:val="00A2427E"/>
    <w:rsid w:val="00A24CDE"/>
    <w:rsid w:val="00A25141"/>
    <w:rsid w:val="00A2566B"/>
    <w:rsid w:val="00A25839"/>
    <w:rsid w:val="00A309AB"/>
    <w:rsid w:val="00A310C4"/>
    <w:rsid w:val="00A32118"/>
    <w:rsid w:val="00A326E2"/>
    <w:rsid w:val="00A32D4B"/>
    <w:rsid w:val="00A33C5F"/>
    <w:rsid w:val="00A3489F"/>
    <w:rsid w:val="00A354E8"/>
    <w:rsid w:val="00A365AC"/>
    <w:rsid w:val="00A37F7A"/>
    <w:rsid w:val="00A41694"/>
    <w:rsid w:val="00A42130"/>
    <w:rsid w:val="00A42457"/>
    <w:rsid w:val="00A430E2"/>
    <w:rsid w:val="00A435E1"/>
    <w:rsid w:val="00A456CE"/>
    <w:rsid w:val="00A460FC"/>
    <w:rsid w:val="00A46A8E"/>
    <w:rsid w:val="00A4772B"/>
    <w:rsid w:val="00A47E6A"/>
    <w:rsid w:val="00A50392"/>
    <w:rsid w:val="00A50EC7"/>
    <w:rsid w:val="00A510EB"/>
    <w:rsid w:val="00A52879"/>
    <w:rsid w:val="00A53812"/>
    <w:rsid w:val="00A56E05"/>
    <w:rsid w:val="00A57182"/>
    <w:rsid w:val="00A5734A"/>
    <w:rsid w:val="00A60550"/>
    <w:rsid w:val="00A60FA8"/>
    <w:rsid w:val="00A61107"/>
    <w:rsid w:val="00A62226"/>
    <w:rsid w:val="00A6333B"/>
    <w:rsid w:val="00A6440C"/>
    <w:rsid w:val="00A6553B"/>
    <w:rsid w:val="00A6574B"/>
    <w:rsid w:val="00A674D1"/>
    <w:rsid w:val="00A70048"/>
    <w:rsid w:val="00A70753"/>
    <w:rsid w:val="00A72F4A"/>
    <w:rsid w:val="00A73C7D"/>
    <w:rsid w:val="00A75C6D"/>
    <w:rsid w:val="00A76979"/>
    <w:rsid w:val="00A769D6"/>
    <w:rsid w:val="00A76C4E"/>
    <w:rsid w:val="00A77C47"/>
    <w:rsid w:val="00A80611"/>
    <w:rsid w:val="00A8187D"/>
    <w:rsid w:val="00A82C5D"/>
    <w:rsid w:val="00A832AE"/>
    <w:rsid w:val="00A83FBA"/>
    <w:rsid w:val="00A843BA"/>
    <w:rsid w:val="00A84CA1"/>
    <w:rsid w:val="00A858AD"/>
    <w:rsid w:val="00A8680A"/>
    <w:rsid w:val="00A907CF"/>
    <w:rsid w:val="00A90EA1"/>
    <w:rsid w:val="00A911F4"/>
    <w:rsid w:val="00A93D8F"/>
    <w:rsid w:val="00A9551F"/>
    <w:rsid w:val="00A95FCE"/>
    <w:rsid w:val="00A96226"/>
    <w:rsid w:val="00A97FE9"/>
    <w:rsid w:val="00AA0C86"/>
    <w:rsid w:val="00AA16CE"/>
    <w:rsid w:val="00AA33B2"/>
    <w:rsid w:val="00AA657E"/>
    <w:rsid w:val="00AA6CF6"/>
    <w:rsid w:val="00AA7629"/>
    <w:rsid w:val="00AA7FA8"/>
    <w:rsid w:val="00AB1913"/>
    <w:rsid w:val="00AB1AF5"/>
    <w:rsid w:val="00AB26DC"/>
    <w:rsid w:val="00AB29B5"/>
    <w:rsid w:val="00AB2F6D"/>
    <w:rsid w:val="00AB2FBB"/>
    <w:rsid w:val="00AB33A2"/>
    <w:rsid w:val="00AB42F2"/>
    <w:rsid w:val="00AB5A09"/>
    <w:rsid w:val="00AB7737"/>
    <w:rsid w:val="00AB7D0F"/>
    <w:rsid w:val="00AB7E3D"/>
    <w:rsid w:val="00AB7FC6"/>
    <w:rsid w:val="00AC06F2"/>
    <w:rsid w:val="00AC0A6F"/>
    <w:rsid w:val="00AC106B"/>
    <w:rsid w:val="00AC2DA1"/>
    <w:rsid w:val="00AC2DE7"/>
    <w:rsid w:val="00AC4005"/>
    <w:rsid w:val="00AC4B74"/>
    <w:rsid w:val="00AC5435"/>
    <w:rsid w:val="00AC57ED"/>
    <w:rsid w:val="00AC6573"/>
    <w:rsid w:val="00AC76D8"/>
    <w:rsid w:val="00AD03F3"/>
    <w:rsid w:val="00AD0544"/>
    <w:rsid w:val="00AD0668"/>
    <w:rsid w:val="00AD2DFA"/>
    <w:rsid w:val="00AD303E"/>
    <w:rsid w:val="00AD3A7E"/>
    <w:rsid w:val="00AD5652"/>
    <w:rsid w:val="00AD5C0E"/>
    <w:rsid w:val="00AD758B"/>
    <w:rsid w:val="00AE08F5"/>
    <w:rsid w:val="00AE2011"/>
    <w:rsid w:val="00AE2D86"/>
    <w:rsid w:val="00AE5003"/>
    <w:rsid w:val="00AE54DA"/>
    <w:rsid w:val="00AE6476"/>
    <w:rsid w:val="00AE6C8C"/>
    <w:rsid w:val="00AE6F5C"/>
    <w:rsid w:val="00AF18B2"/>
    <w:rsid w:val="00AF1CFB"/>
    <w:rsid w:val="00AF1D5A"/>
    <w:rsid w:val="00AF22C9"/>
    <w:rsid w:val="00AF2C78"/>
    <w:rsid w:val="00AF392D"/>
    <w:rsid w:val="00AF3A47"/>
    <w:rsid w:val="00AF3D37"/>
    <w:rsid w:val="00AF465C"/>
    <w:rsid w:val="00AF47D6"/>
    <w:rsid w:val="00AF4D2D"/>
    <w:rsid w:val="00AF68AD"/>
    <w:rsid w:val="00AF7119"/>
    <w:rsid w:val="00B004B0"/>
    <w:rsid w:val="00B0543D"/>
    <w:rsid w:val="00B069C2"/>
    <w:rsid w:val="00B11BA5"/>
    <w:rsid w:val="00B1282A"/>
    <w:rsid w:val="00B12985"/>
    <w:rsid w:val="00B12991"/>
    <w:rsid w:val="00B12B8C"/>
    <w:rsid w:val="00B13B4E"/>
    <w:rsid w:val="00B16276"/>
    <w:rsid w:val="00B17EBF"/>
    <w:rsid w:val="00B20052"/>
    <w:rsid w:val="00B21387"/>
    <w:rsid w:val="00B232DA"/>
    <w:rsid w:val="00B26EFE"/>
    <w:rsid w:val="00B272F3"/>
    <w:rsid w:val="00B27BC8"/>
    <w:rsid w:val="00B305F2"/>
    <w:rsid w:val="00B311B6"/>
    <w:rsid w:val="00B31857"/>
    <w:rsid w:val="00B31E11"/>
    <w:rsid w:val="00B34040"/>
    <w:rsid w:val="00B344E2"/>
    <w:rsid w:val="00B34784"/>
    <w:rsid w:val="00B362AD"/>
    <w:rsid w:val="00B37512"/>
    <w:rsid w:val="00B37754"/>
    <w:rsid w:val="00B377F7"/>
    <w:rsid w:val="00B40A45"/>
    <w:rsid w:val="00B43E3C"/>
    <w:rsid w:val="00B44B66"/>
    <w:rsid w:val="00B46456"/>
    <w:rsid w:val="00B477BD"/>
    <w:rsid w:val="00B5015C"/>
    <w:rsid w:val="00B50163"/>
    <w:rsid w:val="00B52781"/>
    <w:rsid w:val="00B52EA8"/>
    <w:rsid w:val="00B5402F"/>
    <w:rsid w:val="00B603E8"/>
    <w:rsid w:val="00B60A6C"/>
    <w:rsid w:val="00B61297"/>
    <w:rsid w:val="00B622C6"/>
    <w:rsid w:val="00B62710"/>
    <w:rsid w:val="00B62C50"/>
    <w:rsid w:val="00B63D9E"/>
    <w:rsid w:val="00B64FBA"/>
    <w:rsid w:val="00B65A64"/>
    <w:rsid w:val="00B66A39"/>
    <w:rsid w:val="00B674B9"/>
    <w:rsid w:val="00B679C2"/>
    <w:rsid w:val="00B70371"/>
    <w:rsid w:val="00B7084E"/>
    <w:rsid w:val="00B714C2"/>
    <w:rsid w:val="00B72651"/>
    <w:rsid w:val="00B73CCF"/>
    <w:rsid w:val="00B7416B"/>
    <w:rsid w:val="00B744C3"/>
    <w:rsid w:val="00B74E6A"/>
    <w:rsid w:val="00B75E1C"/>
    <w:rsid w:val="00B77D87"/>
    <w:rsid w:val="00B80970"/>
    <w:rsid w:val="00B81E4C"/>
    <w:rsid w:val="00B83500"/>
    <w:rsid w:val="00B845F7"/>
    <w:rsid w:val="00B84C39"/>
    <w:rsid w:val="00B84F1E"/>
    <w:rsid w:val="00B85A4F"/>
    <w:rsid w:val="00B86CD4"/>
    <w:rsid w:val="00B87513"/>
    <w:rsid w:val="00B9001C"/>
    <w:rsid w:val="00B92201"/>
    <w:rsid w:val="00B94125"/>
    <w:rsid w:val="00B9544D"/>
    <w:rsid w:val="00B95900"/>
    <w:rsid w:val="00B97446"/>
    <w:rsid w:val="00BA0150"/>
    <w:rsid w:val="00BA1357"/>
    <w:rsid w:val="00BA2D15"/>
    <w:rsid w:val="00BA3BB6"/>
    <w:rsid w:val="00BA3BCC"/>
    <w:rsid w:val="00BA54F0"/>
    <w:rsid w:val="00BA576C"/>
    <w:rsid w:val="00BA6052"/>
    <w:rsid w:val="00BA6D84"/>
    <w:rsid w:val="00BA794E"/>
    <w:rsid w:val="00BA7BCE"/>
    <w:rsid w:val="00BB0589"/>
    <w:rsid w:val="00BB0616"/>
    <w:rsid w:val="00BB0A55"/>
    <w:rsid w:val="00BB0FFF"/>
    <w:rsid w:val="00BB162B"/>
    <w:rsid w:val="00BB1763"/>
    <w:rsid w:val="00BB1836"/>
    <w:rsid w:val="00BB1E93"/>
    <w:rsid w:val="00BB23D0"/>
    <w:rsid w:val="00BB2BA7"/>
    <w:rsid w:val="00BB4BEA"/>
    <w:rsid w:val="00BB57D6"/>
    <w:rsid w:val="00BB5A01"/>
    <w:rsid w:val="00BB6EC9"/>
    <w:rsid w:val="00BB7318"/>
    <w:rsid w:val="00BC0520"/>
    <w:rsid w:val="00BC0C3A"/>
    <w:rsid w:val="00BC3231"/>
    <w:rsid w:val="00BC3F95"/>
    <w:rsid w:val="00BC4404"/>
    <w:rsid w:val="00BC5B14"/>
    <w:rsid w:val="00BD04F3"/>
    <w:rsid w:val="00BD0B0E"/>
    <w:rsid w:val="00BD1989"/>
    <w:rsid w:val="00BD39CA"/>
    <w:rsid w:val="00BD583D"/>
    <w:rsid w:val="00BD5E96"/>
    <w:rsid w:val="00BD6083"/>
    <w:rsid w:val="00BD7E75"/>
    <w:rsid w:val="00BE02E0"/>
    <w:rsid w:val="00BE0BA7"/>
    <w:rsid w:val="00BE1E5F"/>
    <w:rsid w:val="00BE1F6C"/>
    <w:rsid w:val="00BE2586"/>
    <w:rsid w:val="00BE37F6"/>
    <w:rsid w:val="00BE399C"/>
    <w:rsid w:val="00BE427D"/>
    <w:rsid w:val="00BE4656"/>
    <w:rsid w:val="00BE49F5"/>
    <w:rsid w:val="00BE55B3"/>
    <w:rsid w:val="00BE6EA3"/>
    <w:rsid w:val="00BE71F0"/>
    <w:rsid w:val="00BE7365"/>
    <w:rsid w:val="00BE7D84"/>
    <w:rsid w:val="00BF08BF"/>
    <w:rsid w:val="00BF0D6F"/>
    <w:rsid w:val="00BF1EE1"/>
    <w:rsid w:val="00BF24D8"/>
    <w:rsid w:val="00BF24DA"/>
    <w:rsid w:val="00BF34A6"/>
    <w:rsid w:val="00BF44A9"/>
    <w:rsid w:val="00BF49E8"/>
    <w:rsid w:val="00BF4A69"/>
    <w:rsid w:val="00BF5404"/>
    <w:rsid w:val="00BF6418"/>
    <w:rsid w:val="00C01BE0"/>
    <w:rsid w:val="00C02056"/>
    <w:rsid w:val="00C023EA"/>
    <w:rsid w:val="00C02868"/>
    <w:rsid w:val="00C051E4"/>
    <w:rsid w:val="00C05268"/>
    <w:rsid w:val="00C05E78"/>
    <w:rsid w:val="00C05F13"/>
    <w:rsid w:val="00C06A09"/>
    <w:rsid w:val="00C06EE2"/>
    <w:rsid w:val="00C0760F"/>
    <w:rsid w:val="00C07A33"/>
    <w:rsid w:val="00C11CA9"/>
    <w:rsid w:val="00C12B08"/>
    <w:rsid w:val="00C137AF"/>
    <w:rsid w:val="00C13906"/>
    <w:rsid w:val="00C156D6"/>
    <w:rsid w:val="00C16A49"/>
    <w:rsid w:val="00C17A7B"/>
    <w:rsid w:val="00C24775"/>
    <w:rsid w:val="00C25626"/>
    <w:rsid w:val="00C25763"/>
    <w:rsid w:val="00C269B2"/>
    <w:rsid w:val="00C26FB1"/>
    <w:rsid w:val="00C27EA2"/>
    <w:rsid w:val="00C35974"/>
    <w:rsid w:val="00C35C81"/>
    <w:rsid w:val="00C36FC1"/>
    <w:rsid w:val="00C370A9"/>
    <w:rsid w:val="00C410B1"/>
    <w:rsid w:val="00C43D20"/>
    <w:rsid w:val="00C447D8"/>
    <w:rsid w:val="00C44A44"/>
    <w:rsid w:val="00C47841"/>
    <w:rsid w:val="00C50B0A"/>
    <w:rsid w:val="00C51FA7"/>
    <w:rsid w:val="00C5204F"/>
    <w:rsid w:val="00C538D8"/>
    <w:rsid w:val="00C53CFC"/>
    <w:rsid w:val="00C54302"/>
    <w:rsid w:val="00C54639"/>
    <w:rsid w:val="00C55116"/>
    <w:rsid w:val="00C567AC"/>
    <w:rsid w:val="00C57BCA"/>
    <w:rsid w:val="00C57CE0"/>
    <w:rsid w:val="00C61046"/>
    <w:rsid w:val="00C639F0"/>
    <w:rsid w:val="00C65C2A"/>
    <w:rsid w:val="00C66274"/>
    <w:rsid w:val="00C6789A"/>
    <w:rsid w:val="00C70028"/>
    <w:rsid w:val="00C71CAF"/>
    <w:rsid w:val="00C7221D"/>
    <w:rsid w:val="00C72417"/>
    <w:rsid w:val="00C73D5F"/>
    <w:rsid w:val="00C767F1"/>
    <w:rsid w:val="00C81DD7"/>
    <w:rsid w:val="00C8537F"/>
    <w:rsid w:val="00C85450"/>
    <w:rsid w:val="00C85E0A"/>
    <w:rsid w:val="00C85E1B"/>
    <w:rsid w:val="00C85E76"/>
    <w:rsid w:val="00C86C87"/>
    <w:rsid w:val="00C87255"/>
    <w:rsid w:val="00C87847"/>
    <w:rsid w:val="00C901D1"/>
    <w:rsid w:val="00C90455"/>
    <w:rsid w:val="00C9304F"/>
    <w:rsid w:val="00C93C45"/>
    <w:rsid w:val="00C945C4"/>
    <w:rsid w:val="00C94D5F"/>
    <w:rsid w:val="00C94F73"/>
    <w:rsid w:val="00C95B6F"/>
    <w:rsid w:val="00C95BB1"/>
    <w:rsid w:val="00C96394"/>
    <w:rsid w:val="00C96AA6"/>
    <w:rsid w:val="00C97161"/>
    <w:rsid w:val="00C9792E"/>
    <w:rsid w:val="00C979EB"/>
    <w:rsid w:val="00C97C3E"/>
    <w:rsid w:val="00CA00E3"/>
    <w:rsid w:val="00CA0504"/>
    <w:rsid w:val="00CA0C54"/>
    <w:rsid w:val="00CA1C46"/>
    <w:rsid w:val="00CA3343"/>
    <w:rsid w:val="00CA4234"/>
    <w:rsid w:val="00CA4466"/>
    <w:rsid w:val="00CA449F"/>
    <w:rsid w:val="00CA4FF9"/>
    <w:rsid w:val="00CA57AE"/>
    <w:rsid w:val="00CA58C7"/>
    <w:rsid w:val="00CA5BF1"/>
    <w:rsid w:val="00CA7204"/>
    <w:rsid w:val="00CB00CC"/>
    <w:rsid w:val="00CB22B4"/>
    <w:rsid w:val="00CB2876"/>
    <w:rsid w:val="00CB2B3A"/>
    <w:rsid w:val="00CB3010"/>
    <w:rsid w:val="00CB3012"/>
    <w:rsid w:val="00CB3AEB"/>
    <w:rsid w:val="00CB43F8"/>
    <w:rsid w:val="00CB4F5D"/>
    <w:rsid w:val="00CB6EA6"/>
    <w:rsid w:val="00CB70BE"/>
    <w:rsid w:val="00CB7E77"/>
    <w:rsid w:val="00CC030B"/>
    <w:rsid w:val="00CC12C4"/>
    <w:rsid w:val="00CC2520"/>
    <w:rsid w:val="00CC3D88"/>
    <w:rsid w:val="00CC3E05"/>
    <w:rsid w:val="00CC474C"/>
    <w:rsid w:val="00CC47F0"/>
    <w:rsid w:val="00CC6F2B"/>
    <w:rsid w:val="00CC767B"/>
    <w:rsid w:val="00CD0197"/>
    <w:rsid w:val="00CD05A5"/>
    <w:rsid w:val="00CD1272"/>
    <w:rsid w:val="00CD3172"/>
    <w:rsid w:val="00CD367F"/>
    <w:rsid w:val="00CD4C28"/>
    <w:rsid w:val="00CD66D1"/>
    <w:rsid w:val="00CD7023"/>
    <w:rsid w:val="00CD7238"/>
    <w:rsid w:val="00CE090A"/>
    <w:rsid w:val="00CE0997"/>
    <w:rsid w:val="00CE0A8E"/>
    <w:rsid w:val="00CE1548"/>
    <w:rsid w:val="00CE1A55"/>
    <w:rsid w:val="00CE20D0"/>
    <w:rsid w:val="00CE29BB"/>
    <w:rsid w:val="00CE2EFD"/>
    <w:rsid w:val="00CE4816"/>
    <w:rsid w:val="00CE481A"/>
    <w:rsid w:val="00CE4DF7"/>
    <w:rsid w:val="00CE5D4C"/>
    <w:rsid w:val="00CE6D54"/>
    <w:rsid w:val="00CE73DF"/>
    <w:rsid w:val="00CF097A"/>
    <w:rsid w:val="00CF104E"/>
    <w:rsid w:val="00CF1248"/>
    <w:rsid w:val="00CF1D42"/>
    <w:rsid w:val="00CF2B27"/>
    <w:rsid w:val="00CF3EA4"/>
    <w:rsid w:val="00CF5A06"/>
    <w:rsid w:val="00CF5D5A"/>
    <w:rsid w:val="00CF6959"/>
    <w:rsid w:val="00D00B58"/>
    <w:rsid w:val="00D010CA"/>
    <w:rsid w:val="00D02F1D"/>
    <w:rsid w:val="00D03D78"/>
    <w:rsid w:val="00D0442E"/>
    <w:rsid w:val="00D062CF"/>
    <w:rsid w:val="00D07078"/>
    <w:rsid w:val="00D12371"/>
    <w:rsid w:val="00D123B2"/>
    <w:rsid w:val="00D1241E"/>
    <w:rsid w:val="00D14D12"/>
    <w:rsid w:val="00D158E5"/>
    <w:rsid w:val="00D16024"/>
    <w:rsid w:val="00D167F9"/>
    <w:rsid w:val="00D16C0F"/>
    <w:rsid w:val="00D16C62"/>
    <w:rsid w:val="00D17C36"/>
    <w:rsid w:val="00D20362"/>
    <w:rsid w:val="00D20414"/>
    <w:rsid w:val="00D21477"/>
    <w:rsid w:val="00D23DD5"/>
    <w:rsid w:val="00D247A4"/>
    <w:rsid w:val="00D26169"/>
    <w:rsid w:val="00D273E1"/>
    <w:rsid w:val="00D27913"/>
    <w:rsid w:val="00D27D30"/>
    <w:rsid w:val="00D30672"/>
    <w:rsid w:val="00D310E4"/>
    <w:rsid w:val="00D31D86"/>
    <w:rsid w:val="00D32DF8"/>
    <w:rsid w:val="00D33350"/>
    <w:rsid w:val="00D337C5"/>
    <w:rsid w:val="00D33C0C"/>
    <w:rsid w:val="00D36B3F"/>
    <w:rsid w:val="00D37919"/>
    <w:rsid w:val="00D42EB1"/>
    <w:rsid w:val="00D4313B"/>
    <w:rsid w:val="00D43CEC"/>
    <w:rsid w:val="00D44A76"/>
    <w:rsid w:val="00D44F16"/>
    <w:rsid w:val="00D456D0"/>
    <w:rsid w:val="00D45DF3"/>
    <w:rsid w:val="00D46103"/>
    <w:rsid w:val="00D46360"/>
    <w:rsid w:val="00D46D13"/>
    <w:rsid w:val="00D51151"/>
    <w:rsid w:val="00D52C1D"/>
    <w:rsid w:val="00D53715"/>
    <w:rsid w:val="00D552C1"/>
    <w:rsid w:val="00D5539E"/>
    <w:rsid w:val="00D55681"/>
    <w:rsid w:val="00D563F2"/>
    <w:rsid w:val="00D56415"/>
    <w:rsid w:val="00D576F9"/>
    <w:rsid w:val="00D60138"/>
    <w:rsid w:val="00D60225"/>
    <w:rsid w:val="00D602DE"/>
    <w:rsid w:val="00D602FB"/>
    <w:rsid w:val="00D60702"/>
    <w:rsid w:val="00D60730"/>
    <w:rsid w:val="00D62070"/>
    <w:rsid w:val="00D62D63"/>
    <w:rsid w:val="00D643E5"/>
    <w:rsid w:val="00D64495"/>
    <w:rsid w:val="00D64994"/>
    <w:rsid w:val="00D651D6"/>
    <w:rsid w:val="00D6573B"/>
    <w:rsid w:val="00D6587C"/>
    <w:rsid w:val="00D65A96"/>
    <w:rsid w:val="00D6637B"/>
    <w:rsid w:val="00D67495"/>
    <w:rsid w:val="00D7006D"/>
    <w:rsid w:val="00D700C0"/>
    <w:rsid w:val="00D700F4"/>
    <w:rsid w:val="00D7047A"/>
    <w:rsid w:val="00D70517"/>
    <w:rsid w:val="00D712F3"/>
    <w:rsid w:val="00D715C9"/>
    <w:rsid w:val="00D71604"/>
    <w:rsid w:val="00D720B2"/>
    <w:rsid w:val="00D72937"/>
    <w:rsid w:val="00D73C60"/>
    <w:rsid w:val="00D74ADD"/>
    <w:rsid w:val="00D75DFE"/>
    <w:rsid w:val="00D760E7"/>
    <w:rsid w:val="00D77AA7"/>
    <w:rsid w:val="00D77B37"/>
    <w:rsid w:val="00D80DB1"/>
    <w:rsid w:val="00D8111F"/>
    <w:rsid w:val="00D818DF"/>
    <w:rsid w:val="00D81DFD"/>
    <w:rsid w:val="00D81E18"/>
    <w:rsid w:val="00D82DBD"/>
    <w:rsid w:val="00D8302E"/>
    <w:rsid w:val="00D84649"/>
    <w:rsid w:val="00D84F46"/>
    <w:rsid w:val="00D86307"/>
    <w:rsid w:val="00D90D61"/>
    <w:rsid w:val="00D91BC7"/>
    <w:rsid w:val="00D925EB"/>
    <w:rsid w:val="00D92A01"/>
    <w:rsid w:val="00D95DDC"/>
    <w:rsid w:val="00D969BA"/>
    <w:rsid w:val="00D96BFB"/>
    <w:rsid w:val="00D96EF3"/>
    <w:rsid w:val="00D96F1E"/>
    <w:rsid w:val="00D97544"/>
    <w:rsid w:val="00D97B3D"/>
    <w:rsid w:val="00DA017B"/>
    <w:rsid w:val="00DA1E2D"/>
    <w:rsid w:val="00DA252E"/>
    <w:rsid w:val="00DA349C"/>
    <w:rsid w:val="00DA354B"/>
    <w:rsid w:val="00DA3787"/>
    <w:rsid w:val="00DA5846"/>
    <w:rsid w:val="00DA6D17"/>
    <w:rsid w:val="00DA76EC"/>
    <w:rsid w:val="00DB07DB"/>
    <w:rsid w:val="00DB1930"/>
    <w:rsid w:val="00DB3F43"/>
    <w:rsid w:val="00DB402F"/>
    <w:rsid w:val="00DB4406"/>
    <w:rsid w:val="00DB4F26"/>
    <w:rsid w:val="00DB722B"/>
    <w:rsid w:val="00DC03C0"/>
    <w:rsid w:val="00DC0F59"/>
    <w:rsid w:val="00DC1FF8"/>
    <w:rsid w:val="00DC2C29"/>
    <w:rsid w:val="00DC44BE"/>
    <w:rsid w:val="00DC49E9"/>
    <w:rsid w:val="00DC5D2A"/>
    <w:rsid w:val="00DC6325"/>
    <w:rsid w:val="00DC64B0"/>
    <w:rsid w:val="00DD0136"/>
    <w:rsid w:val="00DD07FC"/>
    <w:rsid w:val="00DD096A"/>
    <w:rsid w:val="00DD12D0"/>
    <w:rsid w:val="00DD2731"/>
    <w:rsid w:val="00DD3596"/>
    <w:rsid w:val="00DD4374"/>
    <w:rsid w:val="00DD4D5F"/>
    <w:rsid w:val="00DD5BD2"/>
    <w:rsid w:val="00DD7D18"/>
    <w:rsid w:val="00DD7E00"/>
    <w:rsid w:val="00DE0A29"/>
    <w:rsid w:val="00DE2594"/>
    <w:rsid w:val="00DE3FED"/>
    <w:rsid w:val="00DE473C"/>
    <w:rsid w:val="00DE48E4"/>
    <w:rsid w:val="00DE491C"/>
    <w:rsid w:val="00DE5796"/>
    <w:rsid w:val="00DE5F1D"/>
    <w:rsid w:val="00DE795E"/>
    <w:rsid w:val="00DF14D6"/>
    <w:rsid w:val="00DF198A"/>
    <w:rsid w:val="00DF1CF1"/>
    <w:rsid w:val="00DF5411"/>
    <w:rsid w:val="00DF6315"/>
    <w:rsid w:val="00DF69E0"/>
    <w:rsid w:val="00DF7429"/>
    <w:rsid w:val="00DF755F"/>
    <w:rsid w:val="00DF7AC5"/>
    <w:rsid w:val="00E01258"/>
    <w:rsid w:val="00E025DB"/>
    <w:rsid w:val="00E02757"/>
    <w:rsid w:val="00E03983"/>
    <w:rsid w:val="00E0458A"/>
    <w:rsid w:val="00E0497C"/>
    <w:rsid w:val="00E0538C"/>
    <w:rsid w:val="00E065CE"/>
    <w:rsid w:val="00E077B9"/>
    <w:rsid w:val="00E10409"/>
    <w:rsid w:val="00E108EC"/>
    <w:rsid w:val="00E11C78"/>
    <w:rsid w:val="00E11F14"/>
    <w:rsid w:val="00E127B4"/>
    <w:rsid w:val="00E128A6"/>
    <w:rsid w:val="00E16969"/>
    <w:rsid w:val="00E1700D"/>
    <w:rsid w:val="00E17744"/>
    <w:rsid w:val="00E17B56"/>
    <w:rsid w:val="00E17E63"/>
    <w:rsid w:val="00E205DE"/>
    <w:rsid w:val="00E20EBC"/>
    <w:rsid w:val="00E210A0"/>
    <w:rsid w:val="00E21392"/>
    <w:rsid w:val="00E221AC"/>
    <w:rsid w:val="00E2566B"/>
    <w:rsid w:val="00E272F2"/>
    <w:rsid w:val="00E30195"/>
    <w:rsid w:val="00E30D27"/>
    <w:rsid w:val="00E30FFD"/>
    <w:rsid w:val="00E311E5"/>
    <w:rsid w:val="00E320B5"/>
    <w:rsid w:val="00E32B89"/>
    <w:rsid w:val="00E32E65"/>
    <w:rsid w:val="00E32FBC"/>
    <w:rsid w:val="00E334EB"/>
    <w:rsid w:val="00E3386F"/>
    <w:rsid w:val="00E34171"/>
    <w:rsid w:val="00E352E5"/>
    <w:rsid w:val="00E357A9"/>
    <w:rsid w:val="00E411E1"/>
    <w:rsid w:val="00E413A9"/>
    <w:rsid w:val="00E41E33"/>
    <w:rsid w:val="00E437B3"/>
    <w:rsid w:val="00E438FD"/>
    <w:rsid w:val="00E4446A"/>
    <w:rsid w:val="00E44F9C"/>
    <w:rsid w:val="00E45674"/>
    <w:rsid w:val="00E457B4"/>
    <w:rsid w:val="00E45E46"/>
    <w:rsid w:val="00E463B1"/>
    <w:rsid w:val="00E5058C"/>
    <w:rsid w:val="00E50FB7"/>
    <w:rsid w:val="00E5103E"/>
    <w:rsid w:val="00E57903"/>
    <w:rsid w:val="00E57D75"/>
    <w:rsid w:val="00E60F85"/>
    <w:rsid w:val="00E62649"/>
    <w:rsid w:val="00E62837"/>
    <w:rsid w:val="00E64BE8"/>
    <w:rsid w:val="00E66199"/>
    <w:rsid w:val="00E673C5"/>
    <w:rsid w:val="00E679DA"/>
    <w:rsid w:val="00E705CC"/>
    <w:rsid w:val="00E70658"/>
    <w:rsid w:val="00E70E6F"/>
    <w:rsid w:val="00E71063"/>
    <w:rsid w:val="00E72C8F"/>
    <w:rsid w:val="00E73452"/>
    <w:rsid w:val="00E73CA0"/>
    <w:rsid w:val="00E73CAE"/>
    <w:rsid w:val="00E75237"/>
    <w:rsid w:val="00E763FC"/>
    <w:rsid w:val="00E764B8"/>
    <w:rsid w:val="00E76F8A"/>
    <w:rsid w:val="00E7779C"/>
    <w:rsid w:val="00E8019B"/>
    <w:rsid w:val="00E8042F"/>
    <w:rsid w:val="00E80ACD"/>
    <w:rsid w:val="00E83AEB"/>
    <w:rsid w:val="00E84BD7"/>
    <w:rsid w:val="00E8577E"/>
    <w:rsid w:val="00E86F78"/>
    <w:rsid w:val="00E8780C"/>
    <w:rsid w:val="00E9048E"/>
    <w:rsid w:val="00E9129F"/>
    <w:rsid w:val="00E92376"/>
    <w:rsid w:val="00E92642"/>
    <w:rsid w:val="00E92839"/>
    <w:rsid w:val="00E935AE"/>
    <w:rsid w:val="00E93E02"/>
    <w:rsid w:val="00E944AA"/>
    <w:rsid w:val="00E944CD"/>
    <w:rsid w:val="00E94CB3"/>
    <w:rsid w:val="00EA1F9F"/>
    <w:rsid w:val="00EA2559"/>
    <w:rsid w:val="00EA2801"/>
    <w:rsid w:val="00EA282F"/>
    <w:rsid w:val="00EA46B3"/>
    <w:rsid w:val="00EA4F47"/>
    <w:rsid w:val="00EA5EF4"/>
    <w:rsid w:val="00EB055D"/>
    <w:rsid w:val="00EB2BFA"/>
    <w:rsid w:val="00EB2E78"/>
    <w:rsid w:val="00EB34C5"/>
    <w:rsid w:val="00EB37DE"/>
    <w:rsid w:val="00EB3FEB"/>
    <w:rsid w:val="00EB4332"/>
    <w:rsid w:val="00EB5A95"/>
    <w:rsid w:val="00EB636D"/>
    <w:rsid w:val="00EC08ED"/>
    <w:rsid w:val="00EC102A"/>
    <w:rsid w:val="00EC335F"/>
    <w:rsid w:val="00EC3EE3"/>
    <w:rsid w:val="00EC465A"/>
    <w:rsid w:val="00EC5825"/>
    <w:rsid w:val="00EC67BE"/>
    <w:rsid w:val="00EC7116"/>
    <w:rsid w:val="00EC7207"/>
    <w:rsid w:val="00ED088D"/>
    <w:rsid w:val="00ED1344"/>
    <w:rsid w:val="00ED18E0"/>
    <w:rsid w:val="00ED1CFE"/>
    <w:rsid w:val="00ED1EF3"/>
    <w:rsid w:val="00ED3871"/>
    <w:rsid w:val="00ED3D6E"/>
    <w:rsid w:val="00ED4315"/>
    <w:rsid w:val="00ED4A25"/>
    <w:rsid w:val="00ED58F7"/>
    <w:rsid w:val="00ED61CC"/>
    <w:rsid w:val="00ED67F1"/>
    <w:rsid w:val="00ED6CA2"/>
    <w:rsid w:val="00EE0F30"/>
    <w:rsid w:val="00EE1356"/>
    <w:rsid w:val="00EE18E8"/>
    <w:rsid w:val="00EE27C5"/>
    <w:rsid w:val="00EE690D"/>
    <w:rsid w:val="00EF02C1"/>
    <w:rsid w:val="00EF0C4F"/>
    <w:rsid w:val="00EF2FFE"/>
    <w:rsid w:val="00EF32AF"/>
    <w:rsid w:val="00EF3D75"/>
    <w:rsid w:val="00EF3F23"/>
    <w:rsid w:val="00EF401D"/>
    <w:rsid w:val="00EF458A"/>
    <w:rsid w:val="00EF4C61"/>
    <w:rsid w:val="00EF64BC"/>
    <w:rsid w:val="00EF771A"/>
    <w:rsid w:val="00F00181"/>
    <w:rsid w:val="00F0050C"/>
    <w:rsid w:val="00F038B2"/>
    <w:rsid w:val="00F04734"/>
    <w:rsid w:val="00F04E9B"/>
    <w:rsid w:val="00F0673A"/>
    <w:rsid w:val="00F0796A"/>
    <w:rsid w:val="00F07D56"/>
    <w:rsid w:val="00F07DD7"/>
    <w:rsid w:val="00F07EC0"/>
    <w:rsid w:val="00F102E9"/>
    <w:rsid w:val="00F10DEC"/>
    <w:rsid w:val="00F10E3E"/>
    <w:rsid w:val="00F1171D"/>
    <w:rsid w:val="00F132F0"/>
    <w:rsid w:val="00F13488"/>
    <w:rsid w:val="00F13808"/>
    <w:rsid w:val="00F13C80"/>
    <w:rsid w:val="00F141B3"/>
    <w:rsid w:val="00F142F5"/>
    <w:rsid w:val="00F143FD"/>
    <w:rsid w:val="00F155F7"/>
    <w:rsid w:val="00F166E2"/>
    <w:rsid w:val="00F16B24"/>
    <w:rsid w:val="00F17E60"/>
    <w:rsid w:val="00F20269"/>
    <w:rsid w:val="00F22F20"/>
    <w:rsid w:val="00F24349"/>
    <w:rsid w:val="00F25C3A"/>
    <w:rsid w:val="00F30E63"/>
    <w:rsid w:val="00F30FEB"/>
    <w:rsid w:val="00F311EC"/>
    <w:rsid w:val="00F317A6"/>
    <w:rsid w:val="00F31B88"/>
    <w:rsid w:val="00F326B8"/>
    <w:rsid w:val="00F337A7"/>
    <w:rsid w:val="00F33E1B"/>
    <w:rsid w:val="00F34679"/>
    <w:rsid w:val="00F354EA"/>
    <w:rsid w:val="00F357DD"/>
    <w:rsid w:val="00F36FA8"/>
    <w:rsid w:val="00F37553"/>
    <w:rsid w:val="00F377EF"/>
    <w:rsid w:val="00F378C7"/>
    <w:rsid w:val="00F37C11"/>
    <w:rsid w:val="00F40D08"/>
    <w:rsid w:val="00F42A6F"/>
    <w:rsid w:val="00F42D76"/>
    <w:rsid w:val="00F43590"/>
    <w:rsid w:val="00F44A3F"/>
    <w:rsid w:val="00F455DB"/>
    <w:rsid w:val="00F45C41"/>
    <w:rsid w:val="00F45F75"/>
    <w:rsid w:val="00F4618C"/>
    <w:rsid w:val="00F5232A"/>
    <w:rsid w:val="00F52AB9"/>
    <w:rsid w:val="00F53870"/>
    <w:rsid w:val="00F53959"/>
    <w:rsid w:val="00F5458D"/>
    <w:rsid w:val="00F55E0B"/>
    <w:rsid w:val="00F56D0E"/>
    <w:rsid w:val="00F60212"/>
    <w:rsid w:val="00F60499"/>
    <w:rsid w:val="00F60718"/>
    <w:rsid w:val="00F60881"/>
    <w:rsid w:val="00F6178C"/>
    <w:rsid w:val="00F62F9E"/>
    <w:rsid w:val="00F64572"/>
    <w:rsid w:val="00F65726"/>
    <w:rsid w:val="00F658FD"/>
    <w:rsid w:val="00F65E2C"/>
    <w:rsid w:val="00F6622B"/>
    <w:rsid w:val="00F66EE7"/>
    <w:rsid w:val="00F6728E"/>
    <w:rsid w:val="00F6735E"/>
    <w:rsid w:val="00F67E0A"/>
    <w:rsid w:val="00F70AFE"/>
    <w:rsid w:val="00F7143E"/>
    <w:rsid w:val="00F71EAC"/>
    <w:rsid w:val="00F7263E"/>
    <w:rsid w:val="00F73DE6"/>
    <w:rsid w:val="00F742AC"/>
    <w:rsid w:val="00F75221"/>
    <w:rsid w:val="00F7582D"/>
    <w:rsid w:val="00F771DC"/>
    <w:rsid w:val="00F77351"/>
    <w:rsid w:val="00F81187"/>
    <w:rsid w:val="00F81B0B"/>
    <w:rsid w:val="00F81CB3"/>
    <w:rsid w:val="00F81D48"/>
    <w:rsid w:val="00F81F71"/>
    <w:rsid w:val="00F840E5"/>
    <w:rsid w:val="00F84581"/>
    <w:rsid w:val="00F86320"/>
    <w:rsid w:val="00F8634E"/>
    <w:rsid w:val="00F8700F"/>
    <w:rsid w:val="00F90176"/>
    <w:rsid w:val="00F907B3"/>
    <w:rsid w:val="00F90F41"/>
    <w:rsid w:val="00F915D1"/>
    <w:rsid w:val="00F917F3"/>
    <w:rsid w:val="00F91BDA"/>
    <w:rsid w:val="00F91C19"/>
    <w:rsid w:val="00F925C6"/>
    <w:rsid w:val="00F938B9"/>
    <w:rsid w:val="00F93E73"/>
    <w:rsid w:val="00F94730"/>
    <w:rsid w:val="00F94E1A"/>
    <w:rsid w:val="00F95360"/>
    <w:rsid w:val="00F956B7"/>
    <w:rsid w:val="00F95FD9"/>
    <w:rsid w:val="00F96662"/>
    <w:rsid w:val="00F96C54"/>
    <w:rsid w:val="00F96D05"/>
    <w:rsid w:val="00FA147D"/>
    <w:rsid w:val="00FA183F"/>
    <w:rsid w:val="00FA1CCF"/>
    <w:rsid w:val="00FA25A2"/>
    <w:rsid w:val="00FA32F5"/>
    <w:rsid w:val="00FA48A2"/>
    <w:rsid w:val="00FA67B4"/>
    <w:rsid w:val="00FA71A7"/>
    <w:rsid w:val="00FA7DB7"/>
    <w:rsid w:val="00FB00E3"/>
    <w:rsid w:val="00FB16F3"/>
    <w:rsid w:val="00FB284D"/>
    <w:rsid w:val="00FB2A94"/>
    <w:rsid w:val="00FB30F1"/>
    <w:rsid w:val="00FB40A7"/>
    <w:rsid w:val="00FB4E0D"/>
    <w:rsid w:val="00FB68ED"/>
    <w:rsid w:val="00FB75F8"/>
    <w:rsid w:val="00FC45A1"/>
    <w:rsid w:val="00FC464C"/>
    <w:rsid w:val="00FC585E"/>
    <w:rsid w:val="00FC5C84"/>
    <w:rsid w:val="00FC5FA2"/>
    <w:rsid w:val="00FC6ABA"/>
    <w:rsid w:val="00FC70B1"/>
    <w:rsid w:val="00FC7CA0"/>
    <w:rsid w:val="00FD02A4"/>
    <w:rsid w:val="00FD168F"/>
    <w:rsid w:val="00FD196A"/>
    <w:rsid w:val="00FD21C5"/>
    <w:rsid w:val="00FD239F"/>
    <w:rsid w:val="00FD2CBF"/>
    <w:rsid w:val="00FD2F35"/>
    <w:rsid w:val="00FD31A4"/>
    <w:rsid w:val="00FD3EF4"/>
    <w:rsid w:val="00FD43E4"/>
    <w:rsid w:val="00FD49AE"/>
    <w:rsid w:val="00FD56A2"/>
    <w:rsid w:val="00FD662F"/>
    <w:rsid w:val="00FD7103"/>
    <w:rsid w:val="00FD7B63"/>
    <w:rsid w:val="00FD7C19"/>
    <w:rsid w:val="00FE264A"/>
    <w:rsid w:val="00FE40D4"/>
    <w:rsid w:val="00FE49C9"/>
    <w:rsid w:val="00FE5143"/>
    <w:rsid w:val="00FE6123"/>
    <w:rsid w:val="00FE627D"/>
    <w:rsid w:val="00FE6471"/>
    <w:rsid w:val="00FE708C"/>
    <w:rsid w:val="00FE794C"/>
    <w:rsid w:val="00FF15D8"/>
    <w:rsid w:val="00FF25BD"/>
    <w:rsid w:val="00FF3690"/>
    <w:rsid w:val="00FF5E29"/>
    <w:rsid w:val="00FF65EC"/>
    <w:rsid w:val="00FF7687"/>
    <w:rsid w:val="00FF7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507AD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6D4130"/>
    <w:pPr>
      <w:tabs>
        <w:tab w:val="center" w:pos="4252"/>
        <w:tab w:val="right" w:pos="8504"/>
      </w:tabs>
      <w:snapToGrid w:val="0"/>
    </w:pPr>
    <w:rPr>
      <w:rFonts w:ascii="Arial" w:eastAsia="ＭＳ 明朝" w:hAnsi="Arial" w:cs="Times New Roman"/>
    </w:rPr>
  </w:style>
  <w:style w:type="character" w:customStyle="1" w:styleId="a4">
    <w:name w:val="ヘッダー (文字)"/>
    <w:basedOn w:val="a0"/>
    <w:link w:val="a3"/>
    <w:uiPriority w:val="99"/>
    <w:rsid w:val="006D4130"/>
    <w:rPr>
      <w:rFonts w:ascii="Arial" w:eastAsia="ＭＳ 明朝" w:hAnsi="Arial" w:cs="Times New Roman"/>
    </w:rPr>
  </w:style>
  <w:style w:type="paragraph" w:customStyle="1" w:styleId="BioEMAuthors">
    <w:name w:val="BioEM Authors"/>
    <w:basedOn w:val="a"/>
    <w:next w:val="a"/>
    <w:qFormat/>
    <w:rsid w:val="006D4130"/>
    <w:pPr>
      <w:suppressAutoHyphens/>
      <w:autoSpaceDE w:val="0"/>
      <w:spacing w:before="120" w:after="60" w:line="300" w:lineRule="exact"/>
      <w:jc w:val="center"/>
    </w:pPr>
    <w:rPr>
      <w:rFonts w:ascii="Times New Roman" w:eastAsia="Times New Roman" w:hAnsi="Times New Roman" w:cs="Times New Roman"/>
      <w:kern w:val="0"/>
      <w:lang w:eastAsia="en-US"/>
    </w:rPr>
  </w:style>
  <w:style w:type="paragraph" w:styleId="a5">
    <w:name w:val="Balloon Text"/>
    <w:basedOn w:val="a"/>
    <w:link w:val="a6"/>
    <w:uiPriority w:val="99"/>
    <w:semiHidden/>
    <w:unhideWhenUsed/>
    <w:rsid w:val="006D4130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6D4130"/>
    <w:rPr>
      <w:rFonts w:ascii="ヒラギノ角ゴ ProN W3" w:eastAsia="ヒラギノ角ゴ ProN W3"/>
      <w:sz w:val="18"/>
      <w:szCs w:val="18"/>
    </w:rPr>
  </w:style>
  <w:style w:type="paragraph" w:styleId="a7">
    <w:name w:val="List Paragraph"/>
    <w:basedOn w:val="a"/>
    <w:uiPriority w:val="34"/>
    <w:qFormat/>
    <w:rsid w:val="00EC335F"/>
    <w:pPr>
      <w:ind w:leftChars="400" w:left="960"/>
    </w:pPr>
  </w:style>
  <w:style w:type="character" w:styleId="a8">
    <w:name w:val="line number"/>
    <w:basedOn w:val="a0"/>
    <w:uiPriority w:val="99"/>
    <w:semiHidden/>
    <w:unhideWhenUsed/>
    <w:rsid w:val="004D1D81"/>
  </w:style>
  <w:style w:type="paragraph" w:styleId="a9">
    <w:name w:val="footer"/>
    <w:basedOn w:val="a"/>
    <w:link w:val="aa"/>
    <w:uiPriority w:val="99"/>
    <w:unhideWhenUsed/>
    <w:rsid w:val="004D5D83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4D5D83"/>
  </w:style>
  <w:style w:type="character" w:styleId="ab">
    <w:name w:val="annotation reference"/>
    <w:basedOn w:val="a0"/>
    <w:uiPriority w:val="99"/>
    <w:semiHidden/>
    <w:unhideWhenUsed/>
    <w:rsid w:val="0017239F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17239F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17239F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17239F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17239F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D33C0C"/>
  </w:style>
  <w:style w:type="paragraph" w:styleId="Web">
    <w:name w:val="Normal (Web)"/>
    <w:basedOn w:val="a"/>
    <w:uiPriority w:val="99"/>
    <w:semiHidden/>
    <w:unhideWhenUsed/>
    <w:rsid w:val="00854DE1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character" w:styleId="af1">
    <w:name w:val="page number"/>
    <w:basedOn w:val="a0"/>
    <w:uiPriority w:val="99"/>
    <w:semiHidden/>
    <w:unhideWhenUsed/>
    <w:rsid w:val="00E70658"/>
  </w:style>
  <w:style w:type="character" w:styleId="af2">
    <w:name w:val="Hyperlink"/>
    <w:basedOn w:val="a0"/>
    <w:uiPriority w:val="99"/>
    <w:unhideWhenUsed/>
    <w:rsid w:val="00B679C2"/>
    <w:rPr>
      <w:color w:val="0000FF" w:themeColor="hyperlink"/>
      <w:u w:val="single"/>
    </w:rPr>
  </w:style>
  <w:style w:type="character" w:styleId="af3">
    <w:name w:val="Unresolved Mention"/>
    <w:basedOn w:val="a0"/>
    <w:uiPriority w:val="99"/>
    <w:rsid w:val="00B679C2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6D4A94"/>
    <w:rPr>
      <w:color w:val="800080" w:themeColor="followedHyperlink"/>
      <w:u w:val="single"/>
    </w:rPr>
  </w:style>
  <w:style w:type="table" w:styleId="af5">
    <w:name w:val="Table Grid"/>
    <w:basedOn w:val="a1"/>
    <w:uiPriority w:val="39"/>
    <w:rsid w:val="00805204"/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f5"/>
    <w:uiPriority w:val="39"/>
    <w:rsid w:val="004A07AC"/>
    <w:rPr>
      <w:sz w:val="21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205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91</Words>
  <Characters>3941</Characters>
  <Application>Microsoft Office Word</Application>
  <DocSecurity>0</DocSecurity>
  <Lines>32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d</dc:creator>
  <cp:lastModifiedBy>Hideharu Nishikiori</cp:lastModifiedBy>
  <cp:revision>9</cp:revision>
  <cp:lastPrinted>2026-03-09T03:41:00Z</cp:lastPrinted>
  <dcterms:created xsi:type="dcterms:W3CDTF">2026-03-11T01:34:00Z</dcterms:created>
  <dcterms:modified xsi:type="dcterms:W3CDTF">2026-04-05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lzheimers-research-and-therapy"/&gt;&lt;hasBiblio/&gt;&lt;format class="21"/&gt;&lt;count citations="28" publications="26"/&gt;&lt;/info&gt;PAPERS2_INFO_END</vt:lpwstr>
  </property>
</Properties>
</file>